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3FBFD" w14:textId="0595E2D2" w:rsidR="009F2607" w:rsidRPr="00514105" w:rsidRDefault="009F2607" w:rsidP="00514105">
      <w:pPr>
        <w:spacing w:line="480" w:lineRule="auto"/>
        <w:rPr>
          <w:rFonts w:ascii="Arial" w:hAnsi="Arial" w:cs="Arial"/>
          <w:sz w:val="24"/>
          <w:szCs w:val="24"/>
        </w:rPr>
      </w:pPr>
      <w:r w:rsidRPr="00514105">
        <w:rPr>
          <w:rFonts w:ascii="Arial" w:hAnsi="Arial" w:cs="Arial"/>
          <w:sz w:val="24"/>
          <w:szCs w:val="24"/>
        </w:rPr>
        <w:t xml:space="preserve">Supplement </w:t>
      </w:r>
      <w:r w:rsidR="00514105" w:rsidRPr="00514105">
        <w:rPr>
          <w:rFonts w:ascii="Arial" w:hAnsi="Arial" w:cs="Arial"/>
          <w:sz w:val="24"/>
          <w:szCs w:val="24"/>
        </w:rPr>
        <w:t xml:space="preserve">A plant-based diet index to study the relation between diet and disease risk among adults: a narrative </w:t>
      </w:r>
      <w:proofErr w:type="gramStart"/>
      <w:r w:rsidR="00514105" w:rsidRPr="00514105">
        <w:rPr>
          <w:rFonts w:ascii="Arial" w:hAnsi="Arial" w:cs="Arial"/>
          <w:sz w:val="24"/>
          <w:szCs w:val="24"/>
        </w:rPr>
        <w:t>review</w:t>
      </w:r>
      <w:proofErr w:type="gramEnd"/>
    </w:p>
    <w:p w14:paraId="2FA94CD9" w14:textId="57868E7A" w:rsidR="009F2607" w:rsidRPr="005F185F" w:rsidRDefault="009F2607" w:rsidP="009F2607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5F185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F547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5F185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1 Food groups, example items and scoring of PDI,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based on </w:t>
      </w:r>
      <w:r w:rsidRPr="005F185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atija et al (2017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8"/>
        <w:gridCol w:w="2250"/>
        <w:gridCol w:w="1701"/>
        <w:gridCol w:w="1559"/>
        <w:gridCol w:w="1508"/>
      </w:tblGrid>
      <w:tr w:rsidR="009F2607" w:rsidRPr="00064025" w14:paraId="6211F34D" w14:textId="77777777" w:rsidTr="00BF5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CF5FB6C" w14:textId="77777777" w:rsidR="009F2607" w:rsidRPr="009F2607" w:rsidRDefault="009F2607" w:rsidP="00BF5C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3BB28DD" w14:textId="77777777" w:rsidR="009F2607" w:rsidRPr="009F2607" w:rsidRDefault="009F2607" w:rsidP="00BF5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1B7CD4" w14:textId="77777777" w:rsidR="009F2607" w:rsidRPr="00064025" w:rsidRDefault="009F2607" w:rsidP="00BF5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PDI</w:t>
            </w:r>
          </w:p>
        </w:tc>
        <w:tc>
          <w:tcPr>
            <w:tcW w:w="1559" w:type="dxa"/>
          </w:tcPr>
          <w:p w14:paraId="0F90A2FE" w14:textId="77777777" w:rsidR="009F2607" w:rsidRPr="00064025" w:rsidRDefault="009F2607" w:rsidP="00BF5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hPDI</w:t>
            </w:r>
            <w:proofErr w:type="spellEnd"/>
          </w:p>
        </w:tc>
        <w:tc>
          <w:tcPr>
            <w:tcW w:w="1508" w:type="dxa"/>
          </w:tcPr>
          <w:p w14:paraId="3AC992CF" w14:textId="77777777" w:rsidR="009F2607" w:rsidRPr="00064025" w:rsidRDefault="009F2607" w:rsidP="00BF5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uPDI</w:t>
            </w:r>
            <w:proofErr w:type="spellEnd"/>
          </w:p>
        </w:tc>
      </w:tr>
      <w:tr w:rsidR="009F2607" w:rsidRPr="00064025" w14:paraId="3537BF62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5AFC496" w14:textId="77777777" w:rsidR="009F2607" w:rsidRPr="00064025" w:rsidRDefault="009F2607" w:rsidP="00BF5CD7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healthful</w:t>
            </w:r>
            <w:proofErr w:type="spellEnd"/>
          </w:p>
        </w:tc>
        <w:tc>
          <w:tcPr>
            <w:tcW w:w="2250" w:type="dxa"/>
          </w:tcPr>
          <w:p w14:paraId="231592C0" w14:textId="77777777" w:rsidR="009F2607" w:rsidRPr="00064025" w:rsidRDefault="009F2607" w:rsidP="00BF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</w:tcPr>
          <w:p w14:paraId="0DAB8494" w14:textId="77777777" w:rsidR="009F2607" w:rsidRPr="00064025" w:rsidRDefault="009F2607" w:rsidP="00BF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1559" w:type="dxa"/>
          </w:tcPr>
          <w:p w14:paraId="0809D76B" w14:textId="77777777" w:rsidR="009F2607" w:rsidRPr="00064025" w:rsidRDefault="009F2607" w:rsidP="00BF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1508" w:type="dxa"/>
          </w:tcPr>
          <w:p w14:paraId="7C99D971" w14:textId="77777777" w:rsidR="009F2607" w:rsidRPr="00064025" w:rsidRDefault="009F2607" w:rsidP="00BF5C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</w:tr>
      <w:tr w:rsidR="009F2607" w:rsidRPr="00064025" w14:paraId="2E4D2842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6B5EBD8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Vegetables</w:t>
            </w:r>
            <w:proofErr w:type="spellEnd"/>
          </w:p>
        </w:tc>
        <w:tc>
          <w:tcPr>
            <w:tcW w:w="2250" w:type="dxa"/>
          </w:tcPr>
          <w:p w14:paraId="7C257DC1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</w:rPr>
              <w:t>Fresh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</w:rPr>
              <w:t>vegetables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</w:rPr>
              <w:t>vegetable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</w:rPr>
              <w:t>juice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</w:rPr>
              <w:t>sweet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</w:rPr>
              <w:t>potatoes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</w:rPr>
              <w:t>garlic</w:t>
            </w:r>
            <w:proofErr w:type="spellEnd"/>
          </w:p>
        </w:tc>
        <w:tc>
          <w:tcPr>
            <w:tcW w:w="1701" w:type="dxa"/>
          </w:tcPr>
          <w:p w14:paraId="45564F79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14:paraId="1B33A043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08" w:type="dxa"/>
          </w:tcPr>
          <w:p w14:paraId="2697F2DF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278DAE18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10E3E3F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ruits</w:t>
            </w:r>
            <w:proofErr w:type="spellEnd"/>
          </w:p>
        </w:tc>
        <w:tc>
          <w:tcPr>
            <w:tcW w:w="2250" w:type="dxa"/>
          </w:tcPr>
          <w:p w14:paraId="7A76E1A8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resh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ruit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raisins</w:t>
            </w:r>
            <w:proofErr w:type="spellEnd"/>
          </w:p>
        </w:tc>
        <w:tc>
          <w:tcPr>
            <w:tcW w:w="1701" w:type="dxa"/>
          </w:tcPr>
          <w:p w14:paraId="3DBBE404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6C273C33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08" w:type="dxa"/>
          </w:tcPr>
          <w:p w14:paraId="383D6D0F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3D82DD8F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15C99CD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Nuts</w:t>
            </w:r>
          </w:p>
        </w:tc>
        <w:tc>
          <w:tcPr>
            <w:tcW w:w="2250" w:type="dxa"/>
          </w:tcPr>
          <w:p w14:paraId="58850119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Nuts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peanut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butter</w:t>
            </w:r>
            <w:proofErr w:type="spellEnd"/>
          </w:p>
        </w:tc>
        <w:tc>
          <w:tcPr>
            <w:tcW w:w="1701" w:type="dxa"/>
          </w:tcPr>
          <w:p w14:paraId="0187FBB2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59" w:type="dxa"/>
          </w:tcPr>
          <w:p w14:paraId="58CF91E9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</w:tcPr>
          <w:p w14:paraId="2E1D84F8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</w:tc>
      </w:tr>
      <w:tr w:rsidR="009F2607" w:rsidRPr="00064025" w14:paraId="1DB23838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07A8B04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Legumes</w:t>
            </w:r>
            <w:proofErr w:type="spellEnd"/>
          </w:p>
        </w:tc>
        <w:tc>
          <w:tcPr>
            <w:tcW w:w="2250" w:type="dxa"/>
          </w:tcPr>
          <w:p w14:paraId="58341103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Beans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Soy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, Tofu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lentils</w:t>
            </w:r>
            <w:proofErr w:type="spellEnd"/>
          </w:p>
        </w:tc>
        <w:tc>
          <w:tcPr>
            <w:tcW w:w="1701" w:type="dxa"/>
          </w:tcPr>
          <w:p w14:paraId="607D83E5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4A39BFEF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08" w:type="dxa"/>
          </w:tcPr>
          <w:p w14:paraId="24850234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1AB648FD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9238014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Wholegrains</w:t>
            </w:r>
            <w:proofErr w:type="spellEnd"/>
          </w:p>
        </w:tc>
        <w:tc>
          <w:tcPr>
            <w:tcW w:w="2250" w:type="dxa"/>
          </w:tcPr>
          <w:p w14:paraId="41F560E6" w14:textId="77777777" w:rsidR="009F2607" w:rsidRPr="009F2607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Whole grain cereal, oatmeal, brown rice, whole wheat pasta</w:t>
            </w:r>
          </w:p>
        </w:tc>
        <w:tc>
          <w:tcPr>
            <w:tcW w:w="1701" w:type="dxa"/>
          </w:tcPr>
          <w:p w14:paraId="7D932507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14:paraId="110076B5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08" w:type="dxa"/>
          </w:tcPr>
          <w:p w14:paraId="59D6A64A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3ACD4D79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E1ADF29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Vegetable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Oils</w:t>
            </w:r>
            <w:proofErr w:type="spellEnd"/>
          </w:p>
        </w:tc>
        <w:tc>
          <w:tcPr>
            <w:tcW w:w="2250" w:type="dxa"/>
          </w:tcPr>
          <w:p w14:paraId="47F00C26" w14:textId="77777777" w:rsidR="009F2607" w:rsidRPr="009F2607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Vegetable oils used for cooking, oil-based salad dressings</w:t>
            </w:r>
          </w:p>
        </w:tc>
        <w:tc>
          <w:tcPr>
            <w:tcW w:w="1701" w:type="dxa"/>
          </w:tcPr>
          <w:p w14:paraId="5F0EE8FE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5A0D3449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08" w:type="dxa"/>
          </w:tcPr>
          <w:p w14:paraId="479BB075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643AC8CC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7121F40B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Tea &amp; Coffee</w:t>
            </w:r>
          </w:p>
        </w:tc>
        <w:tc>
          <w:tcPr>
            <w:tcW w:w="2250" w:type="dxa"/>
          </w:tcPr>
          <w:p w14:paraId="3E9C4913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Incl.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decaffeinated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coffee</w:t>
            </w:r>
            <w:proofErr w:type="spellEnd"/>
          </w:p>
        </w:tc>
        <w:tc>
          <w:tcPr>
            <w:tcW w:w="1701" w:type="dxa"/>
          </w:tcPr>
          <w:p w14:paraId="0CAC3A24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463F418F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08" w:type="dxa"/>
          </w:tcPr>
          <w:p w14:paraId="03C2D38F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1C71EBAA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E362EA0" w14:textId="77777777" w:rsidR="009F2607" w:rsidRPr="00064025" w:rsidRDefault="009F2607" w:rsidP="00BF5CD7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Less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healthful</w:t>
            </w:r>
            <w:proofErr w:type="spellEnd"/>
          </w:p>
        </w:tc>
        <w:tc>
          <w:tcPr>
            <w:tcW w:w="2250" w:type="dxa"/>
          </w:tcPr>
          <w:p w14:paraId="3FA774E9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3CDEBF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39FF88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08" w:type="dxa"/>
          </w:tcPr>
          <w:p w14:paraId="240CDC73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</w:tc>
      </w:tr>
      <w:tr w:rsidR="009F2607" w:rsidRPr="00064025" w14:paraId="62E4ED41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96AA1F6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Refined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grains</w:t>
            </w:r>
            <w:proofErr w:type="spellEnd"/>
          </w:p>
        </w:tc>
        <w:tc>
          <w:tcPr>
            <w:tcW w:w="2250" w:type="dxa"/>
          </w:tcPr>
          <w:p w14:paraId="6AD445F6" w14:textId="77777777" w:rsidR="009F2607" w:rsidRPr="009F2607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White bread, refined cereal, white rice, pasta</w:t>
            </w:r>
          </w:p>
        </w:tc>
        <w:tc>
          <w:tcPr>
            <w:tcW w:w="1701" w:type="dxa"/>
          </w:tcPr>
          <w:p w14:paraId="6C8CE846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74B7B3A5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4673C8A3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</w:tr>
      <w:tr w:rsidR="009F2607" w:rsidRPr="00064025" w14:paraId="26BDC869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36EC0DE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ruit Juices</w:t>
            </w:r>
          </w:p>
        </w:tc>
        <w:tc>
          <w:tcPr>
            <w:tcW w:w="2250" w:type="dxa"/>
          </w:tcPr>
          <w:p w14:paraId="4AE9A77D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Apple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cider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ruit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juices</w:t>
            </w:r>
            <w:proofErr w:type="spellEnd"/>
          </w:p>
        </w:tc>
        <w:tc>
          <w:tcPr>
            <w:tcW w:w="1701" w:type="dxa"/>
          </w:tcPr>
          <w:p w14:paraId="00CB5203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1315EA46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4AC94736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9F2607" w:rsidRPr="00064025" w14:paraId="72702D8A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9BE2196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Potatoes</w:t>
            </w:r>
          </w:p>
        </w:tc>
        <w:tc>
          <w:tcPr>
            <w:tcW w:w="2250" w:type="dxa"/>
          </w:tcPr>
          <w:p w14:paraId="6E1B4F3B" w14:textId="77777777" w:rsidR="009F2607" w:rsidRPr="009F2607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French fries, baked potatoes, chips</w:t>
            </w:r>
          </w:p>
        </w:tc>
        <w:tc>
          <w:tcPr>
            <w:tcW w:w="1701" w:type="dxa"/>
          </w:tcPr>
          <w:p w14:paraId="28BB7F2C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59" w:type="dxa"/>
          </w:tcPr>
          <w:p w14:paraId="3C0A94D3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7CFC3452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</w:tr>
      <w:tr w:rsidR="009F2607" w:rsidRPr="00064025" w14:paraId="37A67F66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48FFBCC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Sweets &amp; Desserts</w:t>
            </w:r>
          </w:p>
        </w:tc>
        <w:tc>
          <w:tcPr>
            <w:tcW w:w="2250" w:type="dxa"/>
          </w:tcPr>
          <w:p w14:paraId="32BB93E8" w14:textId="77777777" w:rsidR="009F2607" w:rsidRPr="009F2607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Chocolate, cookies, pie, jams or jellies</w:t>
            </w:r>
          </w:p>
        </w:tc>
        <w:tc>
          <w:tcPr>
            <w:tcW w:w="1701" w:type="dxa"/>
          </w:tcPr>
          <w:p w14:paraId="6125FA1B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08F8BAF3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4928A749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</w:tr>
      <w:tr w:rsidR="009F2607" w:rsidRPr="00064025" w14:paraId="11CF9F38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9724AC5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Sugar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sweetened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beverages</w:t>
            </w:r>
            <w:proofErr w:type="spellEnd"/>
          </w:p>
        </w:tc>
        <w:tc>
          <w:tcPr>
            <w:tcW w:w="2250" w:type="dxa"/>
          </w:tcPr>
          <w:p w14:paraId="00AB0B76" w14:textId="77777777" w:rsidR="009F2607" w:rsidRPr="009F2607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Colas and carbonated beverages with sugar</w:t>
            </w:r>
          </w:p>
        </w:tc>
        <w:tc>
          <w:tcPr>
            <w:tcW w:w="1701" w:type="dxa"/>
          </w:tcPr>
          <w:p w14:paraId="3CE36191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+</w:t>
            </w:r>
          </w:p>
        </w:tc>
        <w:tc>
          <w:tcPr>
            <w:tcW w:w="1559" w:type="dxa"/>
          </w:tcPr>
          <w:p w14:paraId="7A22DE40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26B53C1B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9F2607" w:rsidRPr="00064025" w14:paraId="534F4F30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651BDECA" w14:textId="77777777" w:rsidR="009F2607" w:rsidRPr="00064025" w:rsidRDefault="009F2607" w:rsidP="00BF5CD7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Animal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ood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groups</w:t>
            </w:r>
            <w:proofErr w:type="spellEnd"/>
          </w:p>
        </w:tc>
        <w:tc>
          <w:tcPr>
            <w:tcW w:w="2250" w:type="dxa"/>
          </w:tcPr>
          <w:p w14:paraId="793ED51A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</w:tcPr>
          <w:p w14:paraId="7A8251F5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59" w:type="dxa"/>
          </w:tcPr>
          <w:p w14:paraId="748F2C98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08" w:type="dxa"/>
          </w:tcPr>
          <w:p w14:paraId="33AEC884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</w:tc>
      </w:tr>
      <w:tr w:rsidR="009F2607" w:rsidRPr="00064025" w14:paraId="72D33830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49DB91C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Animal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ats</w:t>
            </w:r>
            <w:proofErr w:type="spellEnd"/>
          </w:p>
        </w:tc>
        <w:tc>
          <w:tcPr>
            <w:tcW w:w="2250" w:type="dxa"/>
          </w:tcPr>
          <w:p w14:paraId="51D32463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Butter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lard</w:t>
            </w:r>
            <w:proofErr w:type="spellEnd"/>
          </w:p>
        </w:tc>
        <w:tc>
          <w:tcPr>
            <w:tcW w:w="1701" w:type="dxa"/>
          </w:tcPr>
          <w:p w14:paraId="2C27D32A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59" w:type="dxa"/>
          </w:tcPr>
          <w:p w14:paraId="0EDCCD00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47B12B34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3327FDB9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C1F8286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Eggs</w:t>
            </w:r>
          </w:p>
        </w:tc>
        <w:tc>
          <w:tcPr>
            <w:tcW w:w="2250" w:type="dxa"/>
          </w:tcPr>
          <w:p w14:paraId="4FDF1689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Eggs</w:t>
            </w:r>
          </w:p>
        </w:tc>
        <w:tc>
          <w:tcPr>
            <w:tcW w:w="1701" w:type="dxa"/>
          </w:tcPr>
          <w:p w14:paraId="3C706707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59" w:type="dxa"/>
          </w:tcPr>
          <w:p w14:paraId="3F2D488A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4744BD89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547896C8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03D6A97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lastRenderedPageBreak/>
              <w:t>Dairy</w:t>
            </w:r>
            <w:proofErr w:type="spellEnd"/>
          </w:p>
        </w:tc>
        <w:tc>
          <w:tcPr>
            <w:tcW w:w="2250" w:type="dxa"/>
          </w:tcPr>
          <w:p w14:paraId="6F2EE829" w14:textId="77777777" w:rsidR="009F2607" w:rsidRPr="009F2607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Milk, cheese, ice cream, yogurt</w:t>
            </w:r>
          </w:p>
        </w:tc>
        <w:tc>
          <w:tcPr>
            <w:tcW w:w="1701" w:type="dxa"/>
          </w:tcPr>
          <w:p w14:paraId="758D6DC5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59" w:type="dxa"/>
          </w:tcPr>
          <w:p w14:paraId="4DB90897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4E8B6398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2E904F16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13D6B52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ish</w:t>
            </w:r>
          </w:p>
        </w:tc>
        <w:tc>
          <w:tcPr>
            <w:tcW w:w="2250" w:type="dxa"/>
          </w:tcPr>
          <w:p w14:paraId="1C4AFB83" w14:textId="77777777" w:rsidR="009F2607" w:rsidRPr="009F2607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2607">
              <w:rPr>
                <w:rFonts w:ascii="Arial" w:hAnsi="Arial" w:cs="Arial"/>
                <w:sz w:val="24"/>
                <w:szCs w:val="24"/>
              </w:rPr>
              <w:t>Dark meat fish, other fish, seafood</w:t>
            </w:r>
          </w:p>
        </w:tc>
        <w:tc>
          <w:tcPr>
            <w:tcW w:w="1701" w:type="dxa"/>
          </w:tcPr>
          <w:p w14:paraId="039F9873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59" w:type="dxa"/>
          </w:tcPr>
          <w:p w14:paraId="1CA82EAC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7B134D7B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4C08CAB1" w14:textId="77777777" w:rsidTr="00BF5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7136CBF1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Meat &amp;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Meatproducts</w:t>
            </w:r>
            <w:proofErr w:type="spellEnd"/>
          </w:p>
        </w:tc>
        <w:tc>
          <w:tcPr>
            <w:tcW w:w="2250" w:type="dxa"/>
          </w:tcPr>
          <w:p w14:paraId="5E3ACB4B" w14:textId="77777777" w:rsidR="009F2607" w:rsidRPr="00446BCA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46BCA">
              <w:rPr>
                <w:rFonts w:ascii="Arial" w:hAnsi="Arial" w:cs="Arial"/>
                <w:sz w:val="24"/>
                <w:szCs w:val="24"/>
                <w:lang w:val="de-DE"/>
              </w:rPr>
              <w:t xml:space="preserve">Chicken, </w:t>
            </w:r>
            <w:proofErr w:type="spellStart"/>
            <w:r w:rsidRPr="00446BCA">
              <w:rPr>
                <w:rFonts w:ascii="Arial" w:hAnsi="Arial" w:cs="Arial"/>
                <w:sz w:val="24"/>
                <w:szCs w:val="24"/>
                <w:lang w:val="de-DE"/>
              </w:rPr>
              <w:t>pork</w:t>
            </w:r>
            <w:proofErr w:type="spellEnd"/>
            <w:r w:rsidRPr="00446BCA">
              <w:rPr>
                <w:rFonts w:ascii="Arial" w:hAnsi="Arial" w:cs="Arial"/>
                <w:sz w:val="24"/>
                <w:szCs w:val="24"/>
                <w:lang w:val="de-DE"/>
              </w:rPr>
              <w:t xml:space="preserve">, beef, </w:t>
            </w:r>
            <w:proofErr w:type="spellStart"/>
            <w:r w:rsidRPr="00446BCA">
              <w:rPr>
                <w:rFonts w:ascii="Arial" w:hAnsi="Arial" w:cs="Arial"/>
                <w:sz w:val="24"/>
                <w:szCs w:val="24"/>
                <w:lang w:val="de-DE"/>
              </w:rPr>
              <w:t>bacon</w:t>
            </w:r>
            <w:proofErr w:type="spellEnd"/>
            <w:r w:rsidRPr="00446BCA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446BCA">
              <w:rPr>
                <w:rFonts w:ascii="Arial" w:hAnsi="Arial" w:cs="Arial"/>
                <w:sz w:val="24"/>
                <w:szCs w:val="24"/>
                <w:lang w:val="de-DE"/>
              </w:rPr>
              <w:t>sausages</w:t>
            </w:r>
            <w:proofErr w:type="spellEnd"/>
          </w:p>
        </w:tc>
        <w:tc>
          <w:tcPr>
            <w:tcW w:w="1701" w:type="dxa"/>
          </w:tcPr>
          <w:p w14:paraId="1095E812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59" w:type="dxa"/>
          </w:tcPr>
          <w:p w14:paraId="61F4BCA0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04F527E9" w14:textId="77777777" w:rsidR="009F2607" w:rsidRPr="00064025" w:rsidRDefault="009F2607" w:rsidP="00BF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  <w:tr w:rsidR="009F2607" w:rsidRPr="00064025" w14:paraId="05E69F85" w14:textId="77777777" w:rsidTr="00BF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854D939" w14:textId="77777777" w:rsidR="009F2607" w:rsidRPr="00064025" w:rsidRDefault="009F2607" w:rsidP="00BF5CD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Miscellaneous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animal-based</w:t>
            </w:r>
            <w:proofErr w:type="spellEnd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foods</w:t>
            </w:r>
            <w:proofErr w:type="spellEnd"/>
          </w:p>
        </w:tc>
        <w:tc>
          <w:tcPr>
            <w:tcW w:w="2250" w:type="dxa"/>
          </w:tcPr>
          <w:p w14:paraId="3A1E08EB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 xml:space="preserve">Pizza, </w:t>
            </w:r>
            <w:proofErr w:type="spellStart"/>
            <w:r w:rsidRPr="00064025">
              <w:rPr>
                <w:rFonts w:ascii="Arial" w:hAnsi="Arial" w:cs="Arial"/>
                <w:sz w:val="24"/>
                <w:szCs w:val="24"/>
                <w:lang w:val="de-DE"/>
              </w:rPr>
              <w:t>mayonnaise</w:t>
            </w:r>
            <w:proofErr w:type="spellEnd"/>
          </w:p>
        </w:tc>
        <w:tc>
          <w:tcPr>
            <w:tcW w:w="1701" w:type="dxa"/>
          </w:tcPr>
          <w:p w14:paraId="2D48F577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59" w:type="dxa"/>
          </w:tcPr>
          <w:p w14:paraId="62FDA4C1" w14:textId="77777777" w:rsidR="009F2607" w:rsidRPr="00064025" w:rsidRDefault="009F2607" w:rsidP="00BF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  <w:tc>
          <w:tcPr>
            <w:tcW w:w="1508" w:type="dxa"/>
          </w:tcPr>
          <w:p w14:paraId="37A667BD" w14:textId="77777777" w:rsidR="009F2607" w:rsidRPr="00064025" w:rsidRDefault="009F2607" w:rsidP="00BF5CD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4025"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  <w:t>-</w:t>
            </w:r>
          </w:p>
        </w:tc>
      </w:tr>
    </w:tbl>
    <w:p w14:paraId="7B826D55" w14:textId="77777777" w:rsidR="009F2607" w:rsidRDefault="009F2607" w:rsidP="009F2607"/>
    <w:p w14:paraId="55A942AC" w14:textId="0E38184C" w:rsidR="009F2607" w:rsidRDefault="009F2607" w:rsidP="009F2607">
      <w:r>
        <w:br w:type="page"/>
      </w:r>
    </w:p>
    <w:p w14:paraId="596FB6CB" w14:textId="5A7D35D1" w:rsidR="009F2607" w:rsidRPr="00446BCA" w:rsidRDefault="009F2607" w:rsidP="009F2607">
      <w:pPr>
        <w:rPr>
          <w:rFonts w:ascii="Arial" w:hAnsi="Arial" w:cs="Arial"/>
        </w:rPr>
      </w:pPr>
      <w:proofErr w:type="spellStart"/>
      <w:r w:rsidRPr="00446BCA">
        <w:rPr>
          <w:rFonts w:ascii="Arial" w:hAnsi="Arial" w:cs="Arial"/>
        </w:rPr>
        <w:lastRenderedPageBreak/>
        <w:t>Material</w:t>
      </w:r>
      <w:proofErr w:type="spellEnd"/>
      <w:r w:rsidRPr="00446BCA">
        <w:rPr>
          <w:rFonts w:ascii="Arial" w:hAnsi="Arial" w:cs="Arial"/>
        </w:rPr>
        <w:t xml:space="preserve"> </w:t>
      </w:r>
      <w:r w:rsidR="009F5475">
        <w:rPr>
          <w:rFonts w:ascii="Arial" w:hAnsi="Arial" w:cs="Arial"/>
        </w:rPr>
        <w:t>S1</w:t>
      </w:r>
      <w:r w:rsidRPr="00446BCA">
        <w:rPr>
          <w:rFonts w:ascii="Arial" w:hAnsi="Arial" w:cs="Arial"/>
        </w:rPr>
        <w:t xml:space="preserve">: Search </w:t>
      </w:r>
      <w:proofErr w:type="spellStart"/>
      <w:r w:rsidRPr="00446BCA">
        <w:rPr>
          <w:rFonts w:ascii="Arial" w:hAnsi="Arial" w:cs="Arial"/>
        </w:rPr>
        <w:t>strategy</w:t>
      </w:r>
      <w:proofErr w:type="spellEnd"/>
    </w:p>
    <w:p w14:paraId="66038EF5" w14:textId="2DC482AF" w:rsidR="009F2607" w:rsidRDefault="009F2607" w:rsidP="009F2607">
      <w:pPr>
        <w:rPr>
          <w:rFonts w:ascii="Arial" w:hAnsi="Arial" w:cs="Arial"/>
          <w:sz w:val="24"/>
          <w:szCs w:val="24"/>
        </w:rPr>
      </w:pPr>
      <w:r w:rsidRPr="009F2607">
        <w:rPr>
          <w:rFonts w:ascii="Arial" w:hAnsi="Arial" w:cs="Arial"/>
          <w:sz w:val="24"/>
          <w:szCs w:val="24"/>
        </w:rPr>
        <w:t>(plant-based dietary pattern [all fields] OR plant-based diet index [all fields] OR plant-based diet indices [all fields]) AND ("Gastrointestinal Microbiome"[Mesh] OR gut microbiome[Title/Abstract] OR "Cardiovascular Diseases"[Mesh] OR cardiovascular disease[Title/Abstract] OR "Cognition"[Mesh] OR cognitive impairment[Title/Abstract] OR physical function[Title/Abstract] OR "Frailty"[Mesh] OR "Quality of Life"[Mesh] OR well-being[Title/Abstract] OR "Aging"[Mesh] OR "Aged"[Mesh] OR elderly[Title/Abstract])</w:t>
      </w:r>
    </w:p>
    <w:p w14:paraId="3530F5CD" w14:textId="216689B8" w:rsidR="009F2607" w:rsidRDefault="009F2607" w:rsidP="009F26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7D6FBFB" w14:textId="7B4495AC" w:rsidR="009F2607" w:rsidRPr="009F2607" w:rsidRDefault="009F2607" w:rsidP="009F2607">
      <w:pPr>
        <w:tabs>
          <w:tab w:val="left" w:pos="6084"/>
        </w:tabs>
      </w:pPr>
      <w:r w:rsidRPr="009F2607">
        <w:rPr>
          <w:rFonts w:ascii="Arial" w:hAnsi="Arial" w:cs="Arial"/>
        </w:rPr>
        <w:lastRenderedPageBreak/>
        <w:t xml:space="preserve">Figure </w:t>
      </w:r>
      <w:r w:rsidR="009F5475">
        <w:rPr>
          <w:rFonts w:ascii="Arial" w:hAnsi="Arial" w:cs="Arial"/>
        </w:rPr>
        <w:t>S</w:t>
      </w:r>
      <w:r w:rsidRPr="009F2607">
        <w:rPr>
          <w:rFonts w:ascii="Arial" w:hAnsi="Arial" w:cs="Arial"/>
        </w:rPr>
        <w:t>1 Flowchart of study inclusion</w:t>
      </w:r>
    </w:p>
    <w:p w14:paraId="7D8D9862" w14:textId="112EE7C4" w:rsidR="009F2607" w:rsidRPr="009F2607" w:rsidRDefault="00DE443D" w:rsidP="009F2607">
      <w:pPr>
        <w:spacing w:line="480" w:lineRule="auto"/>
        <w:rPr>
          <w:rFonts w:ascii="Arial" w:hAnsi="Arial" w:cs="Arial"/>
          <w:sz w:val="24"/>
          <w:szCs w:val="24"/>
        </w:rPr>
      </w:pPr>
      <w:r w:rsidRPr="00D729E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090D7D" wp14:editId="0BAA584D">
                <wp:simplePos x="0" y="0"/>
                <wp:positionH relativeFrom="column">
                  <wp:posOffset>0</wp:posOffset>
                </wp:positionH>
                <wp:positionV relativeFrom="paragraph">
                  <wp:posOffset>174625</wp:posOffset>
                </wp:positionV>
                <wp:extent cx="3924300" cy="6842760"/>
                <wp:effectExtent l="0" t="0" r="19050" b="1524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24300" cy="6842760"/>
                          <a:chOff x="0" y="0"/>
                          <a:chExt cx="3607435" cy="715327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2095500" cy="7905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B060FD1" w14:textId="77777777" w:rsidR="009F2607" w:rsidRPr="009F2607" w:rsidRDefault="009F2607" w:rsidP="009F2607">
                              <w:pPr>
                                <w:jc w:val="center"/>
                              </w:pPr>
                              <w:r w:rsidRPr="009F2607">
                                <w:t>730 studies through search in PubMed from 2016-20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0" y="1653540"/>
                            <a:ext cx="2095500" cy="7905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97B21BE" w14:textId="77777777" w:rsidR="009F2607" w:rsidRPr="009F2607" w:rsidRDefault="009F2607" w:rsidP="009F2607">
                              <w:pPr>
                                <w:jc w:val="center"/>
                              </w:pPr>
                              <w:r w:rsidRPr="009F2607">
                                <w:t xml:space="preserve">61 studies identified after title and abstract </w:t>
                              </w:r>
                              <w:proofErr w:type="gramStart"/>
                              <w:r w:rsidRPr="009F2607">
                                <w:t>screening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118360" y="5196840"/>
                            <a:ext cx="1288415" cy="6369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DBDE424" w14:textId="77777777" w:rsidR="009F2607" w:rsidRDefault="009F2607" w:rsidP="009F2607">
                              <w:pPr>
                                <w:jc w:val="center"/>
                              </w:pPr>
                              <w:r>
                                <w:t xml:space="preserve">11 studies identified through other </w:t>
                              </w:r>
                              <w:proofErr w:type="gramStart"/>
                              <w:r>
                                <w:t>sources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2080260" y="2796540"/>
                            <a:ext cx="1527175" cy="6197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86E8CB9" w14:textId="77777777" w:rsidR="009F2607" w:rsidRPr="009F2607" w:rsidRDefault="009F2607" w:rsidP="009F2607">
                              <w:pPr>
                                <w:jc w:val="center"/>
                              </w:pPr>
                              <w:r w:rsidRPr="009F2607">
                                <w:t xml:space="preserve">11 Excluded for not fitting inclusion </w:t>
                              </w:r>
                              <w:proofErr w:type="gramStart"/>
                              <w:r w:rsidRPr="009F2607">
                                <w:t>criteria</w:t>
                              </w:r>
                              <w:proofErr w:type="gramEnd"/>
                              <w:r w:rsidRPr="009F2607"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0" y="3939540"/>
                            <a:ext cx="2095500" cy="7905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E3077C1" w14:textId="77777777" w:rsidR="009F2607" w:rsidRDefault="009F2607" w:rsidP="009F2607">
                              <w:pPr>
                                <w:jc w:val="center"/>
                              </w:pPr>
                              <w:r>
                                <w:t xml:space="preserve">50 studies </w:t>
                              </w:r>
                              <w:proofErr w:type="gramStart"/>
                              <w:r>
                                <w:t>identified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0" y="6362700"/>
                            <a:ext cx="2095500" cy="7905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D17C4B" w14:textId="77777777" w:rsidR="009F2607" w:rsidRDefault="009F2607" w:rsidP="009F2607">
                              <w:pPr>
                                <w:jc w:val="center"/>
                              </w:pPr>
                              <w:r>
                                <w:t xml:space="preserve">61 studies included in </w:t>
                              </w:r>
                              <w:proofErr w:type="gramStart"/>
                              <w:r>
                                <w:t>review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066800" y="784860"/>
                            <a:ext cx="0" cy="86504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066800" y="2446020"/>
                            <a:ext cx="0" cy="14954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066800" y="4732020"/>
                            <a:ext cx="0" cy="16339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051560" y="3139440"/>
                            <a:ext cx="10287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stCxn id="4" idx="1"/>
                        </wps:cNvCnPr>
                        <wps:spPr>
                          <a:xfrm flipH="1">
                            <a:off x="1066800" y="5515292"/>
                            <a:ext cx="105156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090D7D" id="Group 1" o:spid="_x0000_s1026" style="position:absolute;margin-left:0;margin-top:13.75pt;width:309pt;height:538.8pt;z-index:251659264;mso-width-relative:margin;mso-height-relative:margin" coordsize="36074,71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">
                <v:rect id="Rectangle 2" o:spid="_x0000_s1027" style="position:absolute;width:20955;height:7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" fillcolor="window" strokecolor="windowText" strokeweight="1pt">
                  <v:textbox>
                    <w:txbxContent>
                      <w:p w14:paraId="3B060FD1" w14:textId="77777777" w:rsidR="009F2607" w:rsidRPr="009F2607" w:rsidRDefault="009F2607" w:rsidP="009F2607">
                        <w:pPr>
                          <w:jc w:val="center"/>
                        </w:pPr>
                        <w:r w:rsidRPr="009F2607">
                          <w:t>730 studies through search in PubMed from 2016-2023</w:t>
                        </w:r>
                      </w:p>
                    </w:txbxContent>
                  </v:textbox>
                </v:rect>
                <v:rect id="Rectangle 3" o:spid="_x0000_s1028" style="position:absolute;top:16535;width:20955;height:7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AnewQAAANoAAAAPAAAAZHJzL2Rvd25yZXYueG1sRI9BawIx&#10;FITvhf6H8Aq9dbNaEL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D/8Cd7BAAAA2gAAAA8AAAAA&#10;AAAAAAAAAAAABwIAAGRycy9kb3ducmV2LnhtbFBLBQYAAAAAAwADALcAAAD1AgAAAAA=&#10;" fillcolor="window" strokecolor="windowText" strokeweight="1pt">
                  <v:textbox>
                    <w:txbxContent>
                      <w:p w14:paraId="097B21BE" w14:textId="77777777" w:rsidR="009F2607" w:rsidRPr="009F2607" w:rsidRDefault="009F2607" w:rsidP="009F2607">
                        <w:pPr>
                          <w:jc w:val="center"/>
                        </w:pPr>
                        <w:r w:rsidRPr="009F2607">
                          <w:t xml:space="preserve">61 studies identified after title and abstract </w:t>
                        </w:r>
                        <w:proofErr w:type="gramStart"/>
                        <w:r w:rsidRPr="009F2607">
                          <w:t>screening</w:t>
                        </w:r>
                        <w:proofErr w:type="gramEnd"/>
                      </w:p>
                    </w:txbxContent>
                  </v:textbox>
                </v:rect>
                <v:rect id="Rectangle 4" o:spid="_x0000_s1029" style="position:absolute;left:21183;top:51968;width:12884;height:6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GqwQAAANoAAAAPAAAAZHJzL2Rvd25yZXYueG1sRI9BawIx&#10;FITvhf6H8Aq9dbNKE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LAVkarBAAAA2gAAAA8AAAAA&#10;AAAAAAAAAAAABwIAAGRycy9kb3ducmV2LnhtbFBLBQYAAAAAAwADALcAAAD1AgAAAAA=&#10;" fillcolor="window" strokecolor="windowText" strokeweight="1pt">
                  <v:textbox>
                    <w:txbxContent>
                      <w:p w14:paraId="0DBDE424" w14:textId="77777777" w:rsidR="009F2607" w:rsidRDefault="009F2607" w:rsidP="009F2607">
                        <w:pPr>
                          <w:jc w:val="center"/>
                        </w:pPr>
                        <w:r>
                          <w:t xml:space="preserve">11 studies identified through other </w:t>
                        </w:r>
                        <w:proofErr w:type="gramStart"/>
                        <w:r>
                          <w:t>sources</w:t>
                        </w:r>
                        <w:proofErr w:type="gramEnd"/>
                      </w:p>
                    </w:txbxContent>
                  </v:textbox>
                </v:rect>
                <v:rect id="Rectangle 5" o:spid="_x0000_s1030" style="position:absolute;left:20802;top:27965;width:15272;height:61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TQxwQAAANoAAAAPAAAAZHJzL2Rvd25yZXYueG1sRI9BawIx&#10;FITvhf6H8Aq9dbMKF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N9ZNDHBAAAA2gAAAA8AAAAA&#10;AAAAAAAAAAAABwIAAGRycy9kb3ducmV2LnhtbFBLBQYAAAAAAwADALcAAAD1AgAAAAA=&#10;" fillcolor="window" strokecolor="windowText" strokeweight="1pt">
                  <v:textbox>
                    <w:txbxContent>
                      <w:p w14:paraId="386E8CB9" w14:textId="77777777" w:rsidR="009F2607" w:rsidRPr="009F2607" w:rsidRDefault="009F2607" w:rsidP="009F2607">
                        <w:pPr>
                          <w:jc w:val="center"/>
                        </w:pPr>
                        <w:r w:rsidRPr="009F2607">
                          <w:t xml:space="preserve">11 Excluded for not fitting inclusion </w:t>
                        </w:r>
                        <w:proofErr w:type="gramStart"/>
                        <w:r w:rsidRPr="009F2607">
                          <w:t>criteria</w:t>
                        </w:r>
                        <w:proofErr w:type="gramEnd"/>
                        <w:r w:rsidRPr="009F2607">
                          <w:t xml:space="preserve"> </w:t>
                        </w:r>
                      </w:p>
                    </w:txbxContent>
                  </v:textbox>
                </v:rect>
                <v:rect id="Rectangle 6" o:spid="_x0000_s1031" style="position:absolute;top:39395;width:20955;height:7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" fillcolor="window" strokecolor="windowText" strokeweight="1pt">
                  <v:textbox>
                    <w:txbxContent>
                      <w:p w14:paraId="5E3077C1" w14:textId="77777777" w:rsidR="009F2607" w:rsidRDefault="009F2607" w:rsidP="009F2607">
                        <w:pPr>
                          <w:jc w:val="center"/>
                        </w:pPr>
                        <w:r>
                          <w:t xml:space="preserve">50 studies </w:t>
                        </w:r>
                        <w:proofErr w:type="gramStart"/>
                        <w:r>
                          <w:t>identified</w:t>
                        </w:r>
                        <w:proofErr w:type="gramEnd"/>
                      </w:p>
                    </w:txbxContent>
                  </v:textbox>
                </v:rect>
                <v:rect id="Rectangle 7" o:spid="_x0000_s1032" style="position:absolute;top:63627;width:20955;height:7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" fillcolor="window" strokecolor="windowText" strokeweight="1pt">
                  <v:textbox>
                    <w:txbxContent>
                      <w:p w14:paraId="34D17C4B" w14:textId="77777777" w:rsidR="009F2607" w:rsidRDefault="009F2607" w:rsidP="009F2607">
                        <w:pPr>
                          <w:jc w:val="center"/>
                        </w:pPr>
                        <w:r>
                          <w:t xml:space="preserve">61 studies included in </w:t>
                        </w:r>
                        <w:proofErr w:type="gramStart"/>
                        <w:r>
                          <w:t>review</w:t>
                        </w:r>
                        <w:proofErr w:type="gramEnd"/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3" type="#_x0000_t32" style="position:absolute;left:10668;top:7848;width:0;height:86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3ge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hV5+kQH08gYAAP//AwBQSwECLQAUAAYACAAAACEA2+H2y+4AAACFAQAAEwAAAAAAAAAA&#10;AAAAAAAAAAAAW0NvbnRlbnRfVHlwZXNdLnhtbFBLAQItABQABgAIAAAAIQBa9CxbvwAAABUBAAAL&#10;AAAAAAAAAAAAAAAAAB8BAABfcmVscy8ucmVsc1BLAQItABQABgAIAAAAIQDtz3ge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14" o:spid="_x0000_s1034" type="#_x0000_t32" style="position:absolute;left:10668;top:24460;width:0;height:149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15" o:spid="_x0000_s1035" type="#_x0000_t32" style="position:absolute;left:10668;top:47320;width:0;height:163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16" o:spid="_x0000_s1036" type="#_x0000_t32" style="position:absolute;left:10515;top:31394;width:10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17" o:spid="_x0000_s1037" type="#_x0000_t32" style="position:absolute;left:10668;top:55152;width:1051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3C1BDD64" w14:textId="77777777" w:rsidR="009F2607" w:rsidRPr="009F2607" w:rsidRDefault="009F2607" w:rsidP="009F2607"/>
    <w:p w14:paraId="75BE0B0E" w14:textId="77777777" w:rsidR="009F2607" w:rsidRDefault="009F2607" w:rsidP="009F2607"/>
    <w:p w14:paraId="0DEA82B9" w14:textId="77777777" w:rsidR="009F2607" w:rsidRDefault="009F2607" w:rsidP="009F2607"/>
    <w:p w14:paraId="083FDEFF" w14:textId="77777777" w:rsidR="009F2607" w:rsidRDefault="009F2607" w:rsidP="009F2607"/>
    <w:p w14:paraId="4F65AE0D" w14:textId="77777777" w:rsidR="009F2607" w:rsidRDefault="009F2607" w:rsidP="009F2607"/>
    <w:p w14:paraId="5B75273A" w14:textId="77777777" w:rsidR="009F2607" w:rsidRDefault="009F2607" w:rsidP="009F2607"/>
    <w:p w14:paraId="0A4B3D10" w14:textId="77777777" w:rsidR="009F2607" w:rsidRDefault="009F2607" w:rsidP="009F2607"/>
    <w:p w14:paraId="5018718E" w14:textId="77777777" w:rsidR="009F2607" w:rsidRDefault="009F2607" w:rsidP="009F2607"/>
    <w:p w14:paraId="479BFF86" w14:textId="77777777" w:rsidR="009F2607" w:rsidRDefault="009F2607" w:rsidP="009F2607"/>
    <w:p w14:paraId="00C75A5F" w14:textId="77777777" w:rsidR="009F2607" w:rsidRDefault="009F2607" w:rsidP="009F2607"/>
    <w:p w14:paraId="60AA1865" w14:textId="77777777" w:rsidR="009F2607" w:rsidRDefault="009F2607" w:rsidP="009F2607"/>
    <w:p w14:paraId="0114A7C0" w14:textId="77777777" w:rsidR="009F2607" w:rsidRDefault="009F2607" w:rsidP="009F2607"/>
    <w:p w14:paraId="50BBAC78" w14:textId="77777777" w:rsidR="009F2607" w:rsidRDefault="009F2607" w:rsidP="009F2607"/>
    <w:p w14:paraId="5031DADA" w14:textId="77777777" w:rsidR="009F2607" w:rsidRDefault="009F2607" w:rsidP="009F2607"/>
    <w:p w14:paraId="2B317A7D" w14:textId="77777777" w:rsidR="009F2607" w:rsidRDefault="009F2607" w:rsidP="009F2607"/>
    <w:p w14:paraId="1BFD1AE8" w14:textId="77777777" w:rsidR="009F2607" w:rsidRDefault="009F2607" w:rsidP="009F2607"/>
    <w:p w14:paraId="4786D4E7" w14:textId="77777777" w:rsidR="009F2607" w:rsidRDefault="009F2607" w:rsidP="009F2607"/>
    <w:p w14:paraId="6416EE4E" w14:textId="77777777" w:rsidR="009F2607" w:rsidRDefault="009F2607" w:rsidP="009F2607"/>
    <w:p w14:paraId="30556BCF" w14:textId="77777777" w:rsidR="009F2607" w:rsidRDefault="009F2607" w:rsidP="009F2607"/>
    <w:p w14:paraId="54A41D41" w14:textId="77777777" w:rsidR="009F2607" w:rsidRDefault="009F2607" w:rsidP="009F2607"/>
    <w:p w14:paraId="0D995879" w14:textId="77777777" w:rsidR="009F2607" w:rsidRDefault="009F2607" w:rsidP="009F2607"/>
    <w:p w14:paraId="13783692" w14:textId="77777777" w:rsidR="009F2607" w:rsidRDefault="009F2607" w:rsidP="009F2607"/>
    <w:p w14:paraId="6B8CC7C3" w14:textId="77777777" w:rsidR="009F2607" w:rsidRDefault="009F2607" w:rsidP="009F2607"/>
    <w:p w14:paraId="140151C5" w14:textId="77777777" w:rsidR="009F2607" w:rsidRDefault="009F2607" w:rsidP="009F2607"/>
    <w:p w14:paraId="5943B617" w14:textId="77777777" w:rsidR="009F2607" w:rsidRDefault="009F2607" w:rsidP="009F2607"/>
    <w:p w14:paraId="3C704810" w14:textId="77777777" w:rsidR="009F2607" w:rsidRDefault="009F2607" w:rsidP="009F2607"/>
    <w:p w14:paraId="04D1DBB5" w14:textId="77777777" w:rsidR="009F2607" w:rsidRDefault="009F2607" w:rsidP="009F2607">
      <w:pPr>
        <w:sectPr w:rsidR="009F26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069012" w14:textId="40D0ABA3" w:rsidR="009F2607" w:rsidRPr="009F2607" w:rsidRDefault="009F2607" w:rsidP="009F2607">
      <w:pPr>
        <w:spacing w:line="480" w:lineRule="auto"/>
        <w:rPr>
          <w:rFonts w:ascii="Arial" w:hAnsi="Arial" w:cs="Arial"/>
          <w:sz w:val="24"/>
          <w:szCs w:val="24"/>
        </w:rPr>
      </w:pPr>
      <w:r w:rsidRPr="009F2607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F5475">
        <w:rPr>
          <w:rFonts w:ascii="Arial" w:hAnsi="Arial" w:cs="Arial"/>
          <w:sz w:val="24"/>
          <w:szCs w:val="24"/>
        </w:rPr>
        <w:t>S</w:t>
      </w:r>
      <w:r w:rsidR="009967AE">
        <w:rPr>
          <w:rFonts w:ascii="Arial" w:hAnsi="Arial" w:cs="Arial"/>
          <w:sz w:val="24"/>
          <w:szCs w:val="24"/>
        </w:rPr>
        <w:t>2</w:t>
      </w:r>
      <w:r w:rsidRPr="009F2607">
        <w:rPr>
          <w:rFonts w:ascii="Arial" w:hAnsi="Arial" w:cs="Arial"/>
          <w:sz w:val="24"/>
          <w:szCs w:val="24"/>
        </w:rPr>
        <w:t xml:space="preserve"> Overview over studies assessing the association between the plant-based diet index and cardiovascular </w:t>
      </w:r>
      <w:proofErr w:type="gramStart"/>
      <w:r w:rsidRPr="009F2607">
        <w:rPr>
          <w:rFonts w:ascii="Arial" w:hAnsi="Arial" w:cs="Arial"/>
          <w:sz w:val="24"/>
          <w:szCs w:val="24"/>
        </w:rPr>
        <w:t>diseases</w:t>
      </w:r>
      <w:proofErr w:type="gramEnd"/>
    </w:p>
    <w:tbl>
      <w:tblPr>
        <w:tblStyle w:val="TableGrid"/>
        <w:tblW w:w="5207" w:type="pct"/>
        <w:tblLayout w:type="fixed"/>
        <w:tblLook w:val="04A0" w:firstRow="1" w:lastRow="0" w:firstColumn="1" w:lastColumn="0" w:noHBand="0" w:noVBand="1"/>
      </w:tblPr>
      <w:tblGrid>
        <w:gridCol w:w="1318"/>
        <w:gridCol w:w="1653"/>
        <w:gridCol w:w="1278"/>
        <w:gridCol w:w="991"/>
        <w:gridCol w:w="991"/>
        <w:gridCol w:w="712"/>
        <w:gridCol w:w="1699"/>
        <w:gridCol w:w="991"/>
        <w:gridCol w:w="1560"/>
        <w:gridCol w:w="1136"/>
        <w:gridCol w:w="2196"/>
      </w:tblGrid>
      <w:tr w:rsidR="009F2607" w:rsidRPr="00F018C7" w14:paraId="0B8D62E0" w14:textId="77777777" w:rsidTr="00BF5CD7">
        <w:trPr>
          <w:trHeight w:val="262"/>
        </w:trPr>
        <w:tc>
          <w:tcPr>
            <w:tcW w:w="1463" w:type="pct"/>
            <w:gridSpan w:val="3"/>
            <w:vAlign w:val="center"/>
          </w:tcPr>
          <w:p w14:paraId="0B5C67F0" w14:textId="77777777" w:rsidR="009F2607" w:rsidRPr="00420BD1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927" w:type="pct"/>
            <w:gridSpan w:val="3"/>
            <w:vAlign w:val="center"/>
          </w:tcPr>
          <w:p w14:paraId="730C19B5" w14:textId="77777777" w:rsidR="009F2607" w:rsidRPr="00420BD1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  <w:r w:rsidRPr="00420BD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854" w:type="pct"/>
            <w:gridSpan w:val="4"/>
            <w:vAlign w:val="center"/>
          </w:tcPr>
          <w:p w14:paraId="32432572" w14:textId="77777777" w:rsidR="009F2607" w:rsidRPr="00420BD1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0BD1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756" w:type="pct"/>
            <w:vAlign w:val="center"/>
          </w:tcPr>
          <w:p w14:paraId="55006772" w14:textId="77777777" w:rsidR="009F2607" w:rsidRPr="00420BD1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07" w:rsidRPr="00D92D73" w14:paraId="367A0F17" w14:textId="77777777" w:rsidTr="00BF5CD7">
        <w:trPr>
          <w:cantSplit/>
          <w:trHeight w:val="1422"/>
        </w:trPr>
        <w:tc>
          <w:tcPr>
            <w:tcW w:w="454" w:type="pct"/>
            <w:textDirection w:val="btLr"/>
          </w:tcPr>
          <w:p w14:paraId="4A16D26A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20BD1">
              <w:rPr>
                <w:rFonts w:ascii="Arial" w:hAnsi="Arial" w:cs="Arial"/>
                <w:sz w:val="20"/>
                <w:szCs w:val="20"/>
              </w:rPr>
              <w:t xml:space="preserve">Author, </w:t>
            </w: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year</w:t>
            </w:r>
            <w:proofErr w:type="spellEnd"/>
            <w:r w:rsidRPr="00420BD1">
              <w:rPr>
                <w:rFonts w:ascii="Arial" w:hAnsi="Arial" w:cs="Arial"/>
                <w:sz w:val="20"/>
                <w:szCs w:val="20"/>
              </w:rPr>
              <w:t xml:space="preserve"> [ID]</w:t>
            </w:r>
          </w:p>
        </w:tc>
        <w:tc>
          <w:tcPr>
            <w:tcW w:w="569" w:type="pct"/>
            <w:textDirection w:val="btLr"/>
          </w:tcPr>
          <w:p w14:paraId="6892F855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 w:rsidRPr="00420BD1">
              <w:rPr>
                <w:rFonts w:ascii="Arial" w:hAnsi="Arial" w:cs="Arial"/>
                <w:sz w:val="20"/>
                <w:szCs w:val="20"/>
              </w:rPr>
              <w:t xml:space="preserve">, assessment </w:t>
            </w: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440" w:type="pct"/>
            <w:textDirection w:val="btLr"/>
          </w:tcPr>
          <w:p w14:paraId="694DCE30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420BD1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341" w:type="pct"/>
            <w:textDirection w:val="btLr"/>
          </w:tcPr>
          <w:p w14:paraId="68EBE432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20BD1">
              <w:rPr>
                <w:rFonts w:ascii="Arial" w:hAnsi="Arial" w:cs="Arial"/>
                <w:sz w:val="20"/>
                <w:szCs w:val="20"/>
              </w:rPr>
              <w:t xml:space="preserve">N (% </w:t>
            </w: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420B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1" w:type="pct"/>
            <w:textDirection w:val="btLr"/>
          </w:tcPr>
          <w:p w14:paraId="3C9E4D6C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20BD1">
              <w:rPr>
                <w:rFonts w:ascii="Arial" w:hAnsi="Arial" w:cs="Arial"/>
                <w:sz w:val="20"/>
                <w:szCs w:val="20"/>
              </w:rPr>
              <w:t xml:space="preserve">Age in </w:t>
            </w: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45" w:type="pct"/>
            <w:textDirection w:val="btLr"/>
          </w:tcPr>
          <w:p w14:paraId="200CFA5C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20BD1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585" w:type="pct"/>
            <w:textDirection w:val="btLr"/>
          </w:tcPr>
          <w:p w14:paraId="2CED51E5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20BD1">
              <w:rPr>
                <w:rFonts w:ascii="Arial" w:hAnsi="Arial" w:cs="Arial"/>
                <w:sz w:val="20"/>
                <w:szCs w:val="20"/>
              </w:rPr>
              <w:t>Version</w:t>
            </w:r>
          </w:p>
        </w:tc>
        <w:tc>
          <w:tcPr>
            <w:tcW w:w="341" w:type="pct"/>
            <w:textDirection w:val="btLr"/>
          </w:tcPr>
          <w:p w14:paraId="276B9A0E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Dietary</w:t>
            </w:r>
            <w:proofErr w:type="spellEnd"/>
            <w:r w:rsidRPr="00420BD1">
              <w:rPr>
                <w:rFonts w:ascii="Arial" w:hAnsi="Arial" w:cs="Arial"/>
                <w:sz w:val="20"/>
                <w:szCs w:val="20"/>
              </w:rPr>
              <w:t xml:space="preserve"> assessment</w:t>
            </w:r>
          </w:p>
        </w:tc>
        <w:tc>
          <w:tcPr>
            <w:tcW w:w="537" w:type="pct"/>
            <w:textDirection w:val="btLr"/>
          </w:tcPr>
          <w:p w14:paraId="6601D916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an</w:t>
            </w:r>
            <w:r w:rsidRPr="00420BD1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 w:rsidRPr="009F2607">
              <w:rPr>
                <w:rFonts w:ascii="Arial" w:hAnsi="Arial" w:cs="Arial"/>
                <w:sz w:val="20"/>
                <w:szCs w:val="20"/>
              </w:rPr>
              <w:t>SD,</w:t>
            </w:r>
          </w:p>
          <w:p w14:paraId="6FF1FE33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[range],</w:t>
            </w:r>
          </w:p>
          <w:p w14:paraId="31B1E93B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quantile 1-x</w:t>
            </w:r>
          </w:p>
        </w:tc>
        <w:tc>
          <w:tcPr>
            <w:tcW w:w="391" w:type="pct"/>
            <w:textDirection w:val="btLr"/>
          </w:tcPr>
          <w:p w14:paraId="114D5C45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20BD1">
              <w:rPr>
                <w:rFonts w:ascii="Arial" w:hAnsi="Arial" w:cs="Arial"/>
                <w:sz w:val="20"/>
                <w:szCs w:val="20"/>
              </w:rPr>
              <w:t>Energy-</w:t>
            </w: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756" w:type="pct"/>
            <w:textDirection w:val="btLr"/>
          </w:tcPr>
          <w:p w14:paraId="5FD982C1" w14:textId="77777777" w:rsidR="009F2607" w:rsidRPr="00420BD1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 w:rsidRPr="00420BD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20BD1">
              <w:rPr>
                <w:rFonts w:ascii="Arial" w:hAnsi="Arial" w:cs="Arial"/>
                <w:sz w:val="20"/>
                <w:szCs w:val="20"/>
              </w:rPr>
              <w:t>Findings</w:t>
            </w:r>
            <w:proofErr w:type="spellEnd"/>
          </w:p>
        </w:tc>
      </w:tr>
      <w:tr w:rsidR="001A6F16" w:rsidRPr="00DB5DA7" w14:paraId="3E2922EF" w14:textId="77777777" w:rsidTr="00BF5CD7">
        <w:trPr>
          <w:trHeight w:val="1656"/>
        </w:trPr>
        <w:tc>
          <w:tcPr>
            <w:tcW w:w="454" w:type="pct"/>
          </w:tcPr>
          <w:p w14:paraId="03A1AB31" w14:textId="7B5BE366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Baden,2021 [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6C31355D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troke</w:t>
            </w:r>
          </w:p>
          <w:p w14:paraId="36D92453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otal</w:t>
            </w:r>
            <w:r w:rsidRPr="009F2607">
              <w:rPr>
                <w:rFonts w:ascii="Arial" w:hAnsi="Arial" w:cs="Arial"/>
                <w:sz w:val="20"/>
                <w:szCs w:val="20"/>
              </w:rPr>
              <w:t>=6241</w:t>
            </w:r>
          </w:p>
          <w:p w14:paraId="43536197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ischemic</w:t>
            </w:r>
            <w:r w:rsidRPr="009F2607">
              <w:rPr>
                <w:rFonts w:ascii="Arial" w:hAnsi="Arial" w:cs="Arial"/>
                <w:sz w:val="20"/>
                <w:szCs w:val="20"/>
              </w:rPr>
              <w:t>=3015</w:t>
            </w:r>
          </w:p>
          <w:p w14:paraId="70D3A4BC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hemorrhagic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853, </w:t>
            </w:r>
          </w:p>
          <w:p w14:paraId="0263BA0F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 records</w:t>
            </w:r>
          </w:p>
        </w:tc>
        <w:tc>
          <w:tcPr>
            <w:tcW w:w="440" w:type="pct"/>
          </w:tcPr>
          <w:p w14:paraId="46E58B5E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6F207EA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: 73,890 (100%)</w:t>
            </w:r>
          </w:p>
          <w:p w14:paraId="4CA78D8E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II: 92,352 (100%)</w:t>
            </w:r>
          </w:p>
          <w:p w14:paraId="52EE661D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 xml:space="preserve">HPFS: 43,266 </w:t>
            </w:r>
            <w:r w:rsidRPr="00446BCA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341" w:type="pct"/>
          </w:tcPr>
          <w:p w14:paraId="1ED0451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: 51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7</w:t>
            </w:r>
          </w:p>
          <w:p w14:paraId="36F78C6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 II: 37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5</w:t>
            </w:r>
          </w:p>
          <w:p w14:paraId="51D2075C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HPFS:54±10</w:t>
            </w:r>
          </w:p>
        </w:tc>
        <w:tc>
          <w:tcPr>
            <w:tcW w:w="245" w:type="pct"/>
          </w:tcPr>
          <w:p w14:paraId="01713A41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85" w:type="pct"/>
          </w:tcPr>
          <w:p w14:paraId="6FD47D51" w14:textId="77777777" w:rsidR="001A6F16" w:rsidRPr="00446BCA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Original hPDI, uPDI and PDI</w:t>
            </w:r>
          </w:p>
          <w:p w14:paraId="45D884FD" w14:textId="77777777" w:rsidR="001A6F16" w:rsidRPr="00446BCA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1E72A6F8" w14:textId="77777777" w:rsidR="001A6F16" w:rsidRPr="00446BCA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41" w:type="pct"/>
          </w:tcPr>
          <w:p w14:paraId="2F7C2F6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37" w:type="pct"/>
          </w:tcPr>
          <w:p w14:paraId="4A32EB1D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57.2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  <w:p w14:paraId="1E72A4EF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59.2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7</w:t>
            </w:r>
          </w:p>
          <w:p w14:paraId="2F2E1FCB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u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178686B7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55.2±8.5</w:t>
            </w:r>
          </w:p>
        </w:tc>
        <w:tc>
          <w:tcPr>
            <w:tcW w:w="391" w:type="pct"/>
          </w:tcPr>
          <w:p w14:paraId="1EEAD76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32563162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otal</w:t>
            </w:r>
            <w:r w:rsidRPr="009F2607">
              <w:rPr>
                <w:rFonts w:ascii="Arial" w:hAnsi="Arial" w:cs="Arial"/>
                <w:sz w:val="20"/>
                <w:szCs w:val="20"/>
              </w:rPr>
              <w:t>=0.90 [0.83-0.98] comparing extreme quintiles of PDI</w:t>
            </w:r>
          </w:p>
          <w:p w14:paraId="2FB14176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6F16" w:rsidRPr="00DB5DA7" w14:paraId="409DF6F6" w14:textId="77777777" w:rsidTr="00BF5CD7">
        <w:trPr>
          <w:trHeight w:val="827"/>
        </w:trPr>
        <w:tc>
          <w:tcPr>
            <w:tcW w:w="454" w:type="pct"/>
          </w:tcPr>
          <w:p w14:paraId="4B2E0736" w14:textId="3637526B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hen, 2022 [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3FD77B08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4897C8A2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event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232, </w:t>
            </w:r>
          </w:p>
          <w:p w14:paraId="01F8C9D2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elf-reported</w:t>
            </w:r>
          </w:p>
        </w:tc>
        <w:tc>
          <w:tcPr>
            <w:tcW w:w="440" w:type="pct"/>
          </w:tcPr>
          <w:p w14:paraId="40631E0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3584013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0,293 (57.9%)</w:t>
            </w:r>
          </w:p>
        </w:tc>
        <w:tc>
          <w:tcPr>
            <w:tcW w:w="341" w:type="pct"/>
          </w:tcPr>
          <w:p w14:paraId="242F391B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0.7±0.4</w:t>
            </w:r>
          </w:p>
        </w:tc>
        <w:tc>
          <w:tcPr>
            <w:tcW w:w="245" w:type="pct"/>
          </w:tcPr>
          <w:p w14:paraId="42AE750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85" w:type="pct"/>
          </w:tcPr>
          <w:p w14:paraId="39CCA4E6" w14:textId="1513ABBD" w:rsidR="001A6F16" w:rsidRPr="00446BCA" w:rsidRDefault="0072719A" w:rsidP="001A6F16">
            <w:pPr>
              <w:pStyle w:val="ListParagraph"/>
              <w:numPr>
                <w:ilvl w:val="0"/>
                <w:numId w:val="2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1A6F16">
              <w:rPr>
                <w:rFonts w:ascii="Arial" w:hAnsi="Arial" w:cs="Arial"/>
                <w:sz w:val="20"/>
                <w:szCs w:val="20"/>
              </w:rPr>
              <w:t xml:space="preserve">evised </w:t>
            </w:r>
            <w:r w:rsidR="001A6F16" w:rsidRPr="00446BCA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7ADEE218" w14:textId="77777777" w:rsidR="001A6F16" w:rsidRPr="00446BCA" w:rsidRDefault="001A6F16" w:rsidP="001A6F16">
            <w:pPr>
              <w:pStyle w:val="ListParagraph"/>
              <w:numPr>
                <w:ilvl w:val="0"/>
                <w:numId w:val="2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5 food groups</w:t>
            </w:r>
          </w:p>
          <w:p w14:paraId="5394AB0D" w14:textId="2A8A9A5C" w:rsidR="001A6F16" w:rsidRPr="00446BCA" w:rsidRDefault="001A6F16" w:rsidP="001A6F16">
            <w:pPr>
              <w:pStyle w:val="ListParagraph"/>
              <w:numPr>
                <w:ilvl w:val="0"/>
                <w:numId w:val="2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Range 15-75 </w:t>
            </w:r>
          </w:p>
        </w:tc>
        <w:tc>
          <w:tcPr>
            <w:tcW w:w="341" w:type="pct"/>
          </w:tcPr>
          <w:p w14:paraId="0973072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537" w:type="pct"/>
          </w:tcPr>
          <w:p w14:paraId="1CE59565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3</w:t>
            </w:r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2EA108B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9-52</w:t>
            </w:r>
          </w:p>
        </w:tc>
        <w:tc>
          <w:tcPr>
            <w:tcW w:w="391" w:type="pct"/>
          </w:tcPr>
          <w:p w14:paraId="72D7A007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5523270D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R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</w:t>
            </w:r>
            <w:r w:rsidRPr="009F2607">
              <w:rPr>
                <w:rFonts w:ascii="Arial" w:hAnsi="Arial" w:cs="Arial"/>
                <w:sz w:val="20"/>
                <w:szCs w:val="20"/>
              </w:rPr>
              <w:t>=0.74 (0.60-0.93) per 1-SD increment of hPDI</w:t>
            </w:r>
          </w:p>
        </w:tc>
      </w:tr>
      <w:tr w:rsidR="001A6F16" w:rsidRPr="00DB5DA7" w14:paraId="1FDE8BD7" w14:textId="77777777" w:rsidTr="00BF5CD7">
        <w:trPr>
          <w:trHeight w:val="1373"/>
        </w:trPr>
        <w:tc>
          <w:tcPr>
            <w:tcW w:w="454" w:type="pct"/>
          </w:tcPr>
          <w:p w14:paraId="07182206" w14:textId="512961F5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eianz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0 [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43DDEDD0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33F90FCB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event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1812, </w:t>
            </w:r>
          </w:p>
          <w:p w14:paraId="74DFA04E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/death registry</w:t>
            </w:r>
          </w:p>
        </w:tc>
        <w:tc>
          <w:tcPr>
            <w:tcW w:w="440" w:type="pct"/>
          </w:tcPr>
          <w:p w14:paraId="4215CE11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598F343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56,148 (54.5%)</w:t>
            </w:r>
          </w:p>
        </w:tc>
        <w:tc>
          <w:tcPr>
            <w:tcW w:w="341" w:type="pct"/>
          </w:tcPr>
          <w:p w14:paraId="65D3449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6±8</w:t>
            </w:r>
          </w:p>
        </w:tc>
        <w:tc>
          <w:tcPr>
            <w:tcW w:w="245" w:type="pct"/>
          </w:tcPr>
          <w:p w14:paraId="74FA9B6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585" w:type="pct"/>
          </w:tcPr>
          <w:p w14:paraId="4D27F297" w14:textId="77777777" w:rsidR="001A6F16" w:rsidRPr="00446BCA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10926B97" w14:textId="396D20A8" w:rsidR="001A6F16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  <w:p w14:paraId="0481D143" w14:textId="77777777" w:rsidR="001E7CA1" w:rsidRPr="00446BCA" w:rsidRDefault="001E7CA1" w:rsidP="001E7CA1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7-85</w:t>
            </w:r>
          </w:p>
          <w:p w14:paraId="6244CD38" w14:textId="6F4C8E15" w:rsidR="001E7CA1" w:rsidRPr="001E7CA1" w:rsidRDefault="001E7CA1" w:rsidP="001E7CA1">
            <w:pPr>
              <w:ind w:left="-88"/>
              <w:rPr>
                <w:rFonts w:ascii="Arial" w:hAnsi="Arial" w:cs="Arial"/>
                <w:sz w:val="20"/>
                <w:szCs w:val="20"/>
              </w:rPr>
            </w:pPr>
          </w:p>
          <w:p w14:paraId="5C364670" w14:textId="77777777" w:rsidR="001A6F16" w:rsidRPr="009F2607" w:rsidRDefault="001A6F16" w:rsidP="001A6F16">
            <w:pPr>
              <w:ind w:left="-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" w:type="pct"/>
          </w:tcPr>
          <w:p w14:paraId="2939149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537" w:type="pct"/>
          </w:tcPr>
          <w:p w14:paraId="0DD715BC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56.6±1.8</w:t>
            </w:r>
          </w:p>
        </w:tc>
        <w:tc>
          <w:tcPr>
            <w:tcW w:w="391" w:type="pct"/>
          </w:tcPr>
          <w:p w14:paraId="0F6987F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5E91F12F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</w:t>
            </w:r>
            <w:r w:rsidRPr="009F2607">
              <w:rPr>
                <w:rFonts w:ascii="Arial" w:hAnsi="Arial" w:cs="Arial"/>
                <w:sz w:val="20"/>
                <w:szCs w:val="20"/>
              </w:rPr>
              <w:t>=0.90 (0.84, 0.97) per 10-unit increment of hPDI, no interaction with GRS</w:t>
            </w:r>
          </w:p>
        </w:tc>
      </w:tr>
      <w:tr w:rsidR="001A6F16" w:rsidRPr="00DB5DA7" w14:paraId="5814E4C9" w14:textId="77777777" w:rsidTr="00BF5CD7">
        <w:trPr>
          <w:trHeight w:val="1111"/>
        </w:trPr>
        <w:tc>
          <w:tcPr>
            <w:tcW w:w="454" w:type="pct"/>
          </w:tcPr>
          <w:p w14:paraId="37A782EF" w14:textId="7E99F2C4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eianz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1 [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3056DDC5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0F86AB55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events</w:t>
            </w:r>
            <w:r w:rsidRPr="009F2607">
              <w:rPr>
                <w:rFonts w:ascii="Arial" w:hAnsi="Arial" w:cs="Arial"/>
                <w:sz w:val="20"/>
                <w:szCs w:val="20"/>
              </w:rPr>
              <w:t>=1033,</w:t>
            </w:r>
          </w:p>
          <w:p w14:paraId="3C678A69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/death registry</w:t>
            </w:r>
          </w:p>
        </w:tc>
        <w:tc>
          <w:tcPr>
            <w:tcW w:w="440" w:type="pct"/>
          </w:tcPr>
          <w:p w14:paraId="6B35B04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05B7FD8B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21,799 (57.4%)</w:t>
            </w:r>
          </w:p>
        </w:tc>
        <w:tc>
          <w:tcPr>
            <w:tcW w:w="341" w:type="pct"/>
          </w:tcPr>
          <w:p w14:paraId="7E867311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5.1±7.9</w:t>
            </w:r>
          </w:p>
        </w:tc>
        <w:tc>
          <w:tcPr>
            <w:tcW w:w="245" w:type="pct"/>
          </w:tcPr>
          <w:p w14:paraId="06F94E8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585" w:type="pct"/>
          </w:tcPr>
          <w:p w14:paraId="2545AA78" w14:textId="77777777" w:rsidR="001A6F16" w:rsidRPr="00446BCA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32ACBED2" w14:textId="77777777" w:rsidR="001A6F16" w:rsidRDefault="001A6F16" w:rsidP="00C47B37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  <w:p w14:paraId="0D4F1B19" w14:textId="5D2BB855" w:rsidR="001E7CA1" w:rsidRPr="001E7CA1" w:rsidRDefault="001E7CA1" w:rsidP="001E7CA1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7-85</w:t>
            </w:r>
          </w:p>
        </w:tc>
        <w:tc>
          <w:tcPr>
            <w:tcW w:w="341" w:type="pct"/>
          </w:tcPr>
          <w:p w14:paraId="2ECF596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537" w:type="pct"/>
          </w:tcPr>
          <w:p w14:paraId="63A4F37E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56±2</w:t>
            </w:r>
          </w:p>
        </w:tc>
        <w:tc>
          <w:tcPr>
            <w:tcW w:w="391" w:type="pct"/>
          </w:tcPr>
          <w:p w14:paraId="4A1E226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0119DBE1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MI</w:t>
            </w:r>
            <w:r w:rsidRPr="009F2607">
              <w:rPr>
                <w:rFonts w:ascii="Arial" w:hAnsi="Arial" w:cs="Arial"/>
                <w:sz w:val="20"/>
                <w:szCs w:val="20"/>
              </w:rPr>
              <w:t>=0.54 (0.39, 0.74) among high GRS group for hPDI, p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interaction GRSXhPDI</w:t>
            </w:r>
            <w:r w:rsidRPr="009F2607">
              <w:rPr>
                <w:rFonts w:ascii="Arial" w:hAnsi="Arial" w:cs="Arial"/>
                <w:sz w:val="20"/>
                <w:szCs w:val="20"/>
              </w:rPr>
              <w:t>&lt;0.001 on BMI</w:t>
            </w:r>
          </w:p>
        </w:tc>
      </w:tr>
      <w:tr w:rsidR="001A6F16" w:rsidRPr="00DB5DA7" w14:paraId="727E2DDF" w14:textId="77777777" w:rsidTr="00BF5CD7">
        <w:trPr>
          <w:trHeight w:val="145"/>
        </w:trPr>
        <w:tc>
          <w:tcPr>
            <w:tcW w:w="454" w:type="pct"/>
          </w:tcPr>
          <w:p w14:paraId="3499C6A4" w14:textId="5CB7340C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Kim, 2019 [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0A665BCC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13DC48E6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events</w:t>
            </w:r>
            <w:r w:rsidRPr="009F2607">
              <w:rPr>
                <w:rFonts w:ascii="Arial" w:hAnsi="Arial" w:cs="Arial"/>
                <w:sz w:val="20"/>
                <w:szCs w:val="20"/>
              </w:rPr>
              <w:t>=4381,</w:t>
            </w:r>
          </w:p>
          <w:p w14:paraId="04E56458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self-reported, hospital records</w:t>
            </w:r>
          </w:p>
        </w:tc>
        <w:tc>
          <w:tcPr>
            <w:tcW w:w="440" w:type="pct"/>
          </w:tcPr>
          <w:p w14:paraId="6F472DB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Prospective</w:t>
            </w:r>
            <w:proofErr w:type="spellEnd"/>
          </w:p>
        </w:tc>
        <w:tc>
          <w:tcPr>
            <w:tcW w:w="341" w:type="pct"/>
          </w:tcPr>
          <w:p w14:paraId="18B132E7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2,168 (55.9%)</w:t>
            </w:r>
          </w:p>
        </w:tc>
        <w:tc>
          <w:tcPr>
            <w:tcW w:w="341" w:type="pct"/>
          </w:tcPr>
          <w:p w14:paraId="60FA799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3.8±5.7</w:t>
            </w:r>
          </w:p>
        </w:tc>
        <w:tc>
          <w:tcPr>
            <w:tcW w:w="245" w:type="pct"/>
          </w:tcPr>
          <w:p w14:paraId="0417A67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85" w:type="pct"/>
          </w:tcPr>
          <w:p w14:paraId="1A5A12CD" w14:textId="77777777" w:rsidR="001A6F16" w:rsidRPr="00446BCA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446BCA">
              <w:rPr>
                <w:rFonts w:ascii="Arial" w:hAnsi="Arial" w:cs="Arial"/>
                <w:sz w:val="20"/>
                <w:szCs w:val="20"/>
              </w:rPr>
              <w:t>PDI. hPDI, uPDI</w:t>
            </w:r>
          </w:p>
          <w:p w14:paraId="0C9007B6" w14:textId="5D460CA5" w:rsidR="001A6F16" w:rsidRPr="00446BCA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  <w:p w14:paraId="0C847E4D" w14:textId="77777777" w:rsidR="001A6F16" w:rsidRPr="00446BCA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7-85</w:t>
            </w:r>
          </w:p>
          <w:p w14:paraId="51EE17C1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" w:type="pct"/>
          </w:tcPr>
          <w:p w14:paraId="36122167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FFQ</w:t>
            </w:r>
          </w:p>
          <w:p w14:paraId="7098418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170BCC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pct"/>
          </w:tcPr>
          <w:p w14:paraId="3B2C61A8" w14:textId="77777777" w:rsidR="001A6F16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</w:p>
          <w:p w14:paraId="30AB4DFD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 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446BC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36DBA23A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 29-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22EB5135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3-59</w:t>
            </w:r>
          </w:p>
        </w:tc>
        <w:tc>
          <w:tcPr>
            <w:tcW w:w="391" w:type="pct"/>
          </w:tcPr>
          <w:p w14:paraId="3897125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16A7039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2040D6D3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</w:t>
            </w:r>
            <w:r w:rsidRPr="009F2607">
              <w:rPr>
                <w:rFonts w:ascii="Arial" w:hAnsi="Arial" w:cs="Arial"/>
                <w:sz w:val="20"/>
                <w:szCs w:val="20"/>
              </w:rPr>
              <w:t>=0.84 (0.75,0.92) for highest vs lowest quintile of PDI</w:t>
            </w:r>
          </w:p>
        </w:tc>
      </w:tr>
      <w:tr w:rsidR="001A6F16" w:rsidRPr="00DB5DA7" w14:paraId="17A0E5D3" w14:textId="77777777" w:rsidTr="00BF5CD7">
        <w:trPr>
          <w:trHeight w:val="145"/>
        </w:trPr>
        <w:tc>
          <w:tcPr>
            <w:tcW w:w="454" w:type="pct"/>
          </w:tcPr>
          <w:p w14:paraId="6DB2C051" w14:textId="75F31070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Kouvar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7D88CA73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 risk</w:t>
            </w:r>
          </w:p>
          <w:p w14:paraId="03CB94B1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event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317, </w:t>
            </w:r>
          </w:p>
          <w:p w14:paraId="341407F8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elf-reported, death registries</w:t>
            </w:r>
          </w:p>
        </w:tc>
        <w:tc>
          <w:tcPr>
            <w:tcW w:w="440" w:type="pct"/>
          </w:tcPr>
          <w:p w14:paraId="7F827B5F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4BC3FA40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2020 (45.8%)</w:t>
            </w:r>
          </w:p>
        </w:tc>
        <w:tc>
          <w:tcPr>
            <w:tcW w:w="341" w:type="pct"/>
          </w:tcPr>
          <w:p w14:paraId="3864442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39.8±10.9</w:t>
            </w:r>
          </w:p>
        </w:tc>
        <w:tc>
          <w:tcPr>
            <w:tcW w:w="245" w:type="pct"/>
          </w:tcPr>
          <w:p w14:paraId="7996D937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585" w:type="pct"/>
          </w:tcPr>
          <w:p w14:paraId="2B17FF67" w14:textId="77777777" w:rsidR="001A6F16" w:rsidRPr="00446BCA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446BCA">
              <w:rPr>
                <w:rFonts w:ascii="Arial" w:hAnsi="Arial" w:cs="Arial"/>
                <w:sz w:val="20"/>
                <w:szCs w:val="20"/>
              </w:rPr>
              <w:t>PDI. hPDI, uPDI</w:t>
            </w:r>
          </w:p>
          <w:p w14:paraId="6EA5B727" w14:textId="77777777" w:rsidR="001A6F16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20 food groups </w:t>
            </w:r>
          </w:p>
          <w:p w14:paraId="52ADE5F6" w14:textId="3691C97D" w:rsidR="0072719A" w:rsidRPr="00446BCA" w:rsidRDefault="0072719A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 20-100</w:t>
            </w:r>
          </w:p>
        </w:tc>
        <w:tc>
          <w:tcPr>
            <w:tcW w:w="341" w:type="pct"/>
          </w:tcPr>
          <w:p w14:paraId="745BFC8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37" w:type="pct"/>
          </w:tcPr>
          <w:p w14:paraId="07F307E2" w14:textId="77777777" w:rsidR="001A6F16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3</w:t>
            </w:r>
          </w:p>
          <w:p w14:paraId="118217EF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 </w:t>
            </w:r>
            <w:r>
              <w:rPr>
                <w:rFonts w:ascii="Arial" w:hAnsi="Arial" w:cs="Arial"/>
                <w:sz w:val="20"/>
                <w:szCs w:val="20"/>
              </w:rPr>
              <w:t>59-68</w:t>
            </w:r>
          </w:p>
          <w:p w14:paraId="46DCF375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9-51</w:t>
            </w:r>
          </w:p>
          <w:p w14:paraId="25749BDC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8-57</w:t>
            </w:r>
          </w:p>
        </w:tc>
        <w:tc>
          <w:tcPr>
            <w:tcW w:w="391" w:type="pct"/>
          </w:tcPr>
          <w:p w14:paraId="058BFDEC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669906A5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</w:t>
            </w:r>
            <w:r w:rsidRPr="009F2607">
              <w:rPr>
                <w:rFonts w:ascii="Arial" w:hAnsi="Arial" w:cs="Arial"/>
                <w:sz w:val="20"/>
                <w:szCs w:val="20"/>
              </w:rPr>
              <w:t>=0.32 [0.16, 0.63] for hPDI comparing extreme tertiles</w:t>
            </w:r>
          </w:p>
        </w:tc>
      </w:tr>
      <w:tr w:rsidR="001A6F16" w:rsidRPr="00DB5DA7" w14:paraId="226EB9B9" w14:textId="77777777" w:rsidTr="00BF5CD7">
        <w:trPr>
          <w:trHeight w:val="145"/>
        </w:trPr>
        <w:tc>
          <w:tcPr>
            <w:tcW w:w="454" w:type="pct"/>
          </w:tcPr>
          <w:p w14:paraId="129D8920" w14:textId="5CBD5294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Lazarov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40A25050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 (CCHS 2004)</w:t>
            </w:r>
          </w:p>
          <w:p w14:paraId="2DEFF60A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event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748, </w:t>
            </w:r>
          </w:p>
          <w:p w14:paraId="69BEA377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ospital and death records</w:t>
            </w:r>
          </w:p>
        </w:tc>
        <w:tc>
          <w:tcPr>
            <w:tcW w:w="440" w:type="pct"/>
          </w:tcPr>
          <w:p w14:paraId="5191F12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41" w:type="pct"/>
          </w:tcPr>
          <w:p w14:paraId="66DD7F1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CHS 2004: 6771 (n.a.)</w:t>
            </w:r>
          </w:p>
        </w:tc>
        <w:tc>
          <w:tcPr>
            <w:tcW w:w="341" w:type="pct"/>
          </w:tcPr>
          <w:p w14:paraId="5A60B2D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245" w:type="pct"/>
          </w:tcPr>
          <w:p w14:paraId="4AB927F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585" w:type="pct"/>
          </w:tcPr>
          <w:p w14:paraId="3C3EE401" w14:textId="22A40A04" w:rsidR="001A6F16" w:rsidRPr="00446BCA" w:rsidRDefault="0009080C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1A6F16" w:rsidRPr="00446BCA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210675C5" w14:textId="77777777" w:rsid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60F79380" w14:textId="5A3792C5" w:rsidR="001A6F16" w:rsidRP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47B37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41" w:type="pct"/>
          </w:tcPr>
          <w:p w14:paraId="14E27FD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537" w:type="pct"/>
          </w:tcPr>
          <w:p w14:paraId="504E91D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 </w:t>
            </w:r>
            <w:r>
              <w:rPr>
                <w:rFonts w:ascii="Arial" w:hAnsi="Arial" w:cs="Arial"/>
                <w:sz w:val="20"/>
                <w:szCs w:val="20"/>
              </w:rPr>
              <w:t>39.11</w:t>
            </w:r>
            <w:r w:rsidRPr="00446BCA">
              <w:rPr>
                <w:rFonts w:ascii="Arial" w:hAnsi="Arial" w:cs="Arial"/>
                <w:sz w:val="20"/>
                <w:szCs w:val="20"/>
              </w:rPr>
              <w:t>± 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13D3320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46BCA">
              <w:rPr>
                <w:rFonts w:ascii="Arial" w:hAnsi="Arial" w:cs="Arial"/>
                <w:sz w:val="20"/>
                <w:szCs w:val="20"/>
              </w:rPr>
              <w:t>± 0.16</w:t>
            </w:r>
          </w:p>
          <w:p w14:paraId="53DF4CE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46BCA">
              <w:rPr>
                <w:rFonts w:ascii="Arial" w:hAnsi="Arial" w:cs="Arial"/>
                <w:sz w:val="20"/>
                <w:szCs w:val="20"/>
              </w:rPr>
              <w:t>± 0.16</w:t>
            </w:r>
          </w:p>
        </w:tc>
        <w:tc>
          <w:tcPr>
            <w:tcW w:w="391" w:type="pct"/>
          </w:tcPr>
          <w:p w14:paraId="38964AE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78C46BF6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o significant association with CVD risk</w:t>
            </w:r>
          </w:p>
        </w:tc>
      </w:tr>
      <w:tr w:rsidR="001A6F16" w:rsidRPr="00DB5DA7" w14:paraId="1FCBCDBD" w14:textId="77777777" w:rsidTr="00BF5CD7">
        <w:trPr>
          <w:trHeight w:val="1373"/>
        </w:trPr>
        <w:tc>
          <w:tcPr>
            <w:tcW w:w="454" w:type="pct"/>
          </w:tcPr>
          <w:p w14:paraId="0CD7C3B4" w14:textId="6E9E12E6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atij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17 [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4C7B8D88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3AF17CA3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HD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8631, </w:t>
            </w:r>
          </w:p>
          <w:p w14:paraId="5D475813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 and death records</w:t>
            </w:r>
          </w:p>
        </w:tc>
        <w:tc>
          <w:tcPr>
            <w:tcW w:w="440" w:type="pct"/>
          </w:tcPr>
          <w:p w14:paraId="150AA91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5505CF8A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: 73,710 (100%)</w:t>
            </w:r>
          </w:p>
          <w:p w14:paraId="5AF7C875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II: 92,329 (100%)</w:t>
            </w:r>
          </w:p>
          <w:p w14:paraId="6ED21CD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HPFS: 43,259 (0%)</w:t>
            </w:r>
          </w:p>
        </w:tc>
        <w:tc>
          <w:tcPr>
            <w:tcW w:w="341" w:type="pct"/>
          </w:tcPr>
          <w:p w14:paraId="0DA9A3B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: 50.0±7.1</w:t>
            </w:r>
          </w:p>
          <w:p w14:paraId="3FF9CF0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II: 36.3±4.6</w:t>
            </w:r>
          </w:p>
          <w:p w14:paraId="6D887145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HPFS: 53.3±9.5</w:t>
            </w:r>
          </w:p>
        </w:tc>
        <w:tc>
          <w:tcPr>
            <w:tcW w:w="245" w:type="pct"/>
          </w:tcPr>
          <w:p w14:paraId="266E5E9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85" w:type="pct"/>
          </w:tcPr>
          <w:p w14:paraId="732F06A4" w14:textId="06983D38" w:rsidR="001A6F16" w:rsidRPr="00446BCA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Original</w:t>
            </w:r>
            <w:r w:rsidR="00A669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46BCA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302A9C82" w14:textId="77777777" w:rsid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2928B394" w14:textId="76F856E6" w:rsidR="001A6F16" w:rsidRP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47B37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41" w:type="pct"/>
          </w:tcPr>
          <w:p w14:paraId="197E0E0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37" w:type="pct"/>
          </w:tcPr>
          <w:p w14:paraId="13EC2305" w14:textId="77777777" w:rsidR="001A6F16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10</w:t>
            </w:r>
          </w:p>
          <w:p w14:paraId="6508247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44-66</w:t>
            </w:r>
          </w:p>
          <w:p w14:paraId="046B1B0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2-67</w:t>
            </w:r>
          </w:p>
          <w:p w14:paraId="1BF7DD4B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2-68</w:t>
            </w:r>
          </w:p>
        </w:tc>
        <w:tc>
          <w:tcPr>
            <w:tcW w:w="391" w:type="pct"/>
          </w:tcPr>
          <w:p w14:paraId="0EF13741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56E16425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HD</w:t>
            </w:r>
            <w:r w:rsidRPr="009F2607">
              <w:rPr>
                <w:rFonts w:ascii="Arial" w:hAnsi="Arial" w:cs="Arial"/>
                <w:sz w:val="20"/>
                <w:szCs w:val="20"/>
              </w:rPr>
              <w:t>=0.92 (0.83,1.01), 0.75 (0.68, 0.83) and 1.32 (1.20,1.46) comparing extreme deciles of PDI, hPDI and uPDI, respectively</w:t>
            </w:r>
          </w:p>
        </w:tc>
      </w:tr>
      <w:tr w:rsidR="001A6F16" w:rsidRPr="00DB5DA7" w14:paraId="442CE428" w14:textId="77777777" w:rsidTr="00BF5CD7">
        <w:trPr>
          <w:trHeight w:val="145"/>
        </w:trPr>
        <w:tc>
          <w:tcPr>
            <w:tcW w:w="454" w:type="pct"/>
          </w:tcPr>
          <w:p w14:paraId="68A08D85" w14:textId="021F2529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ha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0 [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72621A8E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38A1A15D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HD</w:t>
            </w:r>
            <w:r w:rsidRPr="009F2607">
              <w:rPr>
                <w:rFonts w:ascii="Arial" w:hAnsi="Arial" w:cs="Arial"/>
                <w:sz w:val="20"/>
                <w:szCs w:val="20"/>
              </w:rPr>
              <w:t>=18,092</w:t>
            </w:r>
          </w:p>
          <w:p w14:paraId="2BB8364B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stroke</w:t>
            </w:r>
            <w:r w:rsidRPr="009F2607">
              <w:rPr>
                <w:rFonts w:ascii="Arial" w:hAnsi="Arial" w:cs="Arial"/>
                <w:sz w:val="20"/>
                <w:szCs w:val="20"/>
              </w:rPr>
              <w:t>=5687,</w:t>
            </w:r>
          </w:p>
          <w:p w14:paraId="550795FD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l and death records</w:t>
            </w:r>
          </w:p>
        </w:tc>
        <w:tc>
          <w:tcPr>
            <w:tcW w:w="440" w:type="pct"/>
          </w:tcPr>
          <w:p w14:paraId="1F11F45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0ED7508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: 74,930 (100%)</w:t>
            </w:r>
          </w:p>
          <w:p w14:paraId="7538F0E1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II: 90,864 (100%)</w:t>
            </w:r>
          </w:p>
          <w:p w14:paraId="247DDD87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 xml:space="preserve">HPFS: 43,339 </w:t>
            </w:r>
            <w:r w:rsidRPr="00446BCA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341" w:type="pct"/>
          </w:tcPr>
          <w:p w14:paraId="0BA84C3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: 50.2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7.2</w:t>
            </w:r>
          </w:p>
          <w:p w14:paraId="5280174B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II 36.1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4.7</w:t>
            </w:r>
          </w:p>
          <w:p w14:paraId="170A7F20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HPFS 53.2±9.6</w:t>
            </w:r>
          </w:p>
        </w:tc>
        <w:tc>
          <w:tcPr>
            <w:tcW w:w="245" w:type="pct"/>
          </w:tcPr>
          <w:p w14:paraId="08BBB12A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85" w:type="pct"/>
          </w:tcPr>
          <w:p w14:paraId="23885720" w14:textId="77777777" w:rsidR="001A6F16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ginal hPDI</w:t>
            </w:r>
          </w:p>
          <w:p w14:paraId="65E14B0A" w14:textId="77777777" w:rsid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02D4AEDE" w14:textId="4DCA530F" w:rsidR="001A6F16" w:rsidRP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47B37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41" w:type="pct"/>
          </w:tcPr>
          <w:p w14:paraId="3445351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37" w:type="pct"/>
          </w:tcPr>
          <w:p w14:paraId="5E12A745" w14:textId="77777777" w:rsidR="001A6F16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</w:p>
          <w:p w14:paraId="0CA7F2D6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.6-65.4</w:t>
            </w:r>
          </w:p>
        </w:tc>
        <w:tc>
          <w:tcPr>
            <w:tcW w:w="391" w:type="pct"/>
          </w:tcPr>
          <w:p w14:paraId="221BBD62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1D3D1093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H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CVD</w:t>
            </w:r>
            <w:r w:rsidRPr="00446BCA">
              <w:rPr>
                <w:rFonts w:ascii="Arial" w:hAnsi="Arial" w:cs="Arial"/>
                <w:sz w:val="20"/>
                <w:szCs w:val="20"/>
              </w:rPr>
              <w:t>=0.86 (0.82,0.89),</w:t>
            </w:r>
          </w:p>
          <w:p w14:paraId="4AB1A52D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Strok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=0.92 (0.85,1.00),</w:t>
            </w:r>
          </w:p>
          <w:p w14:paraId="1C1A9E05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HD</w:t>
            </w:r>
            <w:r w:rsidRPr="009F2607">
              <w:rPr>
                <w:rFonts w:ascii="Arial" w:hAnsi="Arial" w:cs="Arial"/>
                <w:sz w:val="20"/>
                <w:szCs w:val="20"/>
              </w:rPr>
              <w:t>=0.84 (0.80,0.87) per 25-percentile higher hPDI</w:t>
            </w:r>
          </w:p>
        </w:tc>
      </w:tr>
      <w:tr w:rsidR="001A6F16" w:rsidRPr="00DB5DA7" w14:paraId="325BEDCC" w14:textId="77777777" w:rsidTr="00BF5CD7">
        <w:trPr>
          <w:trHeight w:val="145"/>
        </w:trPr>
        <w:tc>
          <w:tcPr>
            <w:tcW w:w="454" w:type="pct"/>
          </w:tcPr>
          <w:p w14:paraId="0939B12B" w14:textId="029D1E1C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Thompson, 2023 [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054E81E9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  <w:p w14:paraId="2FDA7F78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</w:t>
            </w:r>
            <w:r w:rsidRPr="009F2607">
              <w:rPr>
                <w:rFonts w:ascii="Arial" w:hAnsi="Arial" w:cs="Arial"/>
                <w:sz w:val="20"/>
                <w:szCs w:val="20"/>
              </w:rPr>
              <w:t>=6890</w:t>
            </w:r>
          </w:p>
          <w:p w14:paraId="6C58DE6E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 and death records</w:t>
            </w:r>
          </w:p>
        </w:tc>
        <w:tc>
          <w:tcPr>
            <w:tcW w:w="440" w:type="pct"/>
          </w:tcPr>
          <w:p w14:paraId="285A18E0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2379070B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26,394 (55.9%)</w:t>
            </w:r>
          </w:p>
        </w:tc>
        <w:tc>
          <w:tcPr>
            <w:tcW w:w="341" w:type="pct"/>
          </w:tcPr>
          <w:p w14:paraId="750FF747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 xml:space="preserve">56.1±7.8 </w:t>
            </w:r>
          </w:p>
        </w:tc>
        <w:tc>
          <w:tcPr>
            <w:tcW w:w="245" w:type="pct"/>
          </w:tcPr>
          <w:p w14:paraId="008E472C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585" w:type="pct"/>
          </w:tcPr>
          <w:p w14:paraId="6D4D1782" w14:textId="77777777" w:rsidR="001A6F16" w:rsidRPr="00446BCA" w:rsidRDefault="001A6F16" w:rsidP="001A6F16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446BCA">
              <w:rPr>
                <w:rFonts w:ascii="Arial" w:hAnsi="Arial" w:cs="Arial"/>
                <w:sz w:val="20"/>
                <w:szCs w:val="20"/>
              </w:rPr>
              <w:t>hPDI and uPDI</w:t>
            </w:r>
          </w:p>
          <w:p w14:paraId="418BBCBB" w14:textId="4A764A52" w:rsidR="0072719A" w:rsidRPr="0040760B" w:rsidRDefault="001A6F16" w:rsidP="0040760B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</w:tc>
        <w:tc>
          <w:tcPr>
            <w:tcW w:w="341" w:type="pct"/>
          </w:tcPr>
          <w:p w14:paraId="28D4238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537" w:type="pct"/>
          </w:tcPr>
          <w:p w14:paraId="6D63EAD3" w14:textId="77777777" w:rsidR="001A6F16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4</w:t>
            </w:r>
          </w:p>
          <w:p w14:paraId="2D34995D" w14:textId="77777777" w:rsidR="001A6F16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7.7-63.4</w:t>
            </w:r>
          </w:p>
          <w:p w14:paraId="55EC503D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E3058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.6-61.8</w:t>
            </w:r>
          </w:p>
        </w:tc>
        <w:tc>
          <w:tcPr>
            <w:tcW w:w="391" w:type="pct"/>
          </w:tcPr>
          <w:p w14:paraId="65CF0AA0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756" w:type="pct"/>
          </w:tcPr>
          <w:p w14:paraId="52D78D7E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</w:t>
            </w:r>
            <w:r w:rsidRPr="009F2607">
              <w:rPr>
                <w:rFonts w:ascii="Arial" w:hAnsi="Arial" w:cs="Arial"/>
                <w:sz w:val="20"/>
                <w:szCs w:val="20"/>
              </w:rPr>
              <w:t>=0.92 (0.86, 0.99), comparing extreme quartiles of hPDI</w:t>
            </w:r>
          </w:p>
        </w:tc>
      </w:tr>
      <w:tr w:rsidR="001A6F16" w:rsidRPr="000443EC" w14:paraId="0F0618F3" w14:textId="77777777" w:rsidTr="00BF5CD7">
        <w:trPr>
          <w:trHeight w:val="827"/>
        </w:trPr>
        <w:tc>
          <w:tcPr>
            <w:tcW w:w="454" w:type="pct"/>
          </w:tcPr>
          <w:p w14:paraId="0BBE687B" w14:textId="613C6BCE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Weston, 2022 [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69" w:type="pct"/>
          </w:tcPr>
          <w:p w14:paraId="22BAE118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Cardiovascular 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disease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events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 xml:space="preserve">=293, </w:t>
            </w:r>
          </w:p>
          <w:p w14:paraId="765A2836" w14:textId="77777777" w:rsidR="001A6F16" w:rsidRPr="009F2607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elf-reported, hospital records</w:t>
            </w:r>
          </w:p>
        </w:tc>
        <w:tc>
          <w:tcPr>
            <w:tcW w:w="440" w:type="pct"/>
          </w:tcPr>
          <w:p w14:paraId="7BC59F4B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41" w:type="pct"/>
          </w:tcPr>
          <w:p w14:paraId="677CEDDD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635 (64.3%)</w:t>
            </w:r>
          </w:p>
        </w:tc>
        <w:tc>
          <w:tcPr>
            <w:tcW w:w="341" w:type="pct"/>
          </w:tcPr>
          <w:p w14:paraId="3EBE2D9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53.8±12.5</w:t>
            </w:r>
          </w:p>
        </w:tc>
        <w:tc>
          <w:tcPr>
            <w:tcW w:w="245" w:type="pct"/>
          </w:tcPr>
          <w:p w14:paraId="20E81928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85" w:type="pct"/>
          </w:tcPr>
          <w:p w14:paraId="0319CD74" w14:textId="77777777" w:rsidR="001A6F16" w:rsidRPr="00446BCA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446BCA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4DAC77B6" w14:textId="77777777" w:rsid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4370B715" w14:textId="7EA9A85A" w:rsidR="001A6F16" w:rsidRPr="00C47B37" w:rsidRDefault="001A6F16" w:rsidP="001A6F16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47B37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41" w:type="pct"/>
          </w:tcPr>
          <w:p w14:paraId="562C675C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37" w:type="pct"/>
          </w:tcPr>
          <w:p w14:paraId="0086203F" w14:textId="77777777" w:rsidR="001A6F16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3</w:t>
            </w:r>
          </w:p>
          <w:p w14:paraId="348FD2F9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: </w:t>
            </w:r>
            <w:r>
              <w:rPr>
                <w:rFonts w:ascii="Arial" w:hAnsi="Arial" w:cs="Arial"/>
                <w:sz w:val="20"/>
                <w:szCs w:val="20"/>
              </w:rPr>
              <w:t>48-61</w:t>
            </w:r>
          </w:p>
          <w:p w14:paraId="0C9D7C3E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8-60</w:t>
            </w:r>
          </w:p>
          <w:p w14:paraId="10B41714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8-61</w:t>
            </w:r>
          </w:p>
        </w:tc>
        <w:tc>
          <w:tcPr>
            <w:tcW w:w="391" w:type="pct"/>
          </w:tcPr>
          <w:p w14:paraId="67E60D1A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756" w:type="pct"/>
          </w:tcPr>
          <w:p w14:paraId="7F9194CA" w14:textId="77777777" w:rsidR="001A6F16" w:rsidRPr="00446BCA" w:rsidRDefault="001A6F16" w:rsidP="001A6F16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No significan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ssociations</w:t>
            </w:r>
            <w:proofErr w:type="spellEnd"/>
          </w:p>
        </w:tc>
      </w:tr>
    </w:tbl>
    <w:p w14:paraId="778D2140" w14:textId="77777777" w:rsidR="009F2607" w:rsidRPr="00E74B8D" w:rsidRDefault="009F2607" w:rsidP="009F2607">
      <w:pPr>
        <w:pStyle w:val="NoSpacing"/>
        <w:rPr>
          <w:rFonts w:ascii="Arial" w:hAnsi="Arial" w:cs="Arial"/>
          <w:sz w:val="24"/>
          <w:szCs w:val="24"/>
        </w:rPr>
      </w:pPr>
      <w:r w:rsidRPr="00E74B8D">
        <w:rPr>
          <w:rFonts w:ascii="Arial" w:hAnsi="Arial" w:cs="Arial"/>
          <w:sz w:val="24"/>
          <w:szCs w:val="24"/>
        </w:rPr>
        <w:t xml:space="preserve">hPDI=healthful plant-based diet index, uPDI=unhealthful plant-based diet index, PDI=plant-based diet index, </w:t>
      </w:r>
      <w:r>
        <w:rPr>
          <w:rFonts w:ascii="Arial" w:hAnsi="Arial" w:cs="Arial"/>
          <w:sz w:val="24"/>
          <w:szCs w:val="24"/>
        </w:rPr>
        <w:t xml:space="preserve">FFQ=Food Frequency Questionnaire, </w:t>
      </w:r>
      <w:r w:rsidRPr="00E74B8D">
        <w:rPr>
          <w:rFonts w:ascii="Arial" w:hAnsi="Arial" w:cs="Arial"/>
          <w:sz w:val="24"/>
          <w:szCs w:val="24"/>
        </w:rPr>
        <w:t>T2D=Type 2 Diabetes, WC=Waist Circumference, FBS=Fasting blood sugar, GRS=Genetic Risk Score, HPFS= Health Professional Follow-up Study, CCHS= Canadian Community Health Survey, UK= United Kingdom, FI= Finland, NZ= New Zealand, BG= Bulgaria, AU= Australia, US= United States, na= not available</w:t>
      </w:r>
    </w:p>
    <w:p w14:paraId="145D89C0" w14:textId="77777777" w:rsidR="009F2607" w:rsidRDefault="009F2607" w:rsidP="009F2607"/>
    <w:p w14:paraId="66302C08" w14:textId="26294FC0" w:rsidR="009F2607" w:rsidRDefault="009F2607" w:rsidP="009F2607">
      <w:r>
        <w:br w:type="page"/>
      </w:r>
    </w:p>
    <w:p w14:paraId="19E535F8" w14:textId="23C6370F" w:rsidR="009F2607" w:rsidRPr="009F2607" w:rsidRDefault="009F2607" w:rsidP="009F2607">
      <w:r w:rsidRPr="009F2607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F5475">
        <w:rPr>
          <w:rFonts w:ascii="Arial" w:hAnsi="Arial" w:cs="Arial"/>
          <w:sz w:val="24"/>
          <w:szCs w:val="24"/>
        </w:rPr>
        <w:t>S3</w:t>
      </w:r>
      <w:r w:rsidRPr="009F2607">
        <w:rPr>
          <w:rFonts w:ascii="Arial" w:hAnsi="Arial" w:cs="Arial"/>
          <w:sz w:val="24"/>
          <w:szCs w:val="24"/>
        </w:rPr>
        <w:t xml:space="preserve"> Overview over studies assessing the association between the plant-based diet index and Type 2 Diabet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69"/>
        <w:gridCol w:w="1278"/>
        <w:gridCol w:w="1261"/>
        <w:gridCol w:w="14"/>
        <w:gridCol w:w="993"/>
        <w:gridCol w:w="1133"/>
        <w:gridCol w:w="1135"/>
        <w:gridCol w:w="1559"/>
        <w:gridCol w:w="709"/>
        <w:gridCol w:w="1133"/>
        <w:gridCol w:w="1135"/>
        <w:gridCol w:w="2329"/>
      </w:tblGrid>
      <w:tr w:rsidR="009F2607" w:rsidRPr="00C329EA" w14:paraId="6FE94A54" w14:textId="77777777" w:rsidTr="00BF5CD7">
        <w:tc>
          <w:tcPr>
            <w:tcW w:w="1370" w:type="pct"/>
            <w:gridSpan w:val="4"/>
            <w:vAlign w:val="center"/>
          </w:tcPr>
          <w:p w14:paraId="4184BCC7" w14:textId="77777777" w:rsidR="009F2607" w:rsidRPr="00C329E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69" w:type="pct"/>
            <w:gridSpan w:val="3"/>
            <w:vAlign w:val="center"/>
          </w:tcPr>
          <w:p w14:paraId="1C4AF477" w14:textId="77777777" w:rsidR="009F2607" w:rsidRPr="00C329E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626" w:type="pct"/>
            <w:gridSpan w:val="4"/>
          </w:tcPr>
          <w:p w14:paraId="0291285D" w14:textId="77777777" w:rsidR="009F2607" w:rsidRPr="00C329E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835" w:type="pct"/>
            <w:vAlign w:val="center"/>
          </w:tcPr>
          <w:p w14:paraId="15C634EE" w14:textId="77777777" w:rsidR="009F2607" w:rsidRPr="00C329E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07" w:rsidRPr="00C329EA" w14:paraId="20E69FEA" w14:textId="77777777" w:rsidTr="00BF5CD7">
        <w:trPr>
          <w:cantSplit/>
          <w:trHeight w:val="1687"/>
        </w:trPr>
        <w:tc>
          <w:tcPr>
            <w:tcW w:w="455" w:type="pct"/>
            <w:textDirection w:val="btLr"/>
          </w:tcPr>
          <w:p w14:paraId="63D56E60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 xml:space="preserve">1st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458" w:type="pct"/>
            <w:textDirection w:val="btLr"/>
          </w:tcPr>
          <w:p w14:paraId="0DF84E71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, assessment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452" w:type="pct"/>
            <w:textDirection w:val="btLr"/>
          </w:tcPr>
          <w:p w14:paraId="09E5F84E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361" w:type="pct"/>
            <w:gridSpan w:val="2"/>
            <w:textDirection w:val="btLr"/>
          </w:tcPr>
          <w:p w14:paraId="5673851A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 xml:space="preserve">N (%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6" w:type="pct"/>
            <w:textDirection w:val="btLr"/>
          </w:tcPr>
          <w:p w14:paraId="28C61C33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 xml:space="preserve">Age in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407" w:type="pct"/>
            <w:textDirection w:val="btLr"/>
          </w:tcPr>
          <w:p w14:paraId="53349DA1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559" w:type="pct"/>
            <w:textDirection w:val="btLr"/>
          </w:tcPr>
          <w:p w14:paraId="248FFFCF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Version</w:t>
            </w:r>
          </w:p>
        </w:tc>
        <w:tc>
          <w:tcPr>
            <w:tcW w:w="254" w:type="pct"/>
            <w:textDirection w:val="btLr"/>
          </w:tcPr>
          <w:p w14:paraId="43556544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Dietary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 assessment</w:t>
            </w:r>
          </w:p>
        </w:tc>
        <w:tc>
          <w:tcPr>
            <w:tcW w:w="406" w:type="pct"/>
            <w:textDirection w:val="btLr"/>
          </w:tcPr>
          <w:p w14:paraId="3E1ABCF7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an</w:t>
            </w:r>
            <w:r w:rsidRPr="00E3058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 w:rsidRPr="009F2607">
              <w:rPr>
                <w:rFonts w:ascii="Arial" w:hAnsi="Arial" w:cs="Arial"/>
                <w:sz w:val="20"/>
                <w:szCs w:val="20"/>
              </w:rPr>
              <w:t>SD,</w:t>
            </w:r>
          </w:p>
          <w:p w14:paraId="22D032B6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[range],</w:t>
            </w:r>
          </w:p>
          <w:p w14:paraId="283647EF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quantile 1-x</w:t>
            </w:r>
          </w:p>
        </w:tc>
        <w:tc>
          <w:tcPr>
            <w:tcW w:w="407" w:type="pct"/>
            <w:textDirection w:val="btLr"/>
          </w:tcPr>
          <w:p w14:paraId="4572712B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Energy-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835" w:type="pct"/>
            <w:textDirection w:val="btLr"/>
          </w:tcPr>
          <w:p w14:paraId="526C5430" w14:textId="77777777" w:rsidR="009F2607" w:rsidRPr="00C329E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Findings</w:t>
            </w:r>
            <w:proofErr w:type="spellEnd"/>
          </w:p>
        </w:tc>
      </w:tr>
      <w:tr w:rsidR="00D90F2F" w:rsidRPr="00C329EA" w14:paraId="0BFF1EF9" w14:textId="77777777" w:rsidTr="00BF5CD7">
        <w:tc>
          <w:tcPr>
            <w:tcW w:w="455" w:type="pct"/>
          </w:tcPr>
          <w:p w14:paraId="4A918BC1" w14:textId="0CB23898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Bhupathiraju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4CAB4A59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metabolic risk factors,</w:t>
            </w:r>
          </w:p>
          <w:p w14:paraId="62500D00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Blood draw, anthropo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metry</w:t>
            </w:r>
            <w:proofErr w:type="spellEnd"/>
          </w:p>
        </w:tc>
        <w:tc>
          <w:tcPr>
            <w:tcW w:w="452" w:type="pct"/>
          </w:tcPr>
          <w:p w14:paraId="340F9C95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  <w:p w14:paraId="55F6C2F7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76A25877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891 (47.2%)</w:t>
            </w:r>
          </w:p>
          <w:p w14:paraId="4D28CC29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735 (na)</w:t>
            </w:r>
          </w:p>
        </w:tc>
        <w:tc>
          <w:tcPr>
            <w:tcW w:w="406" w:type="pct"/>
          </w:tcPr>
          <w:p w14:paraId="312D0F5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5.2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0.64</w:t>
            </w:r>
          </w:p>
        </w:tc>
        <w:tc>
          <w:tcPr>
            <w:tcW w:w="407" w:type="pct"/>
          </w:tcPr>
          <w:p w14:paraId="28B283A1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Asia</w:t>
            </w:r>
            <w:proofErr w:type="spellEnd"/>
          </w:p>
        </w:tc>
        <w:tc>
          <w:tcPr>
            <w:tcW w:w="559" w:type="pct"/>
          </w:tcPr>
          <w:p w14:paraId="6370771A" w14:textId="77777777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C329EA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6C960273" w14:textId="4E42FF61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20 food groups</w:t>
            </w:r>
          </w:p>
          <w:p w14:paraId="51E8E618" w14:textId="77777777" w:rsidR="00D90F2F" w:rsidRPr="00446BC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Range 20-100</w:t>
            </w:r>
          </w:p>
        </w:tc>
        <w:tc>
          <w:tcPr>
            <w:tcW w:w="254" w:type="pct"/>
          </w:tcPr>
          <w:p w14:paraId="6ED00B5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3E502D00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61,15 ± 0.18 [SEM]</w:t>
            </w:r>
          </w:p>
        </w:tc>
        <w:tc>
          <w:tcPr>
            <w:tcW w:w="407" w:type="pct"/>
          </w:tcPr>
          <w:p w14:paraId="24DB208F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5" w:type="pct"/>
          </w:tcPr>
          <w:p w14:paraId="057CD356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Per 5-uni increase in PDI: </w:t>
            </w:r>
          </w:p>
          <w:p w14:paraId="20C4455D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fasting glucose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1.03±0.35, </w:t>
            </w:r>
          </w:p>
          <w:p w14:paraId="24A5C054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HOMA-IR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 -3.46±1.65, </w:t>
            </w:r>
          </w:p>
          <w:p w14:paraId="05D00B32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Per 5-unit increase in hPDI: </w:t>
            </w:r>
          </w:p>
          <w:p w14:paraId="194A24E1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C329EA">
              <w:rPr>
                <w:rFonts w:ascii="Arial" w:hAnsi="Arial" w:cs="Arial"/>
                <w:sz w:val="20"/>
                <w:szCs w:val="20"/>
                <w:vertAlign w:val="subscript"/>
              </w:rPr>
              <w:t>HbA1c</w:t>
            </w:r>
            <w:r w:rsidRPr="00C329EA">
              <w:rPr>
                <w:rFonts w:ascii="Arial" w:hAnsi="Arial" w:cs="Arial"/>
                <w:sz w:val="20"/>
                <w:szCs w:val="20"/>
              </w:rPr>
              <w:t>=-0.43±0.14,</w:t>
            </w:r>
          </w:p>
          <w:p w14:paraId="4C75898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C329EA">
              <w:rPr>
                <w:rFonts w:ascii="Arial" w:hAnsi="Arial" w:cs="Arial"/>
                <w:sz w:val="20"/>
                <w:szCs w:val="20"/>
                <w:vertAlign w:val="subscript"/>
              </w:rPr>
              <w:t>HOMA-IR</w:t>
            </w:r>
            <w:r w:rsidRPr="00C329EA">
              <w:rPr>
                <w:rFonts w:ascii="Arial" w:hAnsi="Arial" w:cs="Arial"/>
                <w:sz w:val="20"/>
                <w:szCs w:val="20"/>
              </w:rPr>
              <w:t xml:space="preserve">= -4.02±1.42, </w:t>
            </w:r>
          </w:p>
          <w:p w14:paraId="542AE0C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OR</w:t>
            </w:r>
            <w:r w:rsidRPr="00C329EA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C329EA">
              <w:rPr>
                <w:rFonts w:ascii="Arial" w:hAnsi="Arial" w:cs="Arial"/>
                <w:sz w:val="20"/>
                <w:szCs w:val="20"/>
              </w:rPr>
              <w:t>=0.82 (0.67,1.00)</w:t>
            </w:r>
          </w:p>
        </w:tc>
      </w:tr>
      <w:tr w:rsidR="00D90F2F" w:rsidRPr="00DB5DA7" w14:paraId="5FF1F9EF" w14:textId="77777777" w:rsidTr="00BF5CD7">
        <w:tc>
          <w:tcPr>
            <w:tcW w:w="455" w:type="pct"/>
          </w:tcPr>
          <w:p w14:paraId="5553EBA8" w14:textId="75ED4A39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hen, 2018 [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0F846486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65113002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5207, </w:t>
            </w:r>
          </w:p>
          <w:p w14:paraId="5F6BB9EE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elf-reported</w:t>
            </w:r>
          </w:p>
        </w:tc>
        <w:tc>
          <w:tcPr>
            <w:tcW w:w="452" w:type="pct"/>
          </w:tcPr>
          <w:p w14:paraId="42C8CD4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2C790E1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45,411 (55%)</w:t>
            </w:r>
          </w:p>
        </w:tc>
        <w:tc>
          <w:tcPr>
            <w:tcW w:w="406" w:type="pct"/>
          </w:tcPr>
          <w:p w14:paraId="3B1F5423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5.0 [45-74]</w:t>
            </w:r>
          </w:p>
        </w:tc>
        <w:tc>
          <w:tcPr>
            <w:tcW w:w="407" w:type="pct"/>
          </w:tcPr>
          <w:p w14:paraId="3BEBA83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559" w:type="pct"/>
          </w:tcPr>
          <w:p w14:paraId="5AA23115" w14:textId="77777777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Pr="00C329EA">
              <w:rPr>
                <w:rFonts w:ascii="Arial" w:hAnsi="Arial" w:cs="Arial"/>
                <w:sz w:val="20"/>
                <w:szCs w:val="20"/>
              </w:rPr>
              <w:t>PDI, hPDI</w:t>
            </w:r>
          </w:p>
          <w:p w14:paraId="1B41D550" w14:textId="3A0E45BB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5 food groups</w:t>
            </w:r>
          </w:p>
          <w:p w14:paraId="47A11A01" w14:textId="2A51B8A2" w:rsidR="00D90F2F" w:rsidRPr="00446BCA" w:rsidRDefault="00A6693D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ange 15-75</w:t>
            </w:r>
          </w:p>
        </w:tc>
        <w:tc>
          <w:tcPr>
            <w:tcW w:w="254" w:type="pct"/>
          </w:tcPr>
          <w:p w14:paraId="0A6F7E32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7248F1D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PDI: 39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29E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na</w:t>
            </w:r>
          </w:p>
          <w:p w14:paraId="7373CA35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: 45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29EA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na</w:t>
            </w:r>
          </w:p>
        </w:tc>
        <w:tc>
          <w:tcPr>
            <w:tcW w:w="407" w:type="pct"/>
          </w:tcPr>
          <w:p w14:paraId="3C213722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835" w:type="pct"/>
          </w:tcPr>
          <w:p w14:paraId="614CF222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>=0.83 (0.76,0.92) for PDI and 0.81 (0.75, 0.89) for hPDI for highest vs lowest quintile</w:t>
            </w:r>
          </w:p>
        </w:tc>
      </w:tr>
      <w:tr w:rsidR="00D90F2F" w:rsidRPr="00DB5DA7" w14:paraId="236EF2AA" w14:textId="77777777" w:rsidTr="00BF5CD7">
        <w:tc>
          <w:tcPr>
            <w:tcW w:w="455" w:type="pct"/>
          </w:tcPr>
          <w:p w14:paraId="610E4221" w14:textId="2B4566FE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hen, 2021 [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7B0BD2F0" w14:textId="77777777" w:rsidR="00D90F2F" w:rsidRPr="00446BCA" w:rsidRDefault="00D90F2F" w:rsidP="00D90F2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 xml:space="preserve">Type 2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Diabetes</w:t>
            </w:r>
            <w:proofErr w:type="spellEnd"/>
          </w:p>
          <w:p w14:paraId="0FA8310F" w14:textId="77777777" w:rsidR="00D90F2F" w:rsidRPr="00446BCA" w:rsidRDefault="00D90F2F" w:rsidP="00D90F2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n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cases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 xml:space="preserve">=12,627, </w:t>
            </w:r>
          </w:p>
          <w:p w14:paraId="426EC745" w14:textId="77777777" w:rsidR="00D90F2F" w:rsidRPr="00446BCA" w:rsidRDefault="00D90F2F" w:rsidP="00D90F2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question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>-</w:t>
            </w:r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nair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based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 xml:space="preserve"> on official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criteria</w:t>
            </w:r>
            <w:proofErr w:type="spellEnd"/>
          </w:p>
        </w:tc>
        <w:tc>
          <w:tcPr>
            <w:tcW w:w="452" w:type="pct"/>
          </w:tcPr>
          <w:p w14:paraId="2EDF6C19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4C42C03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NHS: 76,530 (100%)</w:t>
            </w:r>
          </w:p>
          <w:p w14:paraId="37D5D71A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NHSII: 81,569 (100%)</w:t>
            </w:r>
          </w:p>
          <w:p w14:paraId="21A9CC5A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HPFS: 34,468 (0%)</w:t>
            </w:r>
          </w:p>
        </w:tc>
        <w:tc>
          <w:tcPr>
            <w:tcW w:w="406" w:type="pct"/>
          </w:tcPr>
          <w:p w14:paraId="0A114C40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NHS: 58.1±7.9</w:t>
            </w:r>
          </w:p>
          <w:p w14:paraId="54A6E587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NHSII: 41.1±5.4</w:t>
            </w:r>
          </w:p>
          <w:p w14:paraId="21C04150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HPFS: 57.5±9.7</w:t>
            </w:r>
          </w:p>
        </w:tc>
        <w:tc>
          <w:tcPr>
            <w:tcW w:w="407" w:type="pct"/>
          </w:tcPr>
          <w:p w14:paraId="679668A9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59" w:type="pct"/>
          </w:tcPr>
          <w:p w14:paraId="103A09FE" w14:textId="77777777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PDI, hPDI</w:t>
            </w:r>
          </w:p>
          <w:p w14:paraId="1D9E0CA6" w14:textId="77777777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5357F8B2" w14:textId="4F0F8ADF" w:rsidR="00D90F2F" w:rsidRPr="00C329EA" w:rsidRDefault="00A6693D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ange 18-90</w:t>
            </w:r>
          </w:p>
          <w:p w14:paraId="70ECADF0" w14:textId="77777777" w:rsidR="00D90F2F" w:rsidRPr="00C329EA" w:rsidRDefault="00D90F2F" w:rsidP="00A6693D">
            <w:pPr>
              <w:ind w:left="31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</w:tcPr>
          <w:p w14:paraId="42D9B1E5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348A72A3" w14:textId="77777777" w:rsidR="00D90F2F" w:rsidRPr="00446BC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5</w:t>
            </w:r>
            <w:r w:rsidRPr="004F4C07">
              <w:rPr>
                <w:rFonts w:ascii="Arial" w:hAnsi="Arial" w:cs="Arial"/>
                <w:sz w:val="20"/>
                <w:szCs w:val="20"/>
              </w:rPr>
              <w:t>5</w:t>
            </w:r>
            <w:r w:rsidRPr="00446BC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4F4C07">
              <w:rPr>
                <w:rFonts w:ascii="Arial" w:hAnsi="Arial" w:cs="Arial"/>
                <w:sz w:val="20"/>
                <w:szCs w:val="20"/>
              </w:rPr>
              <w:t>6</w:t>
            </w:r>
            <w:r w:rsidRPr="00446BCA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E5CA5E4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: 55 ± </w:t>
            </w:r>
            <w:r w:rsidRPr="004F4C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7" w:type="pct"/>
          </w:tcPr>
          <w:p w14:paraId="0354EB0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5" w:type="pct"/>
          </w:tcPr>
          <w:p w14:paraId="6BC94528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>=1.12 (1.05,1.20) for PDI and 1.23 (1.16, 1.31) for hPDI for largest decrease (&gt;10%) vs stable indices</w:t>
            </w:r>
          </w:p>
        </w:tc>
      </w:tr>
      <w:tr w:rsidR="00D90F2F" w:rsidRPr="00DB5DA7" w14:paraId="60F50412" w14:textId="77777777" w:rsidTr="00BF5CD7">
        <w:tc>
          <w:tcPr>
            <w:tcW w:w="455" w:type="pct"/>
          </w:tcPr>
          <w:p w14:paraId="72603A26" w14:textId="22FDA9EB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hen, 2018 [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70A3AE33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525ED808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642, </w:t>
            </w:r>
          </w:p>
          <w:p w14:paraId="1B928E57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blood measure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ments</w:t>
            </w:r>
            <w:proofErr w:type="spellEnd"/>
          </w:p>
        </w:tc>
        <w:tc>
          <w:tcPr>
            <w:tcW w:w="452" w:type="pct"/>
          </w:tcPr>
          <w:p w14:paraId="606B5481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lastRenderedPageBreak/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1095BBD9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6798 (58.7%)</w:t>
            </w:r>
          </w:p>
        </w:tc>
        <w:tc>
          <w:tcPr>
            <w:tcW w:w="406" w:type="pct"/>
          </w:tcPr>
          <w:p w14:paraId="5B542549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62.7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7.8</w:t>
            </w:r>
          </w:p>
        </w:tc>
        <w:tc>
          <w:tcPr>
            <w:tcW w:w="407" w:type="pct"/>
          </w:tcPr>
          <w:p w14:paraId="462736D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Nether-lands</w:t>
            </w:r>
            <w:proofErr w:type="spellEnd"/>
          </w:p>
        </w:tc>
        <w:tc>
          <w:tcPr>
            <w:tcW w:w="559" w:type="pct"/>
          </w:tcPr>
          <w:p w14:paraId="697091DA" w14:textId="472D8739" w:rsidR="00D90F2F" w:rsidRPr="00C329EA" w:rsidRDefault="0072719A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ised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 xml:space="preserve"> PDI</w:t>
            </w:r>
          </w:p>
          <w:p w14:paraId="1E9842AC" w14:textId="2055EC60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 xml:space="preserve">23 food groups </w:t>
            </w:r>
          </w:p>
          <w:p w14:paraId="5242783B" w14:textId="5D1234E1" w:rsidR="00D90F2F" w:rsidRPr="00C329EA" w:rsidRDefault="00A6693D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ange 0-92</w:t>
            </w:r>
          </w:p>
          <w:p w14:paraId="5B0B4EAB" w14:textId="77777777" w:rsidR="00D90F2F" w:rsidRPr="00C329EA" w:rsidRDefault="00D90F2F" w:rsidP="00A6693D">
            <w:pPr>
              <w:ind w:left="31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</w:tcPr>
          <w:p w14:paraId="5BD5CACA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lastRenderedPageBreak/>
              <w:t>FFQ</w:t>
            </w:r>
          </w:p>
        </w:tc>
        <w:tc>
          <w:tcPr>
            <w:tcW w:w="406" w:type="pct"/>
          </w:tcPr>
          <w:p w14:paraId="33D18AF7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49.3 ± 7.1</w:t>
            </w:r>
          </w:p>
        </w:tc>
        <w:tc>
          <w:tcPr>
            <w:tcW w:w="407" w:type="pct"/>
          </w:tcPr>
          <w:p w14:paraId="08CCE892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5" w:type="pct"/>
          </w:tcPr>
          <w:p w14:paraId="3802DD6A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87 (0.79,0.99), </w:t>
            </w:r>
            <w:r w:rsidRPr="00C329EA">
              <w:rPr>
                <w:rFonts w:ascii="Arial" w:hAnsi="Arial" w:cs="Arial"/>
                <w:sz w:val="20"/>
                <w:szCs w:val="20"/>
              </w:rPr>
              <w:t>β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insulin resistance</w:t>
            </w:r>
            <w:r w:rsidRPr="009F2607">
              <w:rPr>
                <w:rFonts w:ascii="Arial" w:hAnsi="Arial" w:cs="Arial"/>
                <w:sz w:val="20"/>
                <w:szCs w:val="20"/>
              </w:rPr>
              <w:t>= -0.05 (-0.06, -</w:t>
            </w: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0.04) for PDI per 10-unit increase</w:t>
            </w:r>
          </w:p>
        </w:tc>
      </w:tr>
      <w:tr w:rsidR="00D90F2F" w:rsidRPr="00DB5DA7" w14:paraId="3D3D57EB" w14:textId="77777777" w:rsidTr="00BF5CD7">
        <w:tc>
          <w:tcPr>
            <w:tcW w:w="455" w:type="pct"/>
          </w:tcPr>
          <w:p w14:paraId="32AA1B34" w14:textId="0F0EF962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lastRenderedPageBreak/>
              <w:t>Flores, 2021 [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42E26C9D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036D8AE5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134, </w:t>
            </w:r>
          </w:p>
          <w:p w14:paraId="1C762E16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blood measure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452" w:type="pct"/>
          </w:tcPr>
          <w:p w14:paraId="7CD2D2FC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3EF51B50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646 (72%)</w:t>
            </w:r>
          </w:p>
        </w:tc>
        <w:tc>
          <w:tcPr>
            <w:tcW w:w="406" w:type="pct"/>
          </w:tcPr>
          <w:p w14:paraId="5C259903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5.5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0.5</w:t>
            </w:r>
          </w:p>
        </w:tc>
        <w:tc>
          <w:tcPr>
            <w:tcW w:w="407" w:type="pct"/>
          </w:tcPr>
          <w:p w14:paraId="296BF6D6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559" w:type="pct"/>
          </w:tcPr>
          <w:p w14:paraId="2DE9350D" w14:textId="0C8AC25C" w:rsidR="00D90F2F" w:rsidRPr="00C329EA" w:rsidRDefault="0074072C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66A50E3C" w14:textId="77777777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651FFDD2" w14:textId="386FD054" w:rsidR="00D90F2F" w:rsidRPr="00C329EA" w:rsidRDefault="00A6693D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ange 18-90</w:t>
            </w:r>
          </w:p>
          <w:p w14:paraId="17593BF5" w14:textId="77777777" w:rsidR="00D90F2F" w:rsidRPr="00C329EA" w:rsidRDefault="00D90F2F" w:rsidP="00A6693D">
            <w:pPr>
              <w:ind w:left="31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</w:tcPr>
          <w:p w14:paraId="555DD13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0B30E396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3</w:t>
            </w:r>
            <w:r w:rsidRPr="00C329EA">
              <w:rPr>
                <w:rFonts w:ascii="Arial" w:hAnsi="Arial" w:cs="Arial"/>
                <w:sz w:val="20"/>
                <w:szCs w:val="20"/>
              </w:rPr>
              <w:t>PDI: 48-61</w:t>
            </w:r>
          </w:p>
          <w:p w14:paraId="6D979D79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: 46-61</w:t>
            </w:r>
          </w:p>
          <w:p w14:paraId="6C811CB2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: 48-62</w:t>
            </w:r>
          </w:p>
        </w:tc>
        <w:tc>
          <w:tcPr>
            <w:tcW w:w="407" w:type="pct"/>
          </w:tcPr>
          <w:p w14:paraId="3036CEA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5" w:type="pct"/>
          </w:tcPr>
          <w:p w14:paraId="41A39FFC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>=0.54 (0.31,0.94) for hPDI for comparing highest vs lowest tertile</w:t>
            </w:r>
          </w:p>
        </w:tc>
      </w:tr>
      <w:tr w:rsidR="00D90F2F" w:rsidRPr="00DB5DA7" w14:paraId="7A790AA6" w14:textId="77777777" w:rsidTr="00BF5CD7">
        <w:tc>
          <w:tcPr>
            <w:tcW w:w="455" w:type="pct"/>
          </w:tcPr>
          <w:p w14:paraId="7562B63F" w14:textId="2E1A141E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Goode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>, 2023 [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66F693F5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Insuline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 xml:space="preserve"> Sensitivity, </w:t>
            </w:r>
          </w:p>
          <w:p w14:paraId="1C970EA0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Blood measure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ments</w:t>
            </w:r>
            <w:proofErr w:type="spellEnd"/>
          </w:p>
        </w:tc>
        <w:tc>
          <w:tcPr>
            <w:tcW w:w="452" w:type="pct"/>
          </w:tcPr>
          <w:p w14:paraId="6A18C3D3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531D5C3A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667 (50.2%)</w:t>
            </w:r>
          </w:p>
        </w:tc>
        <w:tc>
          <w:tcPr>
            <w:tcW w:w="406" w:type="pct"/>
          </w:tcPr>
          <w:p w14:paraId="28681076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31.5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2.6</w:t>
            </w:r>
          </w:p>
        </w:tc>
        <w:tc>
          <w:tcPr>
            <w:tcW w:w="407" w:type="pct"/>
          </w:tcPr>
          <w:p w14:paraId="3B4C4E3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559" w:type="pct"/>
          </w:tcPr>
          <w:p w14:paraId="79617B87" w14:textId="7AED6647" w:rsidR="00D90F2F" w:rsidRPr="00C329EA" w:rsidRDefault="0074072C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>
              <w:rPr>
                <w:rFonts w:ascii="Arial" w:hAnsi="Arial" w:cs="Arial"/>
                <w:sz w:val="20"/>
                <w:szCs w:val="20"/>
              </w:rPr>
              <w:t xml:space="preserve">evised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2BCCEB4C" w14:textId="00F05E15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7 food groups</w:t>
            </w:r>
          </w:p>
          <w:p w14:paraId="6F6B82D2" w14:textId="467AB2EB" w:rsidR="00D90F2F" w:rsidRPr="00C329EA" w:rsidRDefault="00A6693D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ange 17-85</w:t>
            </w:r>
          </w:p>
          <w:p w14:paraId="0A86A5AF" w14:textId="77777777" w:rsidR="00D90F2F" w:rsidRPr="00C329EA" w:rsidRDefault="00D90F2F" w:rsidP="00A6693D">
            <w:pPr>
              <w:ind w:left="31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</w:tcPr>
          <w:p w14:paraId="6A8ED38F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0456FC81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1.0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07" w:type="pct"/>
          </w:tcPr>
          <w:p w14:paraId="18219564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835" w:type="pct"/>
          </w:tcPr>
          <w:p w14:paraId="5B6CDD77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insulin-sensitivity </w:t>
            </w:r>
            <w:r w:rsidRPr="009F2607">
              <w:rPr>
                <w:rFonts w:ascii="Arial" w:hAnsi="Arial" w:cs="Arial"/>
                <w:sz w:val="20"/>
                <w:szCs w:val="20"/>
              </w:rPr>
              <w:t>= 0.11 (0.05, 0.17) between-person and 0.10 (0.04, 0.16) within-person effect for hPDI</w:t>
            </w:r>
          </w:p>
        </w:tc>
      </w:tr>
      <w:tr w:rsidR="00D90F2F" w:rsidRPr="00DB5DA7" w14:paraId="73847F1D" w14:textId="77777777" w:rsidTr="00BF5CD7">
        <w:tc>
          <w:tcPr>
            <w:tcW w:w="455" w:type="pct"/>
          </w:tcPr>
          <w:p w14:paraId="109A7C24" w14:textId="1F74FE68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Kim, 2022 [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1199320B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3D2195FB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977, </w:t>
            </w:r>
          </w:p>
          <w:p w14:paraId="4C838AAF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blood measure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ments</w:t>
            </w:r>
            <w:proofErr w:type="spellEnd"/>
          </w:p>
        </w:tc>
        <w:tc>
          <w:tcPr>
            <w:tcW w:w="452" w:type="pct"/>
          </w:tcPr>
          <w:p w14:paraId="6D6C46D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6DE7B70B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7363 (55%)</w:t>
            </w:r>
          </w:p>
        </w:tc>
        <w:tc>
          <w:tcPr>
            <w:tcW w:w="406" w:type="pct"/>
          </w:tcPr>
          <w:p w14:paraId="6D661FB3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2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8.5</w:t>
            </w:r>
          </w:p>
        </w:tc>
        <w:tc>
          <w:tcPr>
            <w:tcW w:w="407" w:type="pct"/>
          </w:tcPr>
          <w:p w14:paraId="01DAF5D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59" w:type="pct"/>
          </w:tcPr>
          <w:p w14:paraId="4816DF0D" w14:textId="364CF8B6" w:rsidR="00D90F2F" w:rsidRPr="00C329EA" w:rsidRDefault="0074072C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>
              <w:rPr>
                <w:rFonts w:ascii="Arial" w:hAnsi="Arial" w:cs="Arial"/>
                <w:sz w:val="20"/>
                <w:szCs w:val="20"/>
              </w:rPr>
              <w:t xml:space="preserve">evised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3077BF4E" w14:textId="77A22AFE" w:rsidR="00D90F2F" w:rsidRPr="00C329EA" w:rsidRDefault="00D90F2F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7 food groups</w:t>
            </w:r>
          </w:p>
          <w:p w14:paraId="7CF2EC0C" w14:textId="5A99B837" w:rsidR="00D90F2F" w:rsidRPr="00B00E75" w:rsidRDefault="00A6693D" w:rsidP="00A6693D">
            <w:pPr>
              <w:pStyle w:val="ListParagraph"/>
              <w:numPr>
                <w:ilvl w:val="0"/>
                <w:numId w:val="4"/>
              </w:numPr>
              <w:ind w:left="31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ange 17-85</w:t>
            </w:r>
          </w:p>
        </w:tc>
        <w:tc>
          <w:tcPr>
            <w:tcW w:w="254" w:type="pct"/>
          </w:tcPr>
          <w:p w14:paraId="0E568AF6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291DC9EC" w14:textId="77777777" w:rsidR="00D90F2F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4</w:t>
            </w:r>
          </w:p>
          <w:p w14:paraId="76D8324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PDI: 44-58</w:t>
            </w:r>
          </w:p>
          <w:p w14:paraId="5F0ED6CA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: 43-59</w:t>
            </w:r>
          </w:p>
          <w:p w14:paraId="5752F85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: 43-62</w:t>
            </w:r>
          </w:p>
        </w:tc>
        <w:tc>
          <w:tcPr>
            <w:tcW w:w="407" w:type="pct"/>
          </w:tcPr>
          <w:p w14:paraId="250E3691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ovariate, residual method, adjustment of food groups</w:t>
            </w:r>
          </w:p>
        </w:tc>
        <w:tc>
          <w:tcPr>
            <w:tcW w:w="835" w:type="pct"/>
          </w:tcPr>
          <w:p w14:paraId="2D50100D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>=0.86 (0.77,0.95) for hPDI for comparing highest vs lowest tertile</w:t>
            </w:r>
          </w:p>
        </w:tc>
      </w:tr>
      <w:tr w:rsidR="00D90F2F" w:rsidRPr="00DB5DA7" w14:paraId="6B32D0E1" w14:textId="77777777" w:rsidTr="00BF5CD7">
        <w:tc>
          <w:tcPr>
            <w:tcW w:w="455" w:type="pct"/>
          </w:tcPr>
          <w:p w14:paraId="3D0D64CF" w14:textId="0627C376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Laouali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>, 2021 [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45E13AFB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6CA08A98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3292), </w:t>
            </w:r>
          </w:p>
          <w:p w14:paraId="65F1DA22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elf-reported</w:t>
            </w:r>
          </w:p>
        </w:tc>
        <w:tc>
          <w:tcPr>
            <w:tcW w:w="452" w:type="pct"/>
          </w:tcPr>
          <w:p w14:paraId="0A4A405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5D940CD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74,552 (100%)</w:t>
            </w:r>
          </w:p>
        </w:tc>
        <w:tc>
          <w:tcPr>
            <w:tcW w:w="406" w:type="pct"/>
          </w:tcPr>
          <w:p w14:paraId="13BDAB3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2.9+6.7</w:t>
            </w:r>
          </w:p>
        </w:tc>
        <w:tc>
          <w:tcPr>
            <w:tcW w:w="407" w:type="pct"/>
          </w:tcPr>
          <w:p w14:paraId="6E5F04CB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559" w:type="pct"/>
          </w:tcPr>
          <w:p w14:paraId="4E47E472" w14:textId="3F2CC737" w:rsidR="00D90F2F" w:rsidRPr="00C329EA" w:rsidRDefault="0074072C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2A7575DF" w14:textId="77777777" w:rsidR="00C47B37" w:rsidRDefault="00D90F2F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0A6A7AFB" w14:textId="7CCE85AE" w:rsidR="00D90F2F" w:rsidRPr="00C47B37" w:rsidRDefault="00A6693D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C47B37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254" w:type="pct"/>
          </w:tcPr>
          <w:p w14:paraId="31FCA967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44FBB36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PDI 51.7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6.12</w:t>
            </w:r>
          </w:p>
        </w:tc>
        <w:tc>
          <w:tcPr>
            <w:tcW w:w="407" w:type="pct"/>
          </w:tcPr>
          <w:p w14:paraId="071F42BB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5" w:type="pct"/>
          </w:tcPr>
          <w:p w14:paraId="554FA326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>=0.71 (0.63,0.79) for PDI and 0.74 (0.67, 0.83) for hPDI</w:t>
            </w:r>
          </w:p>
        </w:tc>
      </w:tr>
      <w:tr w:rsidR="00D90F2F" w:rsidRPr="00DB5DA7" w14:paraId="70786CCB" w14:textId="77777777" w:rsidTr="00BF5CD7">
        <w:tc>
          <w:tcPr>
            <w:tcW w:w="455" w:type="pct"/>
          </w:tcPr>
          <w:p w14:paraId="17842D0B" w14:textId="2523B38A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Satija</w:t>
            </w:r>
            <w:proofErr w:type="spellEnd"/>
            <w:r w:rsidRPr="00C329EA">
              <w:rPr>
                <w:rFonts w:ascii="Arial" w:hAnsi="Arial" w:cs="Arial"/>
                <w:sz w:val="20"/>
                <w:szCs w:val="20"/>
              </w:rPr>
              <w:t>, 2016 [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44C0C8A7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 xml:space="preserve">Type </w:t>
            </w:r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2 Diabetes</w:t>
            </w:r>
            <w:proofErr w:type="gramEnd"/>
          </w:p>
          <w:p w14:paraId="32DE7759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n</w:t>
            </w:r>
            <w:r w:rsidRPr="00C329EA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=16,162</w:t>
            </w:r>
          </w:p>
        </w:tc>
        <w:tc>
          <w:tcPr>
            <w:tcW w:w="452" w:type="pct"/>
          </w:tcPr>
          <w:p w14:paraId="1B957284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4F56FBFB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NHS: 69,949 (100%)</w:t>
            </w:r>
          </w:p>
          <w:p w14:paraId="570DB7B4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NHSII: 90,239 (100%)</w:t>
            </w:r>
          </w:p>
          <w:p w14:paraId="444D6755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HPFS: 40,539 (0%)</w:t>
            </w:r>
          </w:p>
        </w:tc>
        <w:tc>
          <w:tcPr>
            <w:tcW w:w="406" w:type="pct"/>
          </w:tcPr>
          <w:p w14:paraId="6881F3C7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NHS: 50±7</w:t>
            </w:r>
          </w:p>
          <w:p w14:paraId="5C721992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NHSII: 36±5</w:t>
            </w:r>
          </w:p>
          <w:p w14:paraId="204BCEA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HPFS: 53±9</w:t>
            </w:r>
          </w:p>
        </w:tc>
        <w:tc>
          <w:tcPr>
            <w:tcW w:w="407" w:type="pct"/>
          </w:tcPr>
          <w:p w14:paraId="1744BE7B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59" w:type="pct"/>
          </w:tcPr>
          <w:p w14:paraId="434C4349" w14:textId="7BE39444" w:rsidR="00D90F2F" w:rsidRPr="00C329EA" w:rsidRDefault="0074072C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5FBE0FC0" w14:textId="77777777" w:rsidR="00D90F2F" w:rsidRPr="00C329EA" w:rsidRDefault="00D90F2F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196F167D" w14:textId="74785F46" w:rsidR="00D90F2F" w:rsidRPr="00446BCA" w:rsidRDefault="00A6693D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254" w:type="pct"/>
          </w:tcPr>
          <w:p w14:paraId="55BE75C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06BA22C0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10</w:t>
            </w:r>
            <w:r w:rsidRPr="00C329EA">
              <w:rPr>
                <w:rFonts w:ascii="Arial" w:hAnsi="Arial" w:cs="Arial"/>
                <w:sz w:val="20"/>
                <w:szCs w:val="20"/>
              </w:rPr>
              <w:t>PDI: 44-66</w:t>
            </w:r>
          </w:p>
          <w:p w14:paraId="2DD3DB1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: 42-67</w:t>
            </w:r>
          </w:p>
          <w:p w14:paraId="3388FC2A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C329E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C329EA">
              <w:rPr>
                <w:rFonts w:ascii="Arial" w:hAnsi="Arial" w:cs="Arial"/>
                <w:sz w:val="20"/>
                <w:szCs w:val="20"/>
              </w:rPr>
              <w:t>: 42-68</w:t>
            </w:r>
          </w:p>
        </w:tc>
        <w:tc>
          <w:tcPr>
            <w:tcW w:w="407" w:type="pct"/>
          </w:tcPr>
          <w:p w14:paraId="293EA5EF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5" w:type="pct"/>
          </w:tcPr>
          <w:p w14:paraId="63709106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>=0.80 (0.74,0.87), 0.66 (0.61, 0.72), 1.16 (1.08,1.25) for PDI, hPDI and uPDI, respectively for comparing extreme deciles</w:t>
            </w:r>
          </w:p>
        </w:tc>
      </w:tr>
      <w:tr w:rsidR="00D90F2F" w:rsidRPr="00DB5DA7" w14:paraId="6959B290" w14:textId="77777777" w:rsidTr="00BF5CD7">
        <w:tc>
          <w:tcPr>
            <w:tcW w:w="455" w:type="pct"/>
          </w:tcPr>
          <w:p w14:paraId="56F28AE0" w14:textId="7E349F2F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Yang, 2021 [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31C69934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2AF033F6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na, </w:t>
            </w:r>
          </w:p>
          <w:p w14:paraId="5C063690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self-reported</w:t>
            </w:r>
          </w:p>
        </w:tc>
        <w:tc>
          <w:tcPr>
            <w:tcW w:w="452" w:type="pct"/>
          </w:tcPr>
          <w:p w14:paraId="7568161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lastRenderedPageBreak/>
              <w:t>Prospective</w:t>
            </w:r>
            <w:proofErr w:type="spellEnd"/>
          </w:p>
        </w:tc>
        <w:tc>
          <w:tcPr>
            <w:tcW w:w="361" w:type="pct"/>
            <w:gridSpan w:val="2"/>
          </w:tcPr>
          <w:p w14:paraId="352554A4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37,985 (60.7%)</w:t>
            </w:r>
          </w:p>
        </w:tc>
        <w:tc>
          <w:tcPr>
            <w:tcW w:w="406" w:type="pct"/>
          </w:tcPr>
          <w:p w14:paraId="742CE606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5.7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12.2</w:t>
            </w:r>
          </w:p>
        </w:tc>
        <w:tc>
          <w:tcPr>
            <w:tcW w:w="407" w:type="pct"/>
          </w:tcPr>
          <w:p w14:paraId="79817B33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559" w:type="pct"/>
          </w:tcPr>
          <w:p w14:paraId="776039A7" w14:textId="24D39D28" w:rsidR="00D90F2F" w:rsidRPr="00C329EA" w:rsidRDefault="0074072C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>
              <w:rPr>
                <w:rFonts w:ascii="Arial" w:hAnsi="Arial" w:cs="Arial"/>
                <w:sz w:val="20"/>
                <w:szCs w:val="20"/>
              </w:rPr>
              <w:t xml:space="preserve">evised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PDI</w:t>
            </w:r>
          </w:p>
          <w:p w14:paraId="4190ABB0" w14:textId="06918E9C" w:rsidR="00D90F2F" w:rsidRPr="00C329EA" w:rsidRDefault="00D90F2F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2 food groups</w:t>
            </w:r>
          </w:p>
          <w:p w14:paraId="661747B1" w14:textId="1CCDA779" w:rsidR="00D90F2F" w:rsidRPr="00446BCA" w:rsidRDefault="00A6693D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</w:t>
            </w:r>
            <w:r w:rsidR="00D90F2F" w:rsidRPr="00446BCA">
              <w:rPr>
                <w:rFonts w:ascii="Arial" w:hAnsi="Arial" w:cs="Arial"/>
                <w:sz w:val="20"/>
                <w:szCs w:val="20"/>
              </w:rPr>
              <w:t xml:space="preserve">ange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12-48</w:t>
            </w:r>
          </w:p>
        </w:tc>
        <w:tc>
          <w:tcPr>
            <w:tcW w:w="254" w:type="pct"/>
          </w:tcPr>
          <w:p w14:paraId="26263974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lastRenderedPageBreak/>
              <w:t>FFQ</w:t>
            </w:r>
          </w:p>
        </w:tc>
        <w:tc>
          <w:tcPr>
            <w:tcW w:w="406" w:type="pct"/>
          </w:tcPr>
          <w:p w14:paraId="2376DD0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220B0142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5" w:type="pct"/>
          </w:tcPr>
          <w:p w14:paraId="1B3C0A09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88 (0.79, 0.98) for PDI </w:t>
            </w: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comparing extreme quartiles</w:t>
            </w:r>
          </w:p>
        </w:tc>
      </w:tr>
      <w:tr w:rsidR="00D90F2F" w:rsidRPr="00DB5DA7" w14:paraId="5ED6FC29" w14:textId="77777777" w:rsidTr="00BF5CD7">
        <w:tc>
          <w:tcPr>
            <w:tcW w:w="455" w:type="pct"/>
          </w:tcPr>
          <w:p w14:paraId="31244077" w14:textId="796DF14D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lastRenderedPageBreak/>
              <w:t>Zhang, 2023 [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329E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8" w:type="pct"/>
          </w:tcPr>
          <w:p w14:paraId="56C9DC43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ype 2 Diabetes</w:t>
            </w:r>
          </w:p>
          <w:p w14:paraId="1913D7AD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7654, </w:t>
            </w:r>
          </w:p>
          <w:p w14:paraId="2945B974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blood measure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ments</w:t>
            </w:r>
            <w:proofErr w:type="spellEnd"/>
          </w:p>
        </w:tc>
        <w:tc>
          <w:tcPr>
            <w:tcW w:w="452" w:type="pct"/>
          </w:tcPr>
          <w:p w14:paraId="72E8540E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C329E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61" w:type="pct"/>
            <w:gridSpan w:val="2"/>
          </w:tcPr>
          <w:p w14:paraId="55ED90C6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0,694 (59.6%)</w:t>
            </w:r>
          </w:p>
        </w:tc>
        <w:tc>
          <w:tcPr>
            <w:tcW w:w="406" w:type="pct"/>
          </w:tcPr>
          <w:p w14:paraId="15D7E728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55.3</w:t>
            </w:r>
            <w:r w:rsidRPr="00C329EA">
              <w:rPr>
                <w:rFonts w:ascii="Arial" w:hAnsi="Arial" w:cs="Arial"/>
                <w:sz w:val="20"/>
                <w:szCs w:val="20"/>
                <w:lang w:val="en-GB"/>
              </w:rPr>
              <w:t>±9.7</w:t>
            </w:r>
          </w:p>
        </w:tc>
        <w:tc>
          <w:tcPr>
            <w:tcW w:w="407" w:type="pct"/>
          </w:tcPr>
          <w:p w14:paraId="16CB9A3D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559" w:type="pct"/>
          </w:tcPr>
          <w:p w14:paraId="1BE8CC30" w14:textId="028D407C" w:rsidR="00D90F2F" w:rsidRPr="00C329EA" w:rsidRDefault="0074072C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>
              <w:rPr>
                <w:rFonts w:ascii="Arial" w:hAnsi="Arial" w:cs="Arial"/>
                <w:sz w:val="20"/>
                <w:szCs w:val="20"/>
              </w:rPr>
              <w:t xml:space="preserve">evised 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PDI</w:t>
            </w:r>
          </w:p>
          <w:p w14:paraId="4CEDFF7D" w14:textId="5FC5959C" w:rsidR="00D90F2F" w:rsidRPr="00C329EA" w:rsidRDefault="00D90F2F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10 food groups</w:t>
            </w:r>
          </w:p>
          <w:p w14:paraId="616F4523" w14:textId="1398152A" w:rsidR="00D90F2F" w:rsidRPr="00446BCA" w:rsidRDefault="00A6693D" w:rsidP="00D90F2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90F2F" w:rsidRPr="00446BCA">
              <w:rPr>
                <w:rFonts w:ascii="Arial" w:hAnsi="Arial" w:cs="Arial"/>
                <w:sz w:val="20"/>
                <w:szCs w:val="20"/>
              </w:rPr>
              <w:t>ange 12-</w:t>
            </w:r>
            <w:r w:rsidR="00D90F2F" w:rsidRPr="00C329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54" w:type="pct"/>
          </w:tcPr>
          <w:p w14:paraId="04BC2AAF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06" w:type="pct"/>
          </w:tcPr>
          <w:p w14:paraId="41BE1C51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46.0 ± 3.85</w:t>
            </w:r>
          </w:p>
        </w:tc>
        <w:tc>
          <w:tcPr>
            <w:tcW w:w="407" w:type="pct"/>
          </w:tcPr>
          <w:p w14:paraId="355137BA" w14:textId="77777777" w:rsidR="00D90F2F" w:rsidRPr="00C329EA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C329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5" w:type="pct"/>
          </w:tcPr>
          <w:p w14:paraId="07D3AE6B" w14:textId="77777777" w:rsidR="00D90F2F" w:rsidRPr="009F2607" w:rsidRDefault="00D90F2F" w:rsidP="00D90F2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2D</w:t>
            </w:r>
            <w:r w:rsidRPr="009F2607">
              <w:rPr>
                <w:rFonts w:ascii="Arial" w:hAnsi="Arial" w:cs="Arial"/>
                <w:sz w:val="20"/>
                <w:szCs w:val="20"/>
              </w:rPr>
              <w:t>=0.83 (0.75,0.92) for high CVD risk population and 0.80 (0.74,0.87) for non-high CVD risk population comparing extreme quartiles</w:t>
            </w:r>
          </w:p>
        </w:tc>
      </w:tr>
    </w:tbl>
    <w:p w14:paraId="5BEB815D" w14:textId="77777777" w:rsidR="009F2607" w:rsidRPr="00E74B8D" w:rsidRDefault="009F2607" w:rsidP="009F2607">
      <w:pPr>
        <w:pStyle w:val="NoSpacing"/>
        <w:rPr>
          <w:rFonts w:ascii="Arial" w:hAnsi="Arial" w:cs="Arial"/>
          <w:sz w:val="24"/>
          <w:szCs w:val="24"/>
        </w:rPr>
      </w:pPr>
      <w:r w:rsidRPr="00E74B8D">
        <w:rPr>
          <w:rFonts w:ascii="Arial" w:hAnsi="Arial" w:cs="Arial"/>
          <w:sz w:val="24"/>
          <w:szCs w:val="24"/>
        </w:rPr>
        <w:t xml:space="preserve">hPDI=healthful plant-based diet index, uPDI=unhealthful plant-based diet index, PDI=plant-based diet index, </w:t>
      </w:r>
      <w:r>
        <w:rPr>
          <w:rFonts w:ascii="Arial" w:hAnsi="Arial" w:cs="Arial"/>
          <w:sz w:val="24"/>
          <w:szCs w:val="24"/>
        </w:rPr>
        <w:t xml:space="preserve">FFQ=Food Frequency Questionnaire, </w:t>
      </w:r>
      <w:r w:rsidRPr="00E74B8D">
        <w:rPr>
          <w:rFonts w:ascii="Arial" w:hAnsi="Arial" w:cs="Arial"/>
          <w:sz w:val="24"/>
          <w:szCs w:val="24"/>
        </w:rPr>
        <w:t>T2D=Type 2 Diabetes, WC=Waist Circumference, FBS=Fasting blood sugar, GRS=Genetic Risk Score, HPFS= Health Professional Follow-up Study, CCHS= Canadian Community Health Survey, UK= United Kingdom, FI= Finland, NZ= New Zealand, BG= Bulgaria, AU= Australia, US= United States, na= not available</w:t>
      </w:r>
    </w:p>
    <w:p w14:paraId="1D485972" w14:textId="77777777" w:rsidR="009F2607" w:rsidRDefault="009F2607" w:rsidP="009F2607"/>
    <w:p w14:paraId="7D72DE32" w14:textId="648A00AA" w:rsidR="009F2607" w:rsidRDefault="009F2607" w:rsidP="009F2607">
      <w:r>
        <w:br w:type="page"/>
      </w:r>
    </w:p>
    <w:p w14:paraId="2E3064E9" w14:textId="607537D9" w:rsidR="009F2607" w:rsidRPr="009F2607" w:rsidRDefault="009F2607" w:rsidP="009F2607">
      <w:pPr>
        <w:spacing w:line="480" w:lineRule="auto"/>
        <w:rPr>
          <w:rFonts w:ascii="Arial" w:hAnsi="Arial" w:cs="Arial"/>
          <w:sz w:val="24"/>
          <w:szCs w:val="24"/>
        </w:rPr>
      </w:pPr>
      <w:r w:rsidRPr="009F2607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F5475">
        <w:rPr>
          <w:rFonts w:ascii="Arial" w:hAnsi="Arial" w:cs="Arial"/>
          <w:sz w:val="24"/>
          <w:szCs w:val="24"/>
        </w:rPr>
        <w:t>S4</w:t>
      </w:r>
      <w:r w:rsidRPr="009F2607">
        <w:rPr>
          <w:rFonts w:ascii="Arial" w:hAnsi="Arial" w:cs="Arial"/>
          <w:sz w:val="24"/>
          <w:szCs w:val="24"/>
        </w:rPr>
        <w:t xml:space="preserve">: Overview over studies assessing the association between the plant-based diet index and metabolic risk </w:t>
      </w:r>
      <w:proofErr w:type="gramStart"/>
      <w:r w:rsidRPr="009F2607">
        <w:rPr>
          <w:rFonts w:ascii="Arial" w:hAnsi="Arial" w:cs="Arial"/>
          <w:sz w:val="24"/>
          <w:szCs w:val="24"/>
        </w:rPr>
        <w:t>factors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70"/>
        <w:gridCol w:w="1269"/>
        <w:gridCol w:w="1292"/>
        <w:gridCol w:w="990"/>
        <w:gridCol w:w="1135"/>
        <w:gridCol w:w="990"/>
        <w:gridCol w:w="1417"/>
        <w:gridCol w:w="848"/>
        <w:gridCol w:w="1275"/>
        <w:gridCol w:w="1135"/>
        <w:gridCol w:w="2327"/>
      </w:tblGrid>
      <w:tr w:rsidR="009F2607" w:rsidRPr="00D91E82" w14:paraId="432FD2B5" w14:textId="77777777" w:rsidTr="0072250F">
        <w:tc>
          <w:tcPr>
            <w:tcW w:w="1373" w:type="pct"/>
            <w:gridSpan w:val="3"/>
            <w:vAlign w:val="center"/>
          </w:tcPr>
          <w:p w14:paraId="119C1CE8" w14:textId="77777777" w:rsidR="009F2607" w:rsidRPr="00D91E82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17" w:type="pct"/>
            <w:gridSpan w:val="3"/>
            <w:vAlign w:val="center"/>
          </w:tcPr>
          <w:p w14:paraId="2D0DB717" w14:textId="77777777" w:rsidR="009F2607" w:rsidRPr="00D91E82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676" w:type="pct"/>
            <w:gridSpan w:val="4"/>
          </w:tcPr>
          <w:p w14:paraId="0235B9C9" w14:textId="77777777" w:rsidR="009F2607" w:rsidRPr="00D91E82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834" w:type="pct"/>
            <w:vAlign w:val="center"/>
          </w:tcPr>
          <w:p w14:paraId="622511FC" w14:textId="77777777" w:rsidR="009F2607" w:rsidRPr="00D91E82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07" w:rsidRPr="00D91E82" w14:paraId="1A09A68B" w14:textId="77777777" w:rsidTr="0072250F">
        <w:trPr>
          <w:cantSplit/>
          <w:trHeight w:val="1592"/>
        </w:trPr>
        <w:tc>
          <w:tcPr>
            <w:tcW w:w="455" w:type="pct"/>
            <w:textDirection w:val="btLr"/>
          </w:tcPr>
          <w:p w14:paraId="1CB33249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1st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455" w:type="pct"/>
            <w:textDirection w:val="btLr"/>
          </w:tcPr>
          <w:p w14:paraId="219CEDC4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1C5A4A7A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Assessment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463" w:type="pct"/>
            <w:textDirection w:val="btLr"/>
          </w:tcPr>
          <w:p w14:paraId="4EE7EEBB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355" w:type="pct"/>
            <w:textDirection w:val="btLr"/>
          </w:tcPr>
          <w:p w14:paraId="32BE4F8E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N (%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7" w:type="pct"/>
            <w:textDirection w:val="btLr"/>
          </w:tcPr>
          <w:p w14:paraId="49FEC956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Age in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55" w:type="pct"/>
            <w:textDirection w:val="btLr"/>
          </w:tcPr>
          <w:p w14:paraId="4E7EBE69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508" w:type="pct"/>
            <w:textDirection w:val="btLr"/>
          </w:tcPr>
          <w:p w14:paraId="6F5B97A3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Version</w:t>
            </w:r>
          </w:p>
        </w:tc>
        <w:tc>
          <w:tcPr>
            <w:tcW w:w="304" w:type="pct"/>
            <w:textDirection w:val="btLr"/>
          </w:tcPr>
          <w:p w14:paraId="27D52BB9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Dietary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assessment</w:t>
            </w:r>
          </w:p>
        </w:tc>
        <w:tc>
          <w:tcPr>
            <w:tcW w:w="457" w:type="pct"/>
            <w:textDirection w:val="btLr"/>
          </w:tcPr>
          <w:p w14:paraId="37FB1413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an</w:t>
            </w:r>
            <w:r w:rsidRPr="00E3058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 w:rsidRPr="009F2607">
              <w:rPr>
                <w:rFonts w:ascii="Arial" w:hAnsi="Arial" w:cs="Arial"/>
                <w:sz w:val="20"/>
                <w:szCs w:val="20"/>
              </w:rPr>
              <w:t>SD,</w:t>
            </w:r>
          </w:p>
          <w:p w14:paraId="363DFBC3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[range],</w:t>
            </w:r>
          </w:p>
          <w:p w14:paraId="02F04009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quantile 1-x</w:t>
            </w:r>
          </w:p>
        </w:tc>
        <w:tc>
          <w:tcPr>
            <w:tcW w:w="407" w:type="pct"/>
            <w:textDirection w:val="btLr"/>
          </w:tcPr>
          <w:p w14:paraId="55D544BA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Energy-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834" w:type="pct"/>
            <w:textDirection w:val="btLr"/>
          </w:tcPr>
          <w:p w14:paraId="71BA7AE5" w14:textId="77777777" w:rsidR="009F2607" w:rsidRPr="00D91E82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Findings</w:t>
            </w:r>
            <w:proofErr w:type="spellEnd"/>
          </w:p>
        </w:tc>
      </w:tr>
      <w:tr w:rsidR="0072250F" w:rsidRPr="00DB5DA7" w14:paraId="6FB8FF15" w14:textId="77777777" w:rsidTr="0072250F">
        <w:tc>
          <w:tcPr>
            <w:tcW w:w="455" w:type="pct"/>
          </w:tcPr>
          <w:p w14:paraId="7F46E601" w14:textId="6ED5ACBE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Kim, 2021 [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D91E8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5DF2A774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Hypertension </w:t>
            </w:r>
          </w:p>
          <w:p w14:paraId="410EE6FB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event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2244, </w:t>
            </w:r>
          </w:p>
          <w:p w14:paraId="73BFFCDA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asured, self-reported or diagnosed</w:t>
            </w:r>
          </w:p>
        </w:tc>
        <w:tc>
          <w:tcPr>
            <w:tcW w:w="463" w:type="pct"/>
          </w:tcPr>
          <w:p w14:paraId="275436F3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64CCD693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5639 (53.3%)</w:t>
            </w:r>
          </w:p>
        </w:tc>
        <w:tc>
          <w:tcPr>
            <w:tcW w:w="407" w:type="pct"/>
          </w:tcPr>
          <w:p w14:paraId="2150BE7D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  <w:lang w:val="en-GB"/>
              </w:rPr>
              <w:t>50.6±8.5</w:t>
            </w:r>
          </w:p>
        </w:tc>
        <w:tc>
          <w:tcPr>
            <w:tcW w:w="355" w:type="pct"/>
          </w:tcPr>
          <w:p w14:paraId="31A8894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08" w:type="pct"/>
          </w:tcPr>
          <w:p w14:paraId="29A6D6F6" w14:textId="139CED48" w:rsidR="0072250F" w:rsidRPr="00D91E82" w:rsidRDefault="0074072C" w:rsidP="0072250F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. hPDI, uPDI</w:t>
            </w:r>
          </w:p>
          <w:p w14:paraId="00916C5E" w14:textId="56D7D655" w:rsidR="0072250F" w:rsidRPr="00D91E82" w:rsidRDefault="0072250F" w:rsidP="0072250F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  <w:p w14:paraId="65F7132F" w14:textId="77777777" w:rsidR="0072250F" w:rsidRPr="00D91E82" w:rsidRDefault="0072250F" w:rsidP="0072250F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Range 17-85</w:t>
            </w:r>
          </w:p>
          <w:p w14:paraId="52A7E564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</w:tcPr>
          <w:p w14:paraId="0E18012D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49F1D8A4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PDI: 51 (31-70)</w:t>
            </w:r>
          </w:p>
          <w:p w14:paraId="5E10D562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 51 (28-72)</w:t>
            </w:r>
          </w:p>
          <w:p w14:paraId="46D6E738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 53 (29-75)</w:t>
            </w:r>
          </w:p>
        </w:tc>
        <w:tc>
          <w:tcPr>
            <w:tcW w:w="407" w:type="pct"/>
          </w:tcPr>
          <w:p w14:paraId="3D712849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Adjustment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of food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groups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3923434C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18D99F17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Hypertension</w:t>
            </w:r>
            <w:r w:rsidRPr="009F2607">
              <w:rPr>
                <w:rFonts w:ascii="Arial" w:hAnsi="Arial" w:cs="Arial"/>
                <w:sz w:val="20"/>
                <w:szCs w:val="20"/>
              </w:rPr>
              <w:t>=0.65 (0.57, 0.75) for hPDI and 1.44 (1.24, 1.67) for uPDI comparing extreme quintile</w:t>
            </w:r>
          </w:p>
        </w:tc>
      </w:tr>
      <w:tr w:rsidR="0072250F" w:rsidRPr="00DB5DA7" w14:paraId="5E4E6CC1" w14:textId="77777777" w:rsidTr="0072250F">
        <w:tc>
          <w:tcPr>
            <w:tcW w:w="455" w:type="pct"/>
          </w:tcPr>
          <w:p w14:paraId="271EBEA5" w14:textId="362AF9E0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Laouali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>, 2021 [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D91E8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618476B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91E82">
              <w:rPr>
                <w:rFonts w:ascii="Arial" w:hAnsi="Arial" w:cs="Arial"/>
                <w:sz w:val="20"/>
                <w:szCs w:val="20"/>
                <w:lang w:val="de-DE"/>
              </w:rPr>
              <w:t>Hypertension</w:t>
            </w:r>
          </w:p>
          <w:p w14:paraId="31CB1BDB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  <w:lang w:val="de-DE"/>
              </w:rPr>
              <w:t>n</w:t>
            </w:r>
            <w:r w:rsidRPr="00D91E82">
              <w:rPr>
                <w:rFonts w:ascii="Arial" w:hAnsi="Arial" w:cs="Arial"/>
                <w:sz w:val="20"/>
                <w:szCs w:val="20"/>
                <w:vertAlign w:val="subscript"/>
                <w:lang w:val="de-DE"/>
              </w:rPr>
              <w:t>Hypertension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  <w:lang w:val="de-DE"/>
              </w:rPr>
              <w:t xml:space="preserve">=12,504, </w:t>
            </w:r>
          </w:p>
          <w:p w14:paraId="57F85E13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  <w:lang w:val="de-DE"/>
              </w:rPr>
              <w:t>self-reported</w:t>
            </w:r>
            <w:proofErr w:type="spellEnd"/>
          </w:p>
        </w:tc>
        <w:tc>
          <w:tcPr>
            <w:tcW w:w="463" w:type="pct"/>
          </w:tcPr>
          <w:p w14:paraId="6E3DDD9C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566B9A4A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74,552 (100%)</w:t>
            </w:r>
          </w:p>
        </w:tc>
        <w:tc>
          <w:tcPr>
            <w:tcW w:w="407" w:type="pct"/>
          </w:tcPr>
          <w:p w14:paraId="790AE30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52.9+6.7</w:t>
            </w:r>
          </w:p>
        </w:tc>
        <w:tc>
          <w:tcPr>
            <w:tcW w:w="355" w:type="pct"/>
          </w:tcPr>
          <w:p w14:paraId="31B4245D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508" w:type="pct"/>
          </w:tcPr>
          <w:p w14:paraId="66E3CCD7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Original hPDI, uPDI and PDI</w:t>
            </w:r>
          </w:p>
          <w:p w14:paraId="4C3631C4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562007FD" w14:textId="176AA3F2" w:rsidR="0072250F" w:rsidRPr="00D91E82" w:rsidRDefault="00A6693D" w:rsidP="0072250F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04" w:type="pct"/>
          </w:tcPr>
          <w:p w14:paraId="25DF624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05CB2BAC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PDI 51.7</w:t>
            </w:r>
            <w:r w:rsidRPr="00D91E82">
              <w:rPr>
                <w:rFonts w:ascii="Arial" w:hAnsi="Arial" w:cs="Arial"/>
                <w:sz w:val="20"/>
                <w:szCs w:val="20"/>
                <w:lang w:val="en-GB"/>
              </w:rPr>
              <w:t>±6.12</w:t>
            </w:r>
          </w:p>
        </w:tc>
        <w:tc>
          <w:tcPr>
            <w:tcW w:w="407" w:type="pct"/>
          </w:tcPr>
          <w:p w14:paraId="5E57171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4E1D8A46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Hypertension</w:t>
            </w:r>
            <w:r w:rsidRPr="009F2607">
              <w:rPr>
                <w:rFonts w:ascii="Arial" w:hAnsi="Arial" w:cs="Arial"/>
                <w:sz w:val="20"/>
                <w:szCs w:val="20"/>
              </w:rPr>
              <w:t>=0.89 (0.44,0.94) for PDI, 0.83 (0.78, 0.88) for hPDI and 1.10 (1.04, 1.17) for uPDI comparing extreme quintiles</w:t>
            </w:r>
          </w:p>
        </w:tc>
      </w:tr>
      <w:tr w:rsidR="0072250F" w:rsidRPr="00DB5DA7" w14:paraId="5A90EDD0" w14:textId="77777777" w:rsidTr="0072250F">
        <w:tc>
          <w:tcPr>
            <w:tcW w:w="455" w:type="pct"/>
          </w:tcPr>
          <w:p w14:paraId="01AF1357" w14:textId="67D0CADD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Lazarova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D91E8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3485A14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besity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58A3018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</w:tcPr>
          <w:p w14:paraId="2163AB6A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07B3B8C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CCHS 2004: 6771 (n.a.)</w:t>
            </w:r>
          </w:p>
        </w:tc>
        <w:tc>
          <w:tcPr>
            <w:tcW w:w="407" w:type="pct"/>
          </w:tcPr>
          <w:p w14:paraId="14C592A0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355" w:type="pct"/>
          </w:tcPr>
          <w:p w14:paraId="7A96CB27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508" w:type="pct"/>
          </w:tcPr>
          <w:p w14:paraId="05FC9EDE" w14:textId="3C87109A" w:rsidR="0072250F" w:rsidRPr="00D91E82" w:rsidRDefault="001A051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69860E19" w14:textId="77777777" w:rsidR="002A19BD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39C126A0" w14:textId="7D44059B" w:rsidR="0072250F" w:rsidRPr="002A19BD" w:rsidRDefault="00A6693D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2A19BD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04" w:type="pct"/>
          </w:tcPr>
          <w:p w14:paraId="41F38D5C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57" w:type="pct"/>
            <w:shd w:val="clear" w:color="auto" w:fill="auto"/>
          </w:tcPr>
          <w:p w14:paraId="3782D5F8" w14:textId="77777777" w:rsidR="0072250F" w:rsidRPr="001C6146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1C6146">
              <w:rPr>
                <w:rFonts w:ascii="Arial" w:hAnsi="Arial" w:cs="Arial"/>
                <w:sz w:val="20"/>
                <w:szCs w:val="20"/>
              </w:rPr>
              <w:t>PDI 37.3 ± 0.34</w:t>
            </w:r>
          </w:p>
          <w:p w14:paraId="315752E0" w14:textId="77777777" w:rsidR="0072250F" w:rsidRPr="001C6146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C6146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C6146">
              <w:rPr>
                <w:rFonts w:ascii="Arial" w:hAnsi="Arial" w:cs="Arial"/>
                <w:sz w:val="20"/>
                <w:szCs w:val="20"/>
              </w:rPr>
              <w:t>: 44.3± 0.15</w:t>
            </w:r>
          </w:p>
          <w:p w14:paraId="7E1335A9" w14:textId="77777777" w:rsidR="0072250F" w:rsidRPr="001C6146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C6146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1C6146">
              <w:rPr>
                <w:rFonts w:ascii="Arial" w:hAnsi="Arial" w:cs="Arial"/>
                <w:sz w:val="20"/>
                <w:szCs w:val="20"/>
              </w:rPr>
              <w:t>: 40.7± 0.15</w:t>
            </w:r>
          </w:p>
          <w:p w14:paraId="41FE8FE0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07" w:type="pct"/>
          </w:tcPr>
          <w:p w14:paraId="5DE26B6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523F1EE4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obesity</w:t>
            </w:r>
            <w:r w:rsidRPr="009F2607">
              <w:rPr>
                <w:rFonts w:ascii="Arial" w:hAnsi="Arial" w:cs="Arial"/>
                <w:sz w:val="20"/>
                <w:szCs w:val="20"/>
              </w:rPr>
              <w:t>=1.63 (1.30-2.05) for unhealthiest vs healthiest quartile</w:t>
            </w:r>
          </w:p>
        </w:tc>
      </w:tr>
      <w:tr w:rsidR="0072250F" w:rsidRPr="00D91E82" w14:paraId="639506DB" w14:textId="77777777" w:rsidTr="0072250F">
        <w:tc>
          <w:tcPr>
            <w:tcW w:w="455" w:type="pct"/>
          </w:tcPr>
          <w:p w14:paraId="05002E5D" w14:textId="31792C2E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Bhupathiraju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D91E8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72FF6B8A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metabolic risk factors,</w:t>
            </w:r>
          </w:p>
          <w:p w14:paraId="4BCD9175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Blood draw, </w:t>
            </w: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anthropometry</w:t>
            </w:r>
          </w:p>
        </w:tc>
        <w:tc>
          <w:tcPr>
            <w:tcW w:w="463" w:type="pct"/>
          </w:tcPr>
          <w:p w14:paraId="285206F4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lastRenderedPageBreak/>
              <w:t>Cross-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  <w:p w14:paraId="6DE1831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7F703D3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891 (47.2%)</w:t>
            </w:r>
          </w:p>
          <w:p w14:paraId="0FE931B0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735 (na)</w:t>
            </w:r>
          </w:p>
        </w:tc>
        <w:tc>
          <w:tcPr>
            <w:tcW w:w="407" w:type="pct"/>
          </w:tcPr>
          <w:p w14:paraId="0023E42A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55.2</w:t>
            </w:r>
            <w:r w:rsidRPr="00D91E82">
              <w:rPr>
                <w:rFonts w:ascii="Arial" w:hAnsi="Arial" w:cs="Arial"/>
                <w:sz w:val="20"/>
                <w:szCs w:val="20"/>
                <w:lang w:val="en-GB"/>
              </w:rPr>
              <w:t>±0.64</w:t>
            </w:r>
          </w:p>
        </w:tc>
        <w:tc>
          <w:tcPr>
            <w:tcW w:w="355" w:type="pct"/>
          </w:tcPr>
          <w:p w14:paraId="7BF4CDB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South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Asia</w:t>
            </w:r>
            <w:proofErr w:type="spellEnd"/>
          </w:p>
        </w:tc>
        <w:tc>
          <w:tcPr>
            <w:tcW w:w="508" w:type="pct"/>
          </w:tcPr>
          <w:p w14:paraId="7984B0A2" w14:textId="62FA9FA7" w:rsidR="0072250F" w:rsidRPr="00D91E82" w:rsidRDefault="001A051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062C1E9C" w14:textId="77777777" w:rsidR="002A19BD" w:rsidRDefault="0072250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20 food groups</w:t>
            </w:r>
          </w:p>
          <w:p w14:paraId="2CBE02CE" w14:textId="64E37C80" w:rsidR="0072250F" w:rsidRPr="002A19BD" w:rsidRDefault="0072250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 w:rsidRPr="002A19BD">
              <w:rPr>
                <w:rFonts w:ascii="Arial" w:hAnsi="Arial" w:cs="Arial"/>
                <w:sz w:val="20"/>
                <w:szCs w:val="20"/>
              </w:rPr>
              <w:lastRenderedPageBreak/>
              <w:t>Range 20-100</w:t>
            </w:r>
          </w:p>
        </w:tc>
        <w:tc>
          <w:tcPr>
            <w:tcW w:w="304" w:type="pct"/>
          </w:tcPr>
          <w:p w14:paraId="107E554E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lastRenderedPageBreak/>
              <w:t>FFQ</w:t>
            </w:r>
          </w:p>
        </w:tc>
        <w:tc>
          <w:tcPr>
            <w:tcW w:w="457" w:type="pct"/>
          </w:tcPr>
          <w:p w14:paraId="599B5B37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61,15 ± 0.18 [SEM]</w:t>
            </w:r>
          </w:p>
        </w:tc>
        <w:tc>
          <w:tcPr>
            <w:tcW w:w="407" w:type="pct"/>
          </w:tcPr>
          <w:p w14:paraId="38072A91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05F8D180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Per 5-unit increase in PDI: </w:t>
            </w:r>
          </w:p>
          <w:p w14:paraId="3589C04A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Obesity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 xml:space="preserve">=0.86 (0.77,0.97) </w:t>
            </w:r>
          </w:p>
          <w:p w14:paraId="00A2B7D8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LDL-C</w:t>
            </w:r>
            <w:r w:rsidRPr="009F2607">
              <w:rPr>
                <w:rFonts w:ascii="Arial" w:hAnsi="Arial" w:cs="Arial"/>
                <w:sz w:val="20"/>
                <w:szCs w:val="20"/>
              </w:rPr>
              <w:t>= -0.08±0.02</w:t>
            </w:r>
          </w:p>
          <w:p w14:paraId="7D738E97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322EBE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Per 5-unit increase in hPDI:</w:t>
            </w:r>
          </w:p>
          <w:p w14:paraId="01380605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visceral fat</w:t>
            </w:r>
            <w:r w:rsidRPr="009F2607">
              <w:rPr>
                <w:rFonts w:ascii="Arial" w:hAnsi="Arial" w:cs="Arial"/>
                <w:sz w:val="20"/>
                <w:szCs w:val="20"/>
              </w:rPr>
              <w:t>= -2.55±0.92,</w:t>
            </w:r>
          </w:p>
          <w:p w14:paraId="5D4B9CDF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diponectin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 2.32±1.08 </w:t>
            </w:r>
          </w:p>
          <w:p w14:paraId="38CDF38D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Obesity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>=0.88 (0.80,0.97)</w:t>
            </w:r>
          </w:p>
          <w:p w14:paraId="500533AD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LDL-C</w:t>
            </w:r>
            <w:r w:rsidRPr="009F2607">
              <w:rPr>
                <w:rFonts w:ascii="Arial" w:hAnsi="Arial" w:cs="Arial"/>
                <w:sz w:val="20"/>
                <w:szCs w:val="20"/>
              </w:rPr>
              <w:t>= -0.04±0.02</w:t>
            </w:r>
          </w:p>
          <w:p w14:paraId="729C4A50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diponectin</w:t>
            </w:r>
            <w:r w:rsidRPr="009F2607">
              <w:rPr>
                <w:rFonts w:ascii="Arial" w:hAnsi="Arial" w:cs="Arial"/>
                <w:sz w:val="20"/>
                <w:szCs w:val="20"/>
              </w:rPr>
              <w:t>= 2.32±1.08</w:t>
            </w:r>
          </w:p>
          <w:p w14:paraId="70DBD06D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Per 5-unit increase in uPDI:</w:t>
            </w:r>
          </w:p>
          <w:p w14:paraId="3BD7DF0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D91E82">
              <w:rPr>
                <w:rFonts w:ascii="Arial" w:hAnsi="Arial" w:cs="Arial"/>
                <w:sz w:val="20"/>
                <w:szCs w:val="20"/>
                <w:vertAlign w:val="subscript"/>
              </w:rPr>
              <w:t>LDL-C</w:t>
            </w:r>
            <w:r w:rsidRPr="00D91E82">
              <w:rPr>
                <w:rFonts w:ascii="Arial" w:hAnsi="Arial" w:cs="Arial"/>
                <w:sz w:val="20"/>
                <w:szCs w:val="20"/>
              </w:rPr>
              <w:t>= -0.04±0.02</w:t>
            </w:r>
          </w:p>
        </w:tc>
      </w:tr>
      <w:tr w:rsidR="0072250F" w:rsidRPr="00D91E82" w14:paraId="12AFF2BB" w14:textId="77777777" w:rsidTr="0072250F">
        <w:tc>
          <w:tcPr>
            <w:tcW w:w="455" w:type="pct"/>
          </w:tcPr>
          <w:p w14:paraId="6734F98A" w14:textId="7CBD9775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Amin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1 [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7656183E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tabolic Syndrome</w:t>
            </w:r>
          </w:p>
          <w:p w14:paraId="5FECFF0D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95, </w:t>
            </w:r>
          </w:p>
          <w:p w14:paraId="220191BB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anthropo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metry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>, blood measurements</w:t>
            </w:r>
          </w:p>
        </w:tc>
        <w:tc>
          <w:tcPr>
            <w:tcW w:w="463" w:type="pct"/>
          </w:tcPr>
          <w:p w14:paraId="31407E0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122F131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78 (71%)</w:t>
            </w:r>
          </w:p>
        </w:tc>
        <w:tc>
          <w:tcPr>
            <w:tcW w:w="407" w:type="pct"/>
          </w:tcPr>
          <w:p w14:paraId="32FBC5E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7.0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6.1</w:t>
            </w:r>
          </w:p>
        </w:tc>
        <w:tc>
          <w:tcPr>
            <w:tcW w:w="355" w:type="pct"/>
          </w:tcPr>
          <w:p w14:paraId="7FE2F38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508" w:type="pct"/>
          </w:tcPr>
          <w:p w14:paraId="40A52AA8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Original hPDI, uPDI and PDI</w:t>
            </w:r>
          </w:p>
          <w:p w14:paraId="1B6233E5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216D88E6" w14:textId="0DA27CB1" w:rsidR="0072250F" w:rsidRPr="00446BCA" w:rsidRDefault="00A6693D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04" w:type="pct"/>
          </w:tcPr>
          <w:p w14:paraId="0229959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105C272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53.8±3.0</w:t>
            </w:r>
          </w:p>
          <w:p w14:paraId="3A57F671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53.7±2.5</w:t>
            </w:r>
          </w:p>
          <w:p w14:paraId="5B9618A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54.2±3.1</w:t>
            </w:r>
          </w:p>
        </w:tc>
        <w:tc>
          <w:tcPr>
            <w:tcW w:w="407" w:type="pct"/>
          </w:tcPr>
          <w:p w14:paraId="283CA31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3948D2A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No significan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ssociation</w:t>
            </w:r>
            <w:proofErr w:type="spellEnd"/>
          </w:p>
          <w:p w14:paraId="39C6978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50F" w:rsidRPr="00DB5DA7" w14:paraId="09A389F1" w14:textId="77777777" w:rsidTr="0072250F">
        <w:tc>
          <w:tcPr>
            <w:tcW w:w="455" w:type="pct"/>
          </w:tcPr>
          <w:p w14:paraId="02FFBDDD" w14:textId="0FB7893A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Jafar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2023 [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2823772B" w14:textId="77777777" w:rsidR="0072250F" w:rsidRPr="001C6146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6146">
              <w:rPr>
                <w:rFonts w:ascii="Arial" w:hAnsi="Arial" w:cs="Arial"/>
                <w:sz w:val="20"/>
                <w:szCs w:val="20"/>
              </w:rPr>
              <w:t>Metabolic</w:t>
            </w:r>
            <w:proofErr w:type="spellEnd"/>
            <w:r w:rsidRPr="001C614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C6146">
              <w:rPr>
                <w:rFonts w:ascii="Arial" w:hAnsi="Arial" w:cs="Arial"/>
                <w:sz w:val="20"/>
                <w:szCs w:val="20"/>
              </w:rPr>
              <w:t>Syndrome</w:t>
            </w:r>
            <w:proofErr w:type="spellEnd"/>
          </w:p>
          <w:p w14:paraId="739F62B8" w14:textId="77777777" w:rsidR="0072250F" w:rsidRPr="001C6146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C6146">
              <w:rPr>
                <w:rFonts w:ascii="Arial" w:hAnsi="Arial" w:cs="Arial"/>
                <w:sz w:val="20"/>
                <w:szCs w:val="20"/>
              </w:rPr>
              <w:t>n</w:t>
            </w:r>
            <w:r w:rsidRPr="001C6146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1C6146">
              <w:rPr>
                <w:rFonts w:ascii="Arial" w:hAnsi="Arial" w:cs="Arial"/>
                <w:sz w:val="20"/>
                <w:szCs w:val="20"/>
              </w:rPr>
              <w:t>=607,</w:t>
            </w:r>
          </w:p>
          <w:p w14:paraId="449B233B" w14:textId="77777777" w:rsidR="0072250F" w:rsidRPr="001C6146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C6146">
              <w:rPr>
                <w:rFonts w:ascii="Arial" w:hAnsi="Arial" w:cs="Arial"/>
                <w:sz w:val="20"/>
                <w:szCs w:val="20"/>
              </w:rPr>
              <w:t>anthropo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C6146">
              <w:rPr>
                <w:rFonts w:ascii="Arial" w:hAnsi="Arial" w:cs="Arial"/>
                <w:sz w:val="20"/>
                <w:szCs w:val="20"/>
              </w:rPr>
              <w:t>metry</w:t>
            </w:r>
            <w:proofErr w:type="spellEnd"/>
            <w:r w:rsidRPr="001C614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C6146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 w:rsidRPr="001C614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C6146">
              <w:rPr>
                <w:rFonts w:ascii="Arial" w:hAnsi="Arial" w:cs="Arial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463" w:type="pct"/>
          </w:tcPr>
          <w:p w14:paraId="0EA367F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2DD8979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2225 (46.7%)</w:t>
            </w:r>
          </w:p>
        </w:tc>
        <w:tc>
          <w:tcPr>
            <w:tcW w:w="407" w:type="pct"/>
          </w:tcPr>
          <w:p w14:paraId="693D724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5.6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8.2</w:t>
            </w:r>
          </w:p>
        </w:tc>
        <w:tc>
          <w:tcPr>
            <w:tcW w:w="355" w:type="pct"/>
          </w:tcPr>
          <w:p w14:paraId="7555B42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508" w:type="pct"/>
          </w:tcPr>
          <w:p w14:paraId="73ED3C5E" w14:textId="20022F18" w:rsidR="0072250F" w:rsidRPr="00446BCA" w:rsidRDefault="00A6693D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ised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 xml:space="preserve"> hPDI, uPDI and PDI</w:t>
            </w:r>
          </w:p>
          <w:p w14:paraId="6F31DA42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158FEB4B" w14:textId="2AB4B2B5" w:rsidR="0072250F" w:rsidRPr="00446BCA" w:rsidRDefault="00A6693D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>ange 18-180</w:t>
            </w:r>
          </w:p>
        </w:tc>
        <w:tc>
          <w:tcPr>
            <w:tcW w:w="304" w:type="pct"/>
          </w:tcPr>
          <w:p w14:paraId="4D426B3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08182E6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22B98801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42A34CA1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metS</w:t>
            </w:r>
            <w:r w:rsidRPr="009F2607">
              <w:rPr>
                <w:rFonts w:ascii="Arial" w:hAnsi="Arial" w:cs="Arial"/>
                <w:sz w:val="20"/>
                <w:szCs w:val="20"/>
              </w:rPr>
              <w:t>=0.67 (0.52, 0.86) for highest vs lowest tertile of hPDI</w:t>
            </w:r>
          </w:p>
          <w:p w14:paraId="0DBF9428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250F" w:rsidRPr="00DB5DA7" w14:paraId="45EFFB28" w14:textId="77777777" w:rsidTr="0072250F">
        <w:tc>
          <w:tcPr>
            <w:tcW w:w="455" w:type="pct"/>
          </w:tcPr>
          <w:p w14:paraId="61EF99FF" w14:textId="7F27870F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Kim, 2020 [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3FF3B55C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tabolic Syndrome</w:t>
            </w:r>
          </w:p>
          <w:p w14:paraId="03816F94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>=2583,</w:t>
            </w:r>
          </w:p>
          <w:p w14:paraId="17A23C7C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NCEP-ATP III classification, anthropometry, blood </w:t>
            </w: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measurements</w:t>
            </w:r>
          </w:p>
        </w:tc>
        <w:tc>
          <w:tcPr>
            <w:tcW w:w="463" w:type="pct"/>
          </w:tcPr>
          <w:p w14:paraId="45F731F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Prospective</w:t>
            </w:r>
            <w:proofErr w:type="spellEnd"/>
          </w:p>
        </w:tc>
        <w:tc>
          <w:tcPr>
            <w:tcW w:w="355" w:type="pct"/>
          </w:tcPr>
          <w:p w14:paraId="3744D78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646 (48.3%)</w:t>
            </w:r>
          </w:p>
        </w:tc>
        <w:tc>
          <w:tcPr>
            <w:tcW w:w="407" w:type="pct"/>
          </w:tcPr>
          <w:p w14:paraId="670D271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1.0±8.6</w:t>
            </w:r>
          </w:p>
        </w:tc>
        <w:tc>
          <w:tcPr>
            <w:tcW w:w="355" w:type="pct"/>
          </w:tcPr>
          <w:p w14:paraId="7EA271E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08" w:type="pct"/>
          </w:tcPr>
          <w:p w14:paraId="38F89A1D" w14:textId="2DF83A04" w:rsidR="0072250F" w:rsidRPr="00446BCA" w:rsidRDefault="001A051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343D134B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7 modified food groups</w:t>
            </w:r>
          </w:p>
          <w:p w14:paraId="2619E609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7-85</w:t>
            </w:r>
          </w:p>
        </w:tc>
        <w:tc>
          <w:tcPr>
            <w:tcW w:w="304" w:type="pct"/>
          </w:tcPr>
          <w:p w14:paraId="4A9AAD2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2AF2833F" w14:textId="77777777" w:rsidR="0072250F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</w:p>
          <w:p w14:paraId="34A1D0F1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: </w:t>
            </w:r>
            <w:r>
              <w:rPr>
                <w:rFonts w:ascii="Arial" w:hAnsi="Arial" w:cs="Arial"/>
                <w:sz w:val="20"/>
                <w:szCs w:val="20"/>
              </w:rPr>
              <w:t>45-58</w:t>
            </w:r>
          </w:p>
          <w:p w14:paraId="3ED98B3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4-59</w:t>
            </w:r>
          </w:p>
          <w:p w14:paraId="3ABE726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3-60</w:t>
            </w:r>
          </w:p>
        </w:tc>
        <w:tc>
          <w:tcPr>
            <w:tcW w:w="407" w:type="pct"/>
          </w:tcPr>
          <w:p w14:paraId="3737C6D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71D2FAE4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obesity</w:t>
            </w:r>
            <w:r w:rsidRPr="009F2607">
              <w:rPr>
                <w:rFonts w:ascii="Arial" w:hAnsi="Arial" w:cs="Arial"/>
                <w:sz w:val="20"/>
                <w:szCs w:val="20"/>
              </w:rPr>
              <w:t>=1.23 (1.06-1.42) for extreme quintiles of uPDI</w:t>
            </w:r>
          </w:p>
        </w:tc>
      </w:tr>
      <w:tr w:rsidR="0072250F" w:rsidRPr="00DB5DA7" w14:paraId="4BED991E" w14:textId="77777777" w:rsidTr="0072250F">
        <w:tc>
          <w:tcPr>
            <w:tcW w:w="455" w:type="pct"/>
          </w:tcPr>
          <w:p w14:paraId="228310F7" w14:textId="28FFE528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Kim, 2021 [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192E88A2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tabolic Syndrome</w:t>
            </w:r>
          </w:p>
          <w:p w14:paraId="293C6B78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>=3367,</w:t>
            </w:r>
          </w:p>
          <w:p w14:paraId="0DF3B26A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anthropometry, blood measurements</w:t>
            </w:r>
          </w:p>
        </w:tc>
        <w:tc>
          <w:tcPr>
            <w:tcW w:w="463" w:type="pct"/>
          </w:tcPr>
          <w:p w14:paraId="59103B7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5EC6FFF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4,450 (61.3%)</w:t>
            </w:r>
          </w:p>
        </w:tc>
        <w:tc>
          <w:tcPr>
            <w:tcW w:w="407" w:type="pct"/>
          </w:tcPr>
          <w:p w14:paraId="1357044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1.3±0.4</w:t>
            </w:r>
          </w:p>
        </w:tc>
        <w:tc>
          <w:tcPr>
            <w:tcW w:w="355" w:type="pct"/>
          </w:tcPr>
          <w:p w14:paraId="0C4C8F5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08" w:type="pct"/>
          </w:tcPr>
          <w:p w14:paraId="7024754A" w14:textId="30D322AF" w:rsidR="0072250F" w:rsidRPr="00446BCA" w:rsidRDefault="001A051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41B492EA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modified food groups</w:t>
            </w:r>
          </w:p>
          <w:p w14:paraId="4774FEBD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04" w:type="pct"/>
          </w:tcPr>
          <w:p w14:paraId="6E5D696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10A299D3" w14:textId="77777777" w:rsidR="0072250F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</w:p>
          <w:p w14:paraId="48F3E6AE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PDI: </w:t>
            </w:r>
            <w:r>
              <w:rPr>
                <w:rFonts w:ascii="Arial" w:hAnsi="Arial" w:cs="Arial"/>
                <w:sz w:val="20"/>
                <w:szCs w:val="20"/>
              </w:rPr>
              <w:t>45-60</w:t>
            </w:r>
          </w:p>
          <w:p w14:paraId="4FE56F6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6-65</w:t>
            </w:r>
          </w:p>
          <w:p w14:paraId="2FF0E771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6-67</w:t>
            </w:r>
          </w:p>
        </w:tc>
        <w:tc>
          <w:tcPr>
            <w:tcW w:w="407" w:type="pct"/>
          </w:tcPr>
          <w:p w14:paraId="47EBA607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Adjusted food groups and Covariate</w:t>
            </w:r>
          </w:p>
        </w:tc>
        <w:tc>
          <w:tcPr>
            <w:tcW w:w="834" w:type="pct"/>
          </w:tcPr>
          <w:p w14:paraId="364D3B6D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obesityS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>=1.46 (1.25-1.71) for extreme quintiles of uPDI</w:t>
            </w:r>
          </w:p>
        </w:tc>
      </w:tr>
      <w:tr w:rsidR="0072250F" w:rsidRPr="00D91E82" w14:paraId="5EA4488F" w14:textId="77777777" w:rsidTr="0072250F">
        <w:tc>
          <w:tcPr>
            <w:tcW w:w="455" w:type="pct"/>
          </w:tcPr>
          <w:p w14:paraId="7517E98A" w14:textId="3FA055F2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soudeh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3 [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3167449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iposity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1BE958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nthropo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46BCA">
              <w:rPr>
                <w:rFonts w:ascii="Arial" w:hAnsi="Arial" w:cs="Arial"/>
                <w:sz w:val="20"/>
                <w:szCs w:val="20"/>
              </w:rPr>
              <w:t>metry</w:t>
            </w:r>
            <w:proofErr w:type="spellEnd"/>
          </w:p>
        </w:tc>
        <w:tc>
          <w:tcPr>
            <w:tcW w:w="463" w:type="pct"/>
          </w:tcPr>
          <w:p w14:paraId="677BBCA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1102281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724 (57%)</w:t>
            </w:r>
          </w:p>
        </w:tc>
        <w:tc>
          <w:tcPr>
            <w:tcW w:w="407" w:type="pct"/>
          </w:tcPr>
          <w:p w14:paraId="1AC9D6A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6.8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8.08</w:t>
            </w:r>
          </w:p>
        </w:tc>
        <w:tc>
          <w:tcPr>
            <w:tcW w:w="355" w:type="pct"/>
          </w:tcPr>
          <w:p w14:paraId="4C3B75C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508" w:type="pct"/>
          </w:tcPr>
          <w:p w14:paraId="2022B308" w14:textId="0E4F032E" w:rsidR="0072250F" w:rsidRPr="00446BCA" w:rsidRDefault="001A051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>PDI</w:t>
            </w:r>
          </w:p>
          <w:p w14:paraId="39C88D6C" w14:textId="77777777" w:rsidR="001A051F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67DF412F" w14:textId="243977C8" w:rsidR="0072250F" w:rsidRPr="001A051F" w:rsidRDefault="00A6693D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1A051F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04" w:type="pct"/>
          </w:tcPr>
          <w:p w14:paraId="7AD4879B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466335D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6715BF7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485E245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No significan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ssociations</w:t>
            </w:r>
            <w:proofErr w:type="spellEnd"/>
          </w:p>
        </w:tc>
      </w:tr>
      <w:tr w:rsidR="0072250F" w:rsidRPr="00D91E82" w14:paraId="34FB0833" w14:textId="77777777" w:rsidTr="0072250F">
        <w:tc>
          <w:tcPr>
            <w:tcW w:w="455" w:type="pct"/>
          </w:tcPr>
          <w:p w14:paraId="5F808FEE" w14:textId="0740494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Baden, 2019 [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621E929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iposity-related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biomarkers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9E9E79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Blood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easure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46BCA">
              <w:rPr>
                <w:rFonts w:ascii="Arial" w:hAnsi="Arial" w:cs="Arial"/>
                <w:sz w:val="20"/>
                <w:szCs w:val="20"/>
              </w:rPr>
              <w:t>ments</w:t>
            </w:r>
            <w:proofErr w:type="spellEnd"/>
          </w:p>
        </w:tc>
        <w:tc>
          <w:tcPr>
            <w:tcW w:w="463" w:type="pct"/>
          </w:tcPr>
          <w:p w14:paraId="2D65A18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2EF2C1E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831 (100%)</w:t>
            </w:r>
          </w:p>
        </w:tc>
        <w:tc>
          <w:tcPr>
            <w:tcW w:w="407" w:type="pct"/>
          </w:tcPr>
          <w:p w14:paraId="3205E9E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5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5</w:t>
            </w:r>
          </w:p>
        </w:tc>
        <w:tc>
          <w:tcPr>
            <w:tcW w:w="355" w:type="pct"/>
          </w:tcPr>
          <w:p w14:paraId="27EA153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5A3D76FC" w14:textId="700066D3" w:rsidR="0072250F" w:rsidRPr="00446BCA" w:rsidRDefault="001A051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030A99BC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48B88242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04" w:type="pct"/>
          </w:tcPr>
          <w:p w14:paraId="696A0A5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241AF5A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55.9 ± 4.8</w:t>
            </w:r>
          </w:p>
          <w:p w14:paraId="394F104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55.2 ± 5.7</w:t>
            </w:r>
          </w:p>
          <w:p w14:paraId="292FB93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54.0 ± 5.7</w:t>
            </w:r>
          </w:p>
        </w:tc>
        <w:tc>
          <w:tcPr>
            <w:tcW w:w="407" w:type="pct"/>
          </w:tcPr>
          <w:p w14:paraId="26E0B1B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150EB1AB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er 10-poin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FC2AE1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  <w:p w14:paraId="1A9D47F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 -7.2% (-11.0,-3,1),</w:t>
            </w:r>
          </w:p>
          <w:p w14:paraId="1EDF0E7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 -10.0% (-14.2, -5.6)</w:t>
            </w:r>
          </w:p>
          <w:p w14:paraId="6E3B0AD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sCRP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-13.6% (-20.5, -6.1)</w:t>
            </w:r>
          </w:p>
          <w:p w14:paraId="6A1B3CC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sOB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-R: 1.9% (0.3,3.7)</w:t>
            </w:r>
          </w:p>
          <w:p w14:paraId="31F8AA4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iponecti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 3.0% (0.4, 5.7)</w:t>
            </w:r>
          </w:p>
          <w:p w14:paraId="2BA9B19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Longitudina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280F16D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Lepti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 -7.7% (-13.6, -0.4)</w:t>
            </w:r>
          </w:p>
          <w:p w14:paraId="65EB40C4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sCRP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-17.8% (-26.3, -8.4)</w:t>
            </w:r>
          </w:p>
          <w:p w14:paraId="0D208E2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er 10-poin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72250F" w:rsidRPr="00D91E82" w14:paraId="35BFF4D7" w14:textId="77777777" w:rsidTr="0072250F">
        <w:tc>
          <w:tcPr>
            <w:tcW w:w="455" w:type="pct"/>
          </w:tcPr>
          <w:p w14:paraId="1D765AAE" w14:textId="37936946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Chen, 2019 [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91E8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608189FE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Adiposity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497CBBC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anthropometry</w:t>
            </w:r>
            <w:proofErr w:type="spellEnd"/>
            <w:proofErr w:type="gramEnd"/>
          </w:p>
        </w:tc>
        <w:tc>
          <w:tcPr>
            <w:tcW w:w="463" w:type="pct"/>
          </w:tcPr>
          <w:p w14:paraId="2E6FCBCE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11EA75E1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9633 (58%)</w:t>
            </w:r>
          </w:p>
        </w:tc>
        <w:tc>
          <w:tcPr>
            <w:tcW w:w="407" w:type="pct"/>
          </w:tcPr>
          <w:p w14:paraId="6AB8FC9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64.2±8.7</w:t>
            </w:r>
          </w:p>
        </w:tc>
        <w:tc>
          <w:tcPr>
            <w:tcW w:w="355" w:type="pct"/>
          </w:tcPr>
          <w:p w14:paraId="55C04F54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Nether-lands</w:t>
            </w:r>
            <w:proofErr w:type="spellEnd"/>
          </w:p>
        </w:tc>
        <w:tc>
          <w:tcPr>
            <w:tcW w:w="508" w:type="pct"/>
          </w:tcPr>
          <w:p w14:paraId="4DB0351D" w14:textId="6B2550F7" w:rsidR="0072250F" w:rsidRPr="00D91E82" w:rsidRDefault="001A051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ised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 xml:space="preserve"> PDI</w:t>
            </w:r>
          </w:p>
          <w:p w14:paraId="7BF26D14" w14:textId="2F2BEF44" w:rsidR="0072250F" w:rsidRPr="00D91E82" w:rsidRDefault="0072250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23 food groups </w:t>
            </w:r>
          </w:p>
          <w:p w14:paraId="1E4F866A" w14:textId="7932F111" w:rsidR="0072250F" w:rsidRPr="00D91E82" w:rsidRDefault="00A6693D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ange 0-92</w:t>
            </w:r>
          </w:p>
          <w:p w14:paraId="6BE4449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</w:tcPr>
          <w:p w14:paraId="2F27EB2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lastRenderedPageBreak/>
              <w:t>FFQ</w:t>
            </w:r>
          </w:p>
        </w:tc>
        <w:tc>
          <w:tcPr>
            <w:tcW w:w="457" w:type="pct"/>
          </w:tcPr>
          <w:p w14:paraId="29764903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D91E82">
              <w:rPr>
                <w:rFonts w:ascii="Arial" w:hAnsi="Arial" w:cs="Arial"/>
                <w:sz w:val="20"/>
                <w:szCs w:val="20"/>
              </w:rPr>
              <w:t>IQ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9DBB0E3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49.0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D91E82">
              <w:rPr>
                <w:rFonts w:ascii="Arial" w:hAnsi="Arial" w:cs="Arial"/>
                <w:sz w:val="20"/>
                <w:szCs w:val="20"/>
              </w:rPr>
              <w:t>44.0–53.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07" w:type="pct"/>
          </w:tcPr>
          <w:p w14:paraId="3C1DC22B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5CAEACF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Per 10-unit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PDI:</w:t>
            </w:r>
          </w:p>
          <w:p w14:paraId="342E1BD4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D91E82">
              <w:rPr>
                <w:rFonts w:ascii="Arial" w:hAnsi="Arial" w:cs="Arial"/>
                <w:sz w:val="20"/>
                <w:szCs w:val="20"/>
                <w:vertAlign w:val="subscript"/>
              </w:rPr>
              <w:t>BMI</w:t>
            </w:r>
            <w:r w:rsidRPr="00D91E82">
              <w:rPr>
                <w:rFonts w:ascii="Arial" w:hAnsi="Arial" w:cs="Arial"/>
                <w:sz w:val="20"/>
                <w:szCs w:val="20"/>
              </w:rPr>
              <w:t>=-0.70 kg/m</w:t>
            </w:r>
            <w:r w:rsidRPr="00D91E8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91E82">
              <w:rPr>
                <w:rFonts w:ascii="Arial" w:hAnsi="Arial" w:cs="Arial"/>
                <w:sz w:val="20"/>
                <w:szCs w:val="20"/>
              </w:rPr>
              <w:t xml:space="preserve"> (-0.81,-0.59)</w:t>
            </w:r>
          </w:p>
          <w:p w14:paraId="67EE724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lastRenderedPageBreak/>
              <w:t>β</w:t>
            </w:r>
            <w:proofErr w:type="gramEnd"/>
            <w:r w:rsidRPr="00D91E82">
              <w:rPr>
                <w:rFonts w:ascii="Arial" w:hAnsi="Arial" w:cs="Arial"/>
                <w:sz w:val="20"/>
                <w:szCs w:val="20"/>
                <w:vertAlign w:val="subscript"/>
              </w:rPr>
              <w:t>WC</w:t>
            </w:r>
            <w:r w:rsidRPr="00D91E82">
              <w:rPr>
                <w:rFonts w:ascii="Arial" w:hAnsi="Arial" w:cs="Arial"/>
                <w:sz w:val="20"/>
                <w:szCs w:val="20"/>
              </w:rPr>
              <w:t xml:space="preserve">= -2.0 cm (-2.3, -1.7) </w:t>
            </w:r>
          </w:p>
          <w:p w14:paraId="41A2D49A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D91E82">
              <w:rPr>
                <w:rFonts w:ascii="Arial" w:hAnsi="Arial" w:cs="Arial"/>
                <w:sz w:val="20"/>
                <w:szCs w:val="20"/>
                <w:vertAlign w:val="subscript"/>
              </w:rPr>
              <w:t>FMI</w:t>
            </w:r>
            <w:r w:rsidRPr="00D91E82">
              <w:rPr>
                <w:rFonts w:ascii="Arial" w:hAnsi="Arial" w:cs="Arial"/>
                <w:sz w:val="20"/>
                <w:szCs w:val="20"/>
              </w:rPr>
              <w:t>= -0.66 kg/m</w:t>
            </w:r>
            <w:r w:rsidRPr="00D91E8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D91E82">
              <w:rPr>
                <w:rFonts w:ascii="Arial" w:hAnsi="Arial" w:cs="Arial"/>
                <w:sz w:val="20"/>
                <w:szCs w:val="20"/>
              </w:rPr>
              <w:t>(-0.80, -0.52)</w:t>
            </w:r>
          </w:p>
          <w:p w14:paraId="1EC2E460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D91E82">
              <w:rPr>
                <w:rFonts w:ascii="Arial" w:hAnsi="Arial" w:cs="Arial"/>
                <w:sz w:val="20"/>
                <w:szCs w:val="20"/>
                <w:vertAlign w:val="subscript"/>
              </w:rPr>
              <w:t>BF%</w:t>
            </w:r>
            <w:r w:rsidRPr="00D91E82">
              <w:rPr>
                <w:rFonts w:ascii="Arial" w:hAnsi="Arial" w:cs="Arial"/>
                <w:sz w:val="20"/>
                <w:szCs w:val="20"/>
              </w:rPr>
              <w:t>= -1.1 points (-1.3, -0.84)</w:t>
            </w:r>
          </w:p>
        </w:tc>
      </w:tr>
      <w:tr w:rsidR="0072250F" w:rsidRPr="00D91E82" w14:paraId="5B131214" w14:textId="77777777" w:rsidTr="0072250F">
        <w:tc>
          <w:tcPr>
            <w:tcW w:w="455" w:type="pct"/>
          </w:tcPr>
          <w:p w14:paraId="2020BE44" w14:textId="74781D7F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Ratje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0 [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232FE83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ipos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tissue volume, </w:t>
            </w:r>
          </w:p>
          <w:p w14:paraId="7FECFBB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MRI</w:t>
            </w:r>
          </w:p>
        </w:tc>
        <w:tc>
          <w:tcPr>
            <w:tcW w:w="463" w:type="pct"/>
          </w:tcPr>
          <w:p w14:paraId="41829FD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4B3A994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78 (43%)</w:t>
            </w:r>
          </w:p>
        </w:tc>
        <w:tc>
          <w:tcPr>
            <w:tcW w:w="407" w:type="pct"/>
          </w:tcPr>
          <w:p w14:paraId="2218008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2 [55-71]</w:t>
            </w:r>
          </w:p>
        </w:tc>
        <w:tc>
          <w:tcPr>
            <w:tcW w:w="355" w:type="pct"/>
          </w:tcPr>
          <w:p w14:paraId="0DD927EB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508" w:type="pct"/>
          </w:tcPr>
          <w:p w14:paraId="5EDD12EC" w14:textId="64BE3CBE" w:rsidR="0072250F" w:rsidRPr="00446BCA" w:rsidRDefault="00123E7D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72250F" w:rsidRPr="00446BCA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622BDC8C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</w:t>
            </w:r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46BCA">
              <w:rPr>
                <w:rFonts w:ascii="Arial" w:hAnsi="Arial" w:cs="Arial"/>
                <w:sz w:val="20"/>
                <w:szCs w:val="20"/>
              </w:rPr>
              <w:t>food groups</w:t>
            </w:r>
          </w:p>
          <w:p w14:paraId="47B8C784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04" w:type="pct"/>
          </w:tcPr>
          <w:p w14:paraId="16CAF8E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03BCA47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[IQR]</w:t>
            </w:r>
          </w:p>
          <w:p w14:paraId="76FE598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54 [50–58]</w:t>
            </w:r>
          </w:p>
          <w:p w14:paraId="16BE346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</w:t>
            </w:r>
            <w:r w:rsidRPr="00D91E82">
              <w:rPr>
                <w:sz w:val="20"/>
                <w:szCs w:val="20"/>
              </w:rPr>
              <w:t xml:space="preserve"> </w:t>
            </w:r>
            <w:r w:rsidRPr="00446BCA">
              <w:rPr>
                <w:rFonts w:ascii="Arial" w:hAnsi="Arial" w:cs="Arial"/>
                <w:sz w:val="20"/>
                <w:szCs w:val="20"/>
              </w:rPr>
              <w:t>54 [49–59]</w:t>
            </w:r>
          </w:p>
          <w:p w14:paraId="19ED975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54 [49–59]</w:t>
            </w:r>
          </w:p>
        </w:tc>
        <w:tc>
          <w:tcPr>
            <w:tcW w:w="407" w:type="pct"/>
          </w:tcPr>
          <w:p w14:paraId="4AD4578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4F2E84D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er 10-uni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</w:p>
          <w:p w14:paraId="46AC4D0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-4.9% (-8.6, -2.0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viscera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ipos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tissue</w:t>
            </w:r>
          </w:p>
        </w:tc>
      </w:tr>
      <w:tr w:rsidR="0072250F" w:rsidRPr="00DB5DA7" w14:paraId="4FD0B45F" w14:textId="77777777" w:rsidTr="0072250F">
        <w:tc>
          <w:tcPr>
            <w:tcW w:w="455" w:type="pct"/>
          </w:tcPr>
          <w:p w14:paraId="05A966A1" w14:textId="44C2360B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atij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19 [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4ED2EE67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Change</w:t>
            </w:r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D10BCF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elf-reported</w:t>
            </w:r>
            <w:proofErr w:type="spellEnd"/>
          </w:p>
        </w:tc>
        <w:tc>
          <w:tcPr>
            <w:tcW w:w="463" w:type="pct"/>
          </w:tcPr>
          <w:p w14:paraId="562CFCA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16E59F1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: 46,790 (100%)</w:t>
            </w:r>
          </w:p>
          <w:p w14:paraId="0214D19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II: 59,217 (100%)</w:t>
            </w:r>
          </w:p>
          <w:p w14:paraId="73B9ED24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HPFS: 20,975 (0%)</w:t>
            </w:r>
          </w:p>
        </w:tc>
        <w:tc>
          <w:tcPr>
            <w:tcW w:w="407" w:type="pct"/>
          </w:tcPr>
          <w:p w14:paraId="3ECB630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: 52±7.1</w:t>
            </w:r>
          </w:p>
          <w:p w14:paraId="1BA227E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NHSII: 37±4.4</w:t>
            </w:r>
          </w:p>
          <w:p w14:paraId="36E1C38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HPFS: 50±7.7</w:t>
            </w:r>
          </w:p>
        </w:tc>
        <w:tc>
          <w:tcPr>
            <w:tcW w:w="355" w:type="pct"/>
          </w:tcPr>
          <w:p w14:paraId="0E15E5A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79175369" w14:textId="119CDFC4" w:rsidR="0072250F" w:rsidRPr="00D91E82" w:rsidRDefault="00123E7D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0EE7E200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70D5E167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04" w:type="pct"/>
          </w:tcPr>
          <w:p w14:paraId="5835309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0B95FA9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PDI: 55 ± 6.4</w:t>
            </w:r>
          </w:p>
          <w:p w14:paraId="13BAE4EC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 55 ± 7.4</w:t>
            </w:r>
          </w:p>
          <w:p w14:paraId="03ECED7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 55 ± 7.3</w:t>
            </w:r>
          </w:p>
        </w:tc>
        <w:tc>
          <w:tcPr>
            <w:tcW w:w="407" w:type="pct"/>
          </w:tcPr>
          <w:p w14:paraId="335E4C1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pct"/>
          </w:tcPr>
          <w:p w14:paraId="4398E23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er 1-SD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increas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in PDI</w:t>
            </w:r>
          </w:p>
          <w:p w14:paraId="5B2C5BF5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0.04kg (0.05, 0.02) and in hPDI 0.68kg (0.69, 0.66) less weight gain and 0.36 (0.34, 0.37) more weight gain for uPDI</w:t>
            </w:r>
          </w:p>
        </w:tc>
      </w:tr>
      <w:tr w:rsidR="0072250F" w:rsidRPr="00DB5DA7" w14:paraId="4B161D4B" w14:textId="77777777" w:rsidTr="0072250F">
        <w:tc>
          <w:tcPr>
            <w:tcW w:w="455" w:type="pct"/>
          </w:tcPr>
          <w:p w14:paraId="14A48FB5" w14:textId="54FB74B2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hahavan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0 [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0829DB83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iposity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8D6F26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anthropometry</w:t>
            </w:r>
            <w:proofErr w:type="spellEnd"/>
            <w:proofErr w:type="gramEnd"/>
          </w:p>
        </w:tc>
        <w:tc>
          <w:tcPr>
            <w:tcW w:w="463" w:type="pct"/>
          </w:tcPr>
          <w:p w14:paraId="791D392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71262C5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270 (56.3%)</w:t>
            </w:r>
          </w:p>
        </w:tc>
        <w:tc>
          <w:tcPr>
            <w:tcW w:w="407" w:type="pct"/>
          </w:tcPr>
          <w:p w14:paraId="607FCEA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6.5±13</w:t>
            </w:r>
          </w:p>
        </w:tc>
        <w:tc>
          <w:tcPr>
            <w:tcW w:w="355" w:type="pct"/>
          </w:tcPr>
          <w:p w14:paraId="2228072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508" w:type="pct"/>
          </w:tcPr>
          <w:p w14:paraId="74A65FBE" w14:textId="7CFDCD00" w:rsidR="0072250F" w:rsidRPr="00D91E82" w:rsidRDefault="00C91655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2DB3E54D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69707663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04" w:type="pct"/>
          </w:tcPr>
          <w:p w14:paraId="1A7AB5B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709B049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060B715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0007ECDA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visceralAdiposity</w:t>
            </w:r>
            <w:r w:rsidRPr="009F2607">
              <w:rPr>
                <w:rFonts w:ascii="Arial" w:hAnsi="Arial" w:cs="Arial"/>
                <w:sz w:val="20"/>
                <w:szCs w:val="20"/>
              </w:rPr>
              <w:t>=5.7 (1.15, 28.10) for extreme deciles of uPDI</w:t>
            </w:r>
          </w:p>
        </w:tc>
      </w:tr>
      <w:tr w:rsidR="0072250F" w:rsidRPr="00DB5DA7" w14:paraId="54A9A081" w14:textId="77777777" w:rsidTr="0072250F">
        <w:tc>
          <w:tcPr>
            <w:tcW w:w="455" w:type="pct"/>
          </w:tcPr>
          <w:p w14:paraId="2A6EA5A2" w14:textId="439F63F0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Waterplas, 2020 [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71D501BA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BMI, WC, blood lipids, anthropometry, blood measurements</w:t>
            </w:r>
          </w:p>
        </w:tc>
        <w:tc>
          <w:tcPr>
            <w:tcW w:w="463" w:type="pct"/>
          </w:tcPr>
          <w:p w14:paraId="13B0408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6BA8033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50 (51.1%)</w:t>
            </w:r>
          </w:p>
        </w:tc>
        <w:tc>
          <w:tcPr>
            <w:tcW w:w="407" w:type="pct"/>
          </w:tcPr>
          <w:p w14:paraId="279000B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6±9.2</w:t>
            </w:r>
          </w:p>
        </w:tc>
        <w:tc>
          <w:tcPr>
            <w:tcW w:w="355" w:type="pct"/>
          </w:tcPr>
          <w:p w14:paraId="5A792F7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508" w:type="pct"/>
          </w:tcPr>
          <w:p w14:paraId="761FF6FF" w14:textId="5D3FF216" w:rsidR="0072250F" w:rsidRPr="00D91E82" w:rsidRDefault="00C91655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43538900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76BBA248" w14:textId="7777777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304" w:type="pct"/>
          </w:tcPr>
          <w:p w14:paraId="174DA9D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197905A8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PDI: 53.7 ±5.7</w:t>
            </w:r>
          </w:p>
          <w:p w14:paraId="52DAB720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 54.6 ± 6.0</w:t>
            </w:r>
          </w:p>
          <w:p w14:paraId="2BB0303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 54.1± 6.5</w:t>
            </w:r>
          </w:p>
        </w:tc>
        <w:tc>
          <w:tcPr>
            <w:tcW w:w="407" w:type="pct"/>
          </w:tcPr>
          <w:p w14:paraId="2135EBB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834" w:type="pct"/>
          </w:tcPr>
          <w:p w14:paraId="2CA1C259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BMI</w:t>
            </w:r>
            <w:r w:rsidRPr="009F2607">
              <w:rPr>
                <w:rFonts w:ascii="Arial" w:hAnsi="Arial" w:cs="Arial"/>
                <w:sz w:val="20"/>
                <w:szCs w:val="20"/>
              </w:rPr>
              <w:t>=0.135 for increases in PDI</w:t>
            </w:r>
          </w:p>
        </w:tc>
      </w:tr>
      <w:tr w:rsidR="0072250F" w:rsidRPr="00D91E82" w14:paraId="7DB661FE" w14:textId="77777777" w:rsidTr="0072250F">
        <w:tc>
          <w:tcPr>
            <w:tcW w:w="455" w:type="pct"/>
          </w:tcPr>
          <w:p w14:paraId="0A7F5C58" w14:textId="2177596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Zhu, 2021 [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53064986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Weight maintenance, </w:t>
            </w:r>
          </w:p>
          <w:p w14:paraId="333F844E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cardiometabolic risk factors, </w:t>
            </w:r>
          </w:p>
          <w:p w14:paraId="26C36A0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DXA,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asurements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anthropometry</w:t>
            </w:r>
            <w:proofErr w:type="spellEnd"/>
          </w:p>
        </w:tc>
        <w:tc>
          <w:tcPr>
            <w:tcW w:w="463" w:type="pct"/>
          </w:tcPr>
          <w:p w14:paraId="31C718C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3E0F929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710 (69.2%)</w:t>
            </w:r>
          </w:p>
        </w:tc>
        <w:tc>
          <w:tcPr>
            <w:tcW w:w="407" w:type="pct"/>
          </w:tcPr>
          <w:p w14:paraId="767893E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7 (46-63)</w:t>
            </w:r>
          </w:p>
        </w:tc>
        <w:tc>
          <w:tcPr>
            <w:tcW w:w="355" w:type="pct"/>
          </w:tcPr>
          <w:p w14:paraId="0AD01E2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de-DE"/>
              </w:rPr>
              <w:t>FI, UK, BG, NZ, AU</w:t>
            </w:r>
          </w:p>
        </w:tc>
        <w:tc>
          <w:tcPr>
            <w:tcW w:w="508" w:type="pct"/>
          </w:tcPr>
          <w:p w14:paraId="6D2282FB" w14:textId="0B08A223" w:rsidR="0072250F" w:rsidRPr="00D91E82" w:rsidRDefault="00DC410B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ised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 xml:space="preserve"> PDI</w:t>
            </w:r>
          </w:p>
          <w:p w14:paraId="6007C0D5" w14:textId="77777777" w:rsidR="0072250F" w:rsidRPr="00D91E82" w:rsidRDefault="0072250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11 food groups </w:t>
            </w:r>
          </w:p>
          <w:p w14:paraId="247D89B7" w14:textId="77777777" w:rsidR="0072250F" w:rsidRPr="00446BCA" w:rsidRDefault="0072250F" w:rsidP="00A6693D">
            <w:pPr>
              <w:ind w:left="24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</w:tcPr>
          <w:p w14:paraId="7F18FF41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ood records</w:t>
            </w:r>
          </w:p>
        </w:tc>
        <w:tc>
          <w:tcPr>
            <w:tcW w:w="457" w:type="pct"/>
          </w:tcPr>
          <w:p w14:paraId="7D054F4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4FBF61E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7C1CF38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Δbodyweigh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-0.25 (-0.48, -0.002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PDI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herence</w:t>
            </w:r>
            <w:proofErr w:type="spellEnd"/>
          </w:p>
        </w:tc>
      </w:tr>
      <w:tr w:rsidR="0072250F" w:rsidRPr="00DB5DA7" w14:paraId="502F6ABC" w14:textId="77777777" w:rsidTr="0072250F">
        <w:tc>
          <w:tcPr>
            <w:tcW w:w="455" w:type="pct"/>
          </w:tcPr>
          <w:p w14:paraId="58DA4E13" w14:textId="1C4280F5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Lee, 2021 [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49F21208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yslipidemia</w:t>
            </w:r>
            <w:proofErr w:type="spellEnd"/>
          </w:p>
          <w:p w14:paraId="66AAA2A8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n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=2995</w:t>
            </w:r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3B2EFA7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463" w:type="pct"/>
          </w:tcPr>
          <w:p w14:paraId="144CB07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5D1A359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507 (58.7%)</w:t>
            </w:r>
          </w:p>
        </w:tc>
        <w:tc>
          <w:tcPr>
            <w:tcW w:w="407" w:type="pct"/>
          </w:tcPr>
          <w:p w14:paraId="5185FD4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1.8±8.9</w:t>
            </w:r>
          </w:p>
        </w:tc>
        <w:tc>
          <w:tcPr>
            <w:tcW w:w="355" w:type="pct"/>
          </w:tcPr>
          <w:p w14:paraId="1C5355F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08" w:type="pct"/>
          </w:tcPr>
          <w:p w14:paraId="44154975" w14:textId="580D1796" w:rsidR="0072250F" w:rsidRPr="00D91E82" w:rsidRDefault="00DC410B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7FAFE2D8" w14:textId="542B778F" w:rsidR="0072250F" w:rsidRPr="00D91E82" w:rsidRDefault="0072250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7 food groups</w:t>
            </w:r>
          </w:p>
          <w:p w14:paraId="199E7467" w14:textId="1601F95E" w:rsidR="0072250F" w:rsidRPr="00D91E82" w:rsidRDefault="00A6693D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ange 17-85</w:t>
            </w:r>
          </w:p>
          <w:p w14:paraId="6EE457AD" w14:textId="77777777" w:rsidR="0072250F" w:rsidRPr="00D91E82" w:rsidRDefault="0072250F" w:rsidP="00A6693D">
            <w:pPr>
              <w:ind w:left="24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</w:tcPr>
          <w:p w14:paraId="490473E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4ADEEF5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  <w:r w:rsidRPr="00D91E82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590733B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PDI: 44-54</w:t>
            </w:r>
          </w:p>
          <w:p w14:paraId="71A19917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 43-59</w:t>
            </w:r>
          </w:p>
          <w:p w14:paraId="5F7AEE7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A1AD5F3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44-62</w:t>
            </w:r>
          </w:p>
        </w:tc>
        <w:tc>
          <w:tcPr>
            <w:tcW w:w="407" w:type="pct"/>
          </w:tcPr>
          <w:p w14:paraId="428E7DC7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ovariate, adjustment of food groups</w:t>
            </w:r>
          </w:p>
        </w:tc>
        <w:tc>
          <w:tcPr>
            <w:tcW w:w="834" w:type="pct"/>
          </w:tcPr>
          <w:p w14:paraId="6F7C2577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yslipidemia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78 (0.69, 0.88) for PDI, 0.63 (0.56, 0.70) for hPDI and </w:t>
            </w:r>
          </w:p>
          <w:p w14:paraId="08B62ED6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1.48 (1.30,1.69) for uPDI when comparing extreme quintiles</w:t>
            </w:r>
          </w:p>
        </w:tc>
      </w:tr>
      <w:tr w:rsidR="0072250F" w:rsidRPr="00DB5DA7" w14:paraId="6BFD5C71" w14:textId="77777777" w:rsidTr="0072250F">
        <w:tc>
          <w:tcPr>
            <w:tcW w:w="455" w:type="pct"/>
          </w:tcPr>
          <w:p w14:paraId="461E8178" w14:textId="1A88223B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Song, 2021 [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D91E8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1B59A3E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Dyslipidemia</w:t>
            </w:r>
            <w:proofErr w:type="spellEnd"/>
          </w:p>
          <w:p w14:paraId="58F1771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n</w:t>
            </w:r>
            <w:r w:rsidRPr="00D91E82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 xml:space="preserve">=48,166, </w:t>
            </w:r>
          </w:p>
          <w:p w14:paraId="42725A3D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463" w:type="pct"/>
          </w:tcPr>
          <w:p w14:paraId="37FCA86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55" w:type="pct"/>
          </w:tcPr>
          <w:p w14:paraId="72D66EBB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47,945 (62.9%)</w:t>
            </w:r>
          </w:p>
        </w:tc>
        <w:tc>
          <w:tcPr>
            <w:tcW w:w="407" w:type="pct"/>
          </w:tcPr>
          <w:p w14:paraId="2762F5EB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53.2±8.2</w:t>
            </w:r>
          </w:p>
        </w:tc>
        <w:tc>
          <w:tcPr>
            <w:tcW w:w="355" w:type="pct"/>
          </w:tcPr>
          <w:p w14:paraId="1A810720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08" w:type="pct"/>
          </w:tcPr>
          <w:p w14:paraId="62FB066D" w14:textId="0E90D5B7" w:rsidR="0072250F" w:rsidRPr="00D91E82" w:rsidRDefault="00DC410B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53327F74" w14:textId="40E17436" w:rsidR="0072250F" w:rsidRPr="00D91E82" w:rsidRDefault="0072250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7 food groups</w:t>
            </w:r>
          </w:p>
          <w:p w14:paraId="535068A5" w14:textId="6FC1412F" w:rsidR="0072250F" w:rsidRPr="00D91E82" w:rsidRDefault="00A6693D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ange 17-85</w:t>
            </w:r>
          </w:p>
          <w:p w14:paraId="4ECB642C" w14:textId="77777777" w:rsidR="0072250F" w:rsidRPr="00D91E82" w:rsidRDefault="0072250F" w:rsidP="00A6693D">
            <w:pPr>
              <w:ind w:left="24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</w:tcPr>
          <w:p w14:paraId="6BCECAD7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774898A8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37155D4B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ovariate, adjustment of food groups</w:t>
            </w:r>
          </w:p>
        </w:tc>
        <w:tc>
          <w:tcPr>
            <w:tcW w:w="834" w:type="pct"/>
          </w:tcPr>
          <w:p w14:paraId="49A8CE40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yslipidemia</w:t>
            </w:r>
            <w:r w:rsidRPr="009F2607">
              <w:rPr>
                <w:rFonts w:ascii="Arial" w:hAnsi="Arial" w:cs="Arial"/>
                <w:sz w:val="20"/>
                <w:szCs w:val="20"/>
              </w:rPr>
              <w:t>=1.15 (1.11,1.20) for extreme quintiles of uPDI</w:t>
            </w:r>
          </w:p>
        </w:tc>
      </w:tr>
      <w:tr w:rsidR="0072250F" w:rsidRPr="00DB5DA7" w14:paraId="4D585CF8" w14:textId="77777777" w:rsidTr="0072250F">
        <w:tc>
          <w:tcPr>
            <w:tcW w:w="455" w:type="pct"/>
          </w:tcPr>
          <w:p w14:paraId="71D04A2B" w14:textId="57CC3834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hin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>, 2021 [</w:t>
            </w:r>
            <w:r>
              <w:rPr>
                <w:rFonts w:ascii="Arial" w:hAnsi="Arial" w:cs="Arial"/>
                <w:sz w:val="20"/>
                <w:szCs w:val="20"/>
              </w:rPr>
              <w:t>58]</w:t>
            </w:r>
          </w:p>
        </w:tc>
        <w:tc>
          <w:tcPr>
            <w:tcW w:w="455" w:type="pct"/>
          </w:tcPr>
          <w:p w14:paraId="5EBA3BD8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Dyslipidemia</w:t>
            </w:r>
            <w:proofErr w:type="spellEnd"/>
          </w:p>
          <w:p w14:paraId="2996C0C9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t>n</w:t>
            </w:r>
            <w:r w:rsidRPr="00D91E82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>=6658</w:t>
            </w:r>
          </w:p>
        </w:tc>
        <w:tc>
          <w:tcPr>
            <w:tcW w:w="463" w:type="pct"/>
          </w:tcPr>
          <w:p w14:paraId="176EA767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0B18DFBB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4,167 (61.8%)</w:t>
            </w:r>
          </w:p>
        </w:tc>
        <w:tc>
          <w:tcPr>
            <w:tcW w:w="407" w:type="pct"/>
          </w:tcPr>
          <w:p w14:paraId="544BBD15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40.8±0.1</w:t>
            </w:r>
          </w:p>
        </w:tc>
        <w:tc>
          <w:tcPr>
            <w:tcW w:w="355" w:type="pct"/>
          </w:tcPr>
          <w:p w14:paraId="78A1B8A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08" w:type="pct"/>
          </w:tcPr>
          <w:p w14:paraId="6F35B954" w14:textId="46D4DB9F" w:rsidR="0072250F" w:rsidRPr="00D91E82" w:rsidRDefault="00DC410B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7B13C39F" w14:textId="1AB4B388" w:rsidR="0072250F" w:rsidRPr="00D91E82" w:rsidRDefault="0072250F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7 food groups</w:t>
            </w:r>
          </w:p>
          <w:p w14:paraId="4044B18F" w14:textId="546A2CBF" w:rsidR="0072250F" w:rsidRPr="00D91E82" w:rsidRDefault="00A6693D" w:rsidP="00A6693D">
            <w:pPr>
              <w:pStyle w:val="ListParagraph"/>
              <w:numPr>
                <w:ilvl w:val="0"/>
                <w:numId w:val="4"/>
              </w:numPr>
              <w:ind w:left="2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ange 17-85</w:t>
            </w:r>
          </w:p>
          <w:p w14:paraId="265C8C19" w14:textId="77777777" w:rsidR="0072250F" w:rsidRPr="00D91E82" w:rsidRDefault="0072250F" w:rsidP="00A6693D">
            <w:pPr>
              <w:ind w:left="24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</w:tcPr>
          <w:p w14:paraId="47776A0E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4B2C8628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06239C07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ovariate, adjustment of food groups</w:t>
            </w:r>
          </w:p>
        </w:tc>
        <w:tc>
          <w:tcPr>
            <w:tcW w:w="834" w:type="pct"/>
          </w:tcPr>
          <w:p w14:paraId="1F2576D0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yslipidemia</w:t>
            </w:r>
            <w:r w:rsidRPr="009F2607">
              <w:rPr>
                <w:rFonts w:ascii="Arial" w:hAnsi="Arial" w:cs="Arial"/>
                <w:sz w:val="20"/>
                <w:szCs w:val="20"/>
              </w:rPr>
              <w:t>=1.22 (1.05, 1.41),</w:t>
            </w:r>
          </w:p>
          <w:p w14:paraId="7B4BBADD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highTG</w:t>
            </w:r>
            <w:r w:rsidRPr="009F2607">
              <w:rPr>
                <w:rFonts w:ascii="Arial" w:hAnsi="Arial" w:cs="Arial"/>
                <w:sz w:val="20"/>
                <w:szCs w:val="20"/>
              </w:rPr>
              <w:t>=1.48 (1.21, 1.81),</w:t>
            </w:r>
          </w:p>
          <w:p w14:paraId="234C9E0F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lowHDL</w:t>
            </w:r>
            <w:r w:rsidRPr="009F2607">
              <w:rPr>
                <w:rFonts w:ascii="Arial" w:hAnsi="Arial" w:cs="Arial"/>
                <w:sz w:val="20"/>
                <w:szCs w:val="20"/>
              </w:rPr>
              <w:t>=1.16 (1.00,1.35) for extreme quintiles of uPDI</w:t>
            </w:r>
          </w:p>
        </w:tc>
      </w:tr>
      <w:tr w:rsidR="0072250F" w:rsidRPr="00DB5DA7" w14:paraId="2F1BE8DE" w14:textId="77777777" w:rsidTr="0072250F">
        <w:tc>
          <w:tcPr>
            <w:tcW w:w="455" w:type="pct"/>
          </w:tcPr>
          <w:p w14:paraId="51F386C9" w14:textId="01CF7FA8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Wang, 2023 [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0686AE0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yslipidemia</w:t>
            </w:r>
            <w:proofErr w:type="spellEnd"/>
          </w:p>
          <w:p w14:paraId="77D00B2D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n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=1501</w:t>
            </w:r>
            <w:r w:rsidRPr="00D91E82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349B11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91E82">
              <w:rPr>
                <w:rFonts w:ascii="Arial" w:hAnsi="Arial" w:cs="Arial"/>
                <w:sz w:val="20"/>
                <w:szCs w:val="20"/>
              </w:rPr>
              <w:lastRenderedPageBreak/>
              <w:t>blood</w:t>
            </w:r>
            <w:proofErr w:type="spellEnd"/>
            <w:proofErr w:type="gram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463" w:type="pct"/>
          </w:tcPr>
          <w:p w14:paraId="3D1C7170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0738AF9C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096 (55.1%)</w:t>
            </w:r>
          </w:p>
        </w:tc>
        <w:tc>
          <w:tcPr>
            <w:tcW w:w="407" w:type="pct"/>
          </w:tcPr>
          <w:p w14:paraId="24B5969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1.23±10.2</w:t>
            </w:r>
          </w:p>
        </w:tc>
        <w:tc>
          <w:tcPr>
            <w:tcW w:w="355" w:type="pct"/>
          </w:tcPr>
          <w:p w14:paraId="655EEB0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508" w:type="pct"/>
          </w:tcPr>
          <w:p w14:paraId="056C6DE1" w14:textId="21146F3C" w:rsidR="0072250F" w:rsidRPr="00D91E82" w:rsidRDefault="00DC410B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2BBFF288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7DC8222B" w14:textId="01FF3551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Range 18-</w:t>
            </w:r>
            <w:r w:rsidR="00DC410B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304" w:type="pct"/>
          </w:tcPr>
          <w:p w14:paraId="01D3D8DD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lastRenderedPageBreak/>
              <w:t>FFQ</w:t>
            </w:r>
          </w:p>
        </w:tc>
        <w:tc>
          <w:tcPr>
            <w:tcW w:w="457" w:type="pct"/>
          </w:tcPr>
          <w:p w14:paraId="373358E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47E63564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pct"/>
          </w:tcPr>
          <w:p w14:paraId="659B12E5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O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dyslipidemi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=0.80 (0.66–0.97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PDI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mparing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quintil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4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quintil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  <w:p w14:paraId="0930C5AB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lowHDL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 0.64 (0.49–0.82) for PDI, 0.66 </w:t>
            </w: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(0.50–0.87) for hPDI, 1.35 (1.04, 1.74) for uPDI</w:t>
            </w:r>
          </w:p>
        </w:tc>
      </w:tr>
      <w:tr w:rsidR="0072250F" w:rsidRPr="00D91E82" w14:paraId="48DCBFE8" w14:textId="77777777" w:rsidTr="0072250F">
        <w:tc>
          <w:tcPr>
            <w:tcW w:w="455" w:type="pct"/>
          </w:tcPr>
          <w:p w14:paraId="5CC16BE2" w14:textId="75885B9F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Lotf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2 [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035491C6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metabolic risk factors,</w:t>
            </w:r>
          </w:p>
          <w:p w14:paraId="5E691625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Anthropometry, blood measurements</w:t>
            </w:r>
          </w:p>
        </w:tc>
        <w:tc>
          <w:tcPr>
            <w:tcW w:w="463" w:type="pct"/>
          </w:tcPr>
          <w:p w14:paraId="008372A6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4DD1EF52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678 (na)</w:t>
            </w:r>
          </w:p>
        </w:tc>
        <w:tc>
          <w:tcPr>
            <w:tcW w:w="407" w:type="pct"/>
          </w:tcPr>
          <w:p w14:paraId="09D6EC4B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5.6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7.9</w:t>
            </w:r>
          </w:p>
        </w:tc>
        <w:tc>
          <w:tcPr>
            <w:tcW w:w="355" w:type="pct"/>
          </w:tcPr>
          <w:p w14:paraId="1533AD79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508" w:type="pct"/>
          </w:tcPr>
          <w:p w14:paraId="7A92C595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6BB2E208" w14:textId="77777777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8 food groups, revised scoring</w:t>
            </w:r>
          </w:p>
          <w:p w14:paraId="48964551" w14:textId="5C5E2517" w:rsidR="0072250F" w:rsidRPr="00446BCA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</w:t>
            </w:r>
            <w:r w:rsidR="00C61B15">
              <w:rPr>
                <w:rFonts w:ascii="Arial" w:hAnsi="Arial" w:cs="Arial"/>
                <w:sz w:val="20"/>
                <w:szCs w:val="20"/>
              </w:rPr>
              <w:t>-9</w:t>
            </w:r>
            <w:r w:rsidRPr="00D91E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47EE0A5E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12109F1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22B471F4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7F845861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O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FBS</w:t>
            </w:r>
            <w:r w:rsidRPr="00446BCA">
              <w:rPr>
                <w:rFonts w:ascii="Arial" w:hAnsi="Arial" w:cs="Arial"/>
                <w:sz w:val="20"/>
                <w:szCs w:val="20"/>
              </w:rPr>
              <w:t xml:space="preserve">=0.42 (0.33, 0.53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PDI, </w:t>
            </w:r>
          </w:p>
          <w:p w14:paraId="133F910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O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totalCho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=0.80 (0.65, 0.98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8AB82E7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O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FBS</w:t>
            </w:r>
            <w:r w:rsidRPr="00446BCA">
              <w:rPr>
                <w:rFonts w:ascii="Arial" w:hAnsi="Arial" w:cs="Arial"/>
                <w:sz w:val="20"/>
                <w:szCs w:val="20"/>
              </w:rPr>
              <w:t xml:space="preserve">=1.23 (1.00, 1.53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</w:p>
          <w:p w14:paraId="36C984BA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O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totalCho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=1.23 (1.01,1.49),</w:t>
            </w:r>
          </w:p>
          <w:p w14:paraId="6BF59EDF" w14:textId="77777777" w:rsidR="0072250F" w:rsidRPr="00446BCA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O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FBS</w:t>
            </w:r>
            <w:r w:rsidRPr="00446BCA">
              <w:rPr>
                <w:rFonts w:ascii="Arial" w:hAnsi="Arial" w:cs="Arial"/>
                <w:sz w:val="20"/>
                <w:szCs w:val="20"/>
              </w:rPr>
              <w:t xml:space="preserve">=1.39 (1.13, 1.71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</w:tr>
      <w:tr w:rsidR="0072250F" w:rsidRPr="00D91E82" w14:paraId="26CAE803" w14:textId="77777777" w:rsidTr="0072250F">
        <w:tc>
          <w:tcPr>
            <w:tcW w:w="455" w:type="pct"/>
          </w:tcPr>
          <w:p w14:paraId="57BAFA87" w14:textId="457C626A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hirzadi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>, 2022 [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91E8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5" w:type="pct"/>
          </w:tcPr>
          <w:p w14:paraId="3B29DF51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ardiovascular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risk factors,</w:t>
            </w:r>
          </w:p>
          <w:p w14:paraId="5068EAD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Anthropometry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463" w:type="pct"/>
          </w:tcPr>
          <w:p w14:paraId="6405E75C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55" w:type="pct"/>
          </w:tcPr>
          <w:p w14:paraId="5189A989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371 (100%)</w:t>
            </w:r>
          </w:p>
        </w:tc>
        <w:tc>
          <w:tcPr>
            <w:tcW w:w="407" w:type="pct"/>
          </w:tcPr>
          <w:p w14:paraId="2939C2F0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30.7</w:t>
            </w:r>
            <w:r w:rsidRPr="00D91E82">
              <w:rPr>
                <w:rFonts w:ascii="Arial" w:hAnsi="Arial" w:cs="Arial"/>
                <w:sz w:val="20"/>
                <w:szCs w:val="20"/>
                <w:lang w:val="en-GB"/>
              </w:rPr>
              <w:t>±6.9</w:t>
            </w:r>
          </w:p>
        </w:tc>
        <w:tc>
          <w:tcPr>
            <w:tcW w:w="355" w:type="pct"/>
          </w:tcPr>
          <w:p w14:paraId="27F846AF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508" w:type="pct"/>
          </w:tcPr>
          <w:p w14:paraId="7ABC64B6" w14:textId="0D34DA23" w:rsidR="0072250F" w:rsidRPr="00D91E82" w:rsidRDefault="00C61B15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72250F" w:rsidRPr="00D91E82">
              <w:rPr>
                <w:rFonts w:ascii="Arial" w:hAnsi="Arial" w:cs="Arial"/>
                <w:sz w:val="20"/>
                <w:szCs w:val="20"/>
              </w:rPr>
              <w:t>PDI, hPDI and uPDI</w:t>
            </w:r>
          </w:p>
          <w:p w14:paraId="2870A2B7" w14:textId="26746460" w:rsidR="0072250F" w:rsidRPr="00D91E82" w:rsidRDefault="0072250F" w:rsidP="0072250F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19 food groups</w:t>
            </w:r>
          </w:p>
          <w:p w14:paraId="041EFF0E" w14:textId="77777777" w:rsidR="0072250F" w:rsidRPr="00D91E82" w:rsidRDefault="0072250F" w:rsidP="0072250F">
            <w:pPr>
              <w:pStyle w:val="ListParagraph"/>
              <w:ind w:left="5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" w:type="pct"/>
          </w:tcPr>
          <w:p w14:paraId="342B74E2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7" w:type="pct"/>
          </w:tcPr>
          <w:p w14:paraId="022FCFCE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07" w:type="pct"/>
          </w:tcPr>
          <w:p w14:paraId="7F43D32B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834" w:type="pct"/>
          </w:tcPr>
          <w:p w14:paraId="680927CF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Lower LDL-C in Tertile 3 vs Tertile 1 of PDI</w:t>
            </w:r>
          </w:p>
          <w:p w14:paraId="42492576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(79.6±14.4 vs. 83.0±15.0, p=0.021), </w:t>
            </w:r>
          </w:p>
          <w:p w14:paraId="0B2F03FA" w14:textId="77777777" w:rsidR="0072250F" w:rsidRPr="009F2607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igher TG in Tertile 3 vs Tertile 1 of uPDI</w:t>
            </w:r>
          </w:p>
          <w:p w14:paraId="25B834B6" w14:textId="77777777" w:rsidR="0072250F" w:rsidRPr="00D91E82" w:rsidRDefault="0072250F" w:rsidP="0072250F">
            <w:pPr>
              <w:rPr>
                <w:rFonts w:ascii="Arial" w:hAnsi="Arial" w:cs="Arial"/>
                <w:sz w:val="20"/>
                <w:szCs w:val="20"/>
              </w:rPr>
            </w:pPr>
            <w:r w:rsidRPr="00D91E82">
              <w:rPr>
                <w:rFonts w:ascii="Arial" w:hAnsi="Arial" w:cs="Arial"/>
                <w:sz w:val="20"/>
                <w:szCs w:val="20"/>
              </w:rPr>
              <w:t xml:space="preserve">(101.5±56.6 </w:t>
            </w:r>
            <w:proofErr w:type="spellStart"/>
            <w:r w:rsidRPr="00D91E8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D91E82">
              <w:rPr>
                <w:rFonts w:ascii="Arial" w:hAnsi="Arial" w:cs="Arial"/>
                <w:sz w:val="20"/>
                <w:szCs w:val="20"/>
              </w:rPr>
              <w:t xml:space="preserve"> 97.7±56.5)</w:t>
            </w:r>
          </w:p>
        </w:tc>
      </w:tr>
    </w:tbl>
    <w:p w14:paraId="51336FEA" w14:textId="77777777" w:rsidR="009F2607" w:rsidRPr="00E74B8D" w:rsidRDefault="009F2607" w:rsidP="009F2607">
      <w:pPr>
        <w:pStyle w:val="NoSpacing"/>
        <w:rPr>
          <w:rFonts w:ascii="Arial" w:hAnsi="Arial" w:cs="Arial"/>
          <w:sz w:val="24"/>
          <w:szCs w:val="24"/>
        </w:rPr>
      </w:pPr>
      <w:r w:rsidRPr="00E74B8D">
        <w:rPr>
          <w:rFonts w:ascii="Arial" w:hAnsi="Arial" w:cs="Arial"/>
          <w:sz w:val="24"/>
          <w:szCs w:val="24"/>
        </w:rPr>
        <w:t>hPDI=healthful plant-based diet index, uPDI=unhealthful plant-based diet index, PDI=plant-based diet index,</w:t>
      </w:r>
      <w:r>
        <w:rPr>
          <w:rFonts w:ascii="Arial" w:hAnsi="Arial" w:cs="Arial"/>
          <w:sz w:val="24"/>
          <w:szCs w:val="24"/>
        </w:rPr>
        <w:t xml:space="preserve"> FFQ=Food Frequency Questionnaire,</w:t>
      </w:r>
      <w:r w:rsidRPr="00E74B8D">
        <w:rPr>
          <w:rFonts w:ascii="Arial" w:hAnsi="Arial" w:cs="Arial"/>
          <w:sz w:val="24"/>
          <w:szCs w:val="24"/>
        </w:rPr>
        <w:t xml:space="preserve"> T2D=Type 2 Diabetes, WC=Waist Circumference, FBS=Fasting blood sugar, GRS=Genetic Risk Score, HPFS= Health Professional Follow-up Study, CCHS= Canadian Community Health Survey, UK= United Kingdom, FI= Finland, NZ= New Zealand, BG= Bulgaria, AU= Australia, US= United States, na= not available</w:t>
      </w:r>
    </w:p>
    <w:p w14:paraId="6C7ABB34" w14:textId="0B333003" w:rsidR="009F2607" w:rsidRDefault="009F2607" w:rsidP="009F2607">
      <w:r>
        <w:br w:type="page"/>
      </w:r>
    </w:p>
    <w:p w14:paraId="495EBCA4" w14:textId="2EB14256" w:rsidR="009F2607" w:rsidRPr="009F2607" w:rsidRDefault="009F2607" w:rsidP="009F2607">
      <w:pPr>
        <w:spacing w:line="480" w:lineRule="auto"/>
        <w:rPr>
          <w:rFonts w:ascii="Arial" w:hAnsi="Arial" w:cs="Arial"/>
          <w:sz w:val="24"/>
          <w:szCs w:val="24"/>
        </w:rPr>
      </w:pPr>
      <w:r w:rsidRPr="009F2607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F5475">
        <w:rPr>
          <w:rFonts w:ascii="Arial" w:hAnsi="Arial" w:cs="Arial"/>
          <w:sz w:val="24"/>
          <w:szCs w:val="24"/>
        </w:rPr>
        <w:t>S5</w:t>
      </w:r>
      <w:r w:rsidRPr="009F2607">
        <w:rPr>
          <w:rFonts w:ascii="Arial" w:hAnsi="Arial" w:cs="Arial"/>
          <w:sz w:val="24"/>
          <w:szCs w:val="24"/>
        </w:rPr>
        <w:t xml:space="preserve">: Overview over studies assessing the association between the plant-based diet index and </w:t>
      </w:r>
      <w:proofErr w:type="gramStart"/>
      <w:r w:rsidRPr="009F2607">
        <w:rPr>
          <w:rFonts w:ascii="Arial" w:hAnsi="Arial" w:cs="Arial"/>
          <w:sz w:val="24"/>
          <w:szCs w:val="24"/>
        </w:rPr>
        <w:t>mortality</w:t>
      </w:r>
      <w:proofErr w:type="gramEnd"/>
      <w:r w:rsidRPr="009F260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69"/>
        <w:gridCol w:w="1420"/>
        <w:gridCol w:w="1275"/>
        <w:gridCol w:w="1113"/>
        <w:gridCol w:w="1155"/>
        <w:gridCol w:w="993"/>
        <w:gridCol w:w="1417"/>
        <w:gridCol w:w="990"/>
        <w:gridCol w:w="1278"/>
        <w:gridCol w:w="1275"/>
        <w:gridCol w:w="1763"/>
      </w:tblGrid>
      <w:tr w:rsidR="009F2607" w:rsidRPr="0013294B" w14:paraId="42611CC7" w14:textId="77777777" w:rsidTr="00A6693D">
        <w:trPr>
          <w:cantSplit/>
          <w:trHeight w:val="397"/>
        </w:trPr>
        <w:tc>
          <w:tcPr>
            <w:tcW w:w="1421" w:type="pct"/>
            <w:gridSpan w:val="3"/>
            <w:vAlign w:val="center"/>
          </w:tcPr>
          <w:p w14:paraId="5277AA22" w14:textId="77777777" w:rsidR="009F2607" w:rsidRPr="0013294B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69" w:type="pct"/>
            <w:gridSpan w:val="3"/>
            <w:vAlign w:val="center"/>
          </w:tcPr>
          <w:p w14:paraId="53C6A9ED" w14:textId="77777777" w:rsidR="009F2607" w:rsidRPr="0013294B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78" w:type="pct"/>
            <w:gridSpan w:val="4"/>
            <w:vAlign w:val="center"/>
          </w:tcPr>
          <w:p w14:paraId="0771BF32" w14:textId="77777777" w:rsidR="009F2607" w:rsidRPr="0013294B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632" w:type="pct"/>
            <w:textDirection w:val="btLr"/>
            <w:vAlign w:val="center"/>
          </w:tcPr>
          <w:p w14:paraId="31C08954" w14:textId="77777777" w:rsidR="009F2607" w:rsidRPr="0013294B" w:rsidRDefault="009F2607" w:rsidP="00BF5CD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07" w:rsidRPr="005A17CF" w14:paraId="258E48B8" w14:textId="77777777" w:rsidTr="00BF5CD7">
        <w:trPr>
          <w:cantSplit/>
          <w:trHeight w:val="1424"/>
        </w:trPr>
        <w:tc>
          <w:tcPr>
            <w:tcW w:w="455" w:type="pct"/>
            <w:textDirection w:val="btLr"/>
          </w:tcPr>
          <w:p w14:paraId="2299E027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509" w:type="pct"/>
            <w:textDirection w:val="btLr"/>
          </w:tcPr>
          <w:p w14:paraId="0438F431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, assessment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457" w:type="pct"/>
            <w:textDirection w:val="btLr"/>
          </w:tcPr>
          <w:p w14:paraId="17FC9BDF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399" w:type="pct"/>
            <w:textDirection w:val="btLr"/>
          </w:tcPr>
          <w:p w14:paraId="50F489F6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 (%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4" w:type="pct"/>
            <w:textDirection w:val="btLr"/>
          </w:tcPr>
          <w:p w14:paraId="505D74F0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Age in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56" w:type="pct"/>
            <w:textDirection w:val="btLr"/>
          </w:tcPr>
          <w:p w14:paraId="2C5BFB79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508" w:type="pct"/>
            <w:textDirection w:val="btLr"/>
          </w:tcPr>
          <w:p w14:paraId="5FCB1417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Version</w:t>
            </w:r>
          </w:p>
        </w:tc>
        <w:tc>
          <w:tcPr>
            <w:tcW w:w="355" w:type="pct"/>
            <w:textDirection w:val="btLr"/>
          </w:tcPr>
          <w:p w14:paraId="0CCEACF8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Dietary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assessment</w:t>
            </w:r>
          </w:p>
        </w:tc>
        <w:tc>
          <w:tcPr>
            <w:tcW w:w="458" w:type="pct"/>
            <w:textDirection w:val="btLr"/>
          </w:tcPr>
          <w:p w14:paraId="6FCE6E2C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an</w:t>
            </w:r>
            <w:r w:rsidRPr="00E3058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 w:rsidRPr="009F2607">
              <w:rPr>
                <w:rFonts w:ascii="Arial" w:hAnsi="Arial" w:cs="Arial"/>
                <w:sz w:val="20"/>
                <w:szCs w:val="20"/>
              </w:rPr>
              <w:t>SD,</w:t>
            </w:r>
          </w:p>
          <w:p w14:paraId="5D658425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[range],</w:t>
            </w:r>
          </w:p>
          <w:p w14:paraId="1A8B6A84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quantile 1-x</w:t>
            </w:r>
          </w:p>
        </w:tc>
        <w:tc>
          <w:tcPr>
            <w:tcW w:w="457" w:type="pct"/>
            <w:textDirection w:val="btLr"/>
          </w:tcPr>
          <w:p w14:paraId="71821315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Energy-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632" w:type="pct"/>
            <w:textDirection w:val="btLr"/>
          </w:tcPr>
          <w:p w14:paraId="2622F142" w14:textId="77777777" w:rsidR="009F2607" w:rsidRPr="0013294B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Findings</w:t>
            </w:r>
            <w:proofErr w:type="spellEnd"/>
          </w:p>
        </w:tc>
      </w:tr>
      <w:tr w:rsidR="00341FFC" w:rsidRPr="00DB5DA7" w14:paraId="5A3CDA83" w14:textId="77777777" w:rsidTr="00BF5CD7">
        <w:tc>
          <w:tcPr>
            <w:tcW w:w="455" w:type="pct"/>
          </w:tcPr>
          <w:p w14:paraId="5E888938" w14:textId="46BD5B6D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Kim, 2019 [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37050309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VD- and all-cause mortality</w:t>
            </w:r>
          </w:p>
          <w:p w14:paraId="56523401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5436</w:t>
            </w:r>
          </w:p>
          <w:p w14:paraId="2AA1EBFF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n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=1565, </w:t>
            </w:r>
          </w:p>
          <w:p w14:paraId="20E7631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self</w:t>
            </w:r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-reported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hospital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records</w:t>
            </w:r>
          </w:p>
          <w:p w14:paraId="67D2225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</w:tcPr>
          <w:p w14:paraId="037BE5B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43280787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2,168 (55.9%)</w:t>
            </w:r>
          </w:p>
        </w:tc>
        <w:tc>
          <w:tcPr>
            <w:tcW w:w="414" w:type="pct"/>
          </w:tcPr>
          <w:p w14:paraId="71B5976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53.8±5.7</w:t>
            </w:r>
          </w:p>
        </w:tc>
        <w:tc>
          <w:tcPr>
            <w:tcW w:w="356" w:type="pct"/>
          </w:tcPr>
          <w:p w14:paraId="5E7EA163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3B0231C0" w14:textId="06E92889" w:rsidR="00341FFC" w:rsidRPr="0013294B" w:rsidRDefault="0040760B" w:rsidP="00341FFC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PDI. hPDI, uPDI</w:t>
            </w:r>
          </w:p>
          <w:p w14:paraId="5E3B63F9" w14:textId="40EBB38B" w:rsidR="00341FFC" w:rsidRPr="0013294B" w:rsidRDefault="00341FFC" w:rsidP="00341FFC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  <w:p w14:paraId="27771D67" w14:textId="77777777" w:rsidR="00341FFC" w:rsidRPr="0013294B" w:rsidRDefault="00341FFC" w:rsidP="00341FFC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Range 17-85</w:t>
            </w:r>
          </w:p>
          <w:p w14:paraId="1FAFB90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" w:type="pct"/>
          </w:tcPr>
          <w:p w14:paraId="33594B3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FFQ</w:t>
            </w:r>
          </w:p>
          <w:p w14:paraId="03A7F78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D0528E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" w:type="pct"/>
          </w:tcPr>
          <w:p w14:paraId="1BFC013B" w14:textId="77777777" w:rsidR="00341FFC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</w:p>
          <w:p w14:paraId="2DC800A3" w14:textId="77777777" w:rsidR="00341FFC" w:rsidRPr="00E3058A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E3058A">
              <w:rPr>
                <w:rFonts w:ascii="Arial" w:hAnsi="Arial" w:cs="Arial"/>
                <w:sz w:val="20"/>
                <w:szCs w:val="20"/>
              </w:rPr>
              <w:t xml:space="preserve">PDI 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E3058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6CCD3CA3" w14:textId="77777777" w:rsidR="00341FFC" w:rsidRPr="00E3058A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3058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E3058A">
              <w:rPr>
                <w:rFonts w:ascii="Arial" w:hAnsi="Arial" w:cs="Arial"/>
                <w:sz w:val="20"/>
                <w:szCs w:val="20"/>
              </w:rPr>
              <w:t xml:space="preserve"> 29-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189C27B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3058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E3058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3-59</w:t>
            </w:r>
          </w:p>
        </w:tc>
        <w:tc>
          <w:tcPr>
            <w:tcW w:w="457" w:type="pct"/>
          </w:tcPr>
          <w:p w14:paraId="39AD2E2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3CFE28F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2" w:type="pct"/>
          </w:tcPr>
          <w:p w14:paraId="19336CBB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>=0.75 (0.69, 0.82) for PDI and 0.89 (0.8, 0.98) for hPDI,</w:t>
            </w:r>
          </w:p>
          <w:p w14:paraId="64DF012C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-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>=0.81 (0.68, 0.97) for PDI and 0.68 (0.58, 0.80) for hPDI</w:t>
            </w:r>
          </w:p>
        </w:tc>
      </w:tr>
      <w:tr w:rsidR="00341FFC" w:rsidRPr="00DB5DA7" w14:paraId="75F210F8" w14:textId="77777777" w:rsidTr="00BF5CD7">
        <w:tc>
          <w:tcPr>
            <w:tcW w:w="455" w:type="pct"/>
          </w:tcPr>
          <w:p w14:paraId="6B97B226" w14:textId="07700AA3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Lazarova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359A3E7C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rdiovascular disease (CCHS 2004, 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event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748), </w:t>
            </w:r>
          </w:p>
          <w:p w14:paraId="795BFD6D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ospital and death records</w:t>
            </w:r>
          </w:p>
          <w:p w14:paraId="59162B64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</w:tcPr>
          <w:p w14:paraId="428B91A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99" w:type="pct"/>
          </w:tcPr>
          <w:p w14:paraId="7F5F132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CCHS 2004: 6771 (n.a.)</w:t>
            </w:r>
          </w:p>
        </w:tc>
        <w:tc>
          <w:tcPr>
            <w:tcW w:w="414" w:type="pct"/>
          </w:tcPr>
          <w:p w14:paraId="7D6E791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356" w:type="pct"/>
          </w:tcPr>
          <w:p w14:paraId="12282A9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508" w:type="pct"/>
          </w:tcPr>
          <w:p w14:paraId="29F5D3F8" w14:textId="4EDD8D26" w:rsidR="00341FFC" w:rsidRPr="0013294B" w:rsidRDefault="0040760B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32C81573" w14:textId="77777777" w:rsidR="002A19BD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463AE549" w14:textId="1E7F290C" w:rsidR="00341FFC" w:rsidRPr="002A19BD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2A19BD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55" w:type="pct"/>
          </w:tcPr>
          <w:p w14:paraId="5C7AF1E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58" w:type="pct"/>
          </w:tcPr>
          <w:p w14:paraId="739F9A63" w14:textId="77777777" w:rsidR="00341FFC" w:rsidRPr="00446BCA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 </w:t>
            </w:r>
            <w:r>
              <w:rPr>
                <w:rFonts w:ascii="Arial" w:hAnsi="Arial" w:cs="Arial"/>
                <w:sz w:val="20"/>
                <w:szCs w:val="20"/>
              </w:rPr>
              <w:t>39.11</w:t>
            </w:r>
            <w:r w:rsidRPr="00446BCA">
              <w:rPr>
                <w:rFonts w:ascii="Arial" w:hAnsi="Arial" w:cs="Arial"/>
                <w:sz w:val="20"/>
                <w:szCs w:val="20"/>
              </w:rPr>
              <w:t>± 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CF2B5E2" w14:textId="77777777" w:rsidR="00341FFC" w:rsidRPr="00446BCA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46BCA">
              <w:rPr>
                <w:rFonts w:ascii="Arial" w:hAnsi="Arial" w:cs="Arial"/>
                <w:sz w:val="20"/>
                <w:szCs w:val="20"/>
              </w:rPr>
              <w:t>± 0.16</w:t>
            </w:r>
          </w:p>
          <w:p w14:paraId="16388AE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46BCA">
              <w:rPr>
                <w:rFonts w:ascii="Arial" w:hAnsi="Arial" w:cs="Arial"/>
                <w:sz w:val="20"/>
                <w:szCs w:val="20"/>
              </w:rPr>
              <w:t>± 0.16</w:t>
            </w:r>
          </w:p>
        </w:tc>
        <w:tc>
          <w:tcPr>
            <w:tcW w:w="457" w:type="pct"/>
          </w:tcPr>
          <w:p w14:paraId="1236683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4C47B4DB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o significant association with CVD risk</w:t>
            </w:r>
          </w:p>
        </w:tc>
      </w:tr>
      <w:tr w:rsidR="00341FFC" w:rsidRPr="00DB5DA7" w14:paraId="7C2AEEC9" w14:textId="77777777" w:rsidTr="00BF5CD7">
        <w:tc>
          <w:tcPr>
            <w:tcW w:w="455" w:type="pct"/>
          </w:tcPr>
          <w:p w14:paraId="6281EB02" w14:textId="7E6795D9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Thompson, 2023 [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2D21A1BD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ortality</w:t>
            </w:r>
          </w:p>
          <w:p w14:paraId="7E46ACB8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5627</w:t>
            </w:r>
          </w:p>
          <w:p w14:paraId="785CFF9C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698, </w:t>
            </w:r>
          </w:p>
          <w:p w14:paraId="22C6EBC0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 and death records</w:t>
            </w:r>
          </w:p>
        </w:tc>
        <w:tc>
          <w:tcPr>
            <w:tcW w:w="457" w:type="pct"/>
          </w:tcPr>
          <w:p w14:paraId="444EE3C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2184A6D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26,394 (55.9%)</w:t>
            </w:r>
          </w:p>
        </w:tc>
        <w:tc>
          <w:tcPr>
            <w:tcW w:w="414" w:type="pct"/>
          </w:tcPr>
          <w:p w14:paraId="7900D79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 xml:space="preserve">56.1±7.8 </w:t>
            </w:r>
          </w:p>
        </w:tc>
        <w:tc>
          <w:tcPr>
            <w:tcW w:w="356" w:type="pct"/>
          </w:tcPr>
          <w:p w14:paraId="305B03F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508" w:type="pct"/>
          </w:tcPr>
          <w:p w14:paraId="2EB3BB07" w14:textId="6E0A5369" w:rsidR="00341FFC" w:rsidRPr="0013294B" w:rsidRDefault="00FE1ECC" w:rsidP="00341FFC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 and uPDI</w:t>
            </w:r>
          </w:p>
          <w:p w14:paraId="5C5FB17A" w14:textId="058BF3A5" w:rsidR="00341FFC" w:rsidRPr="0040760B" w:rsidRDefault="00341FFC" w:rsidP="0040760B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</w:tc>
        <w:tc>
          <w:tcPr>
            <w:tcW w:w="355" w:type="pct"/>
          </w:tcPr>
          <w:p w14:paraId="5E2876B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58" w:type="pct"/>
          </w:tcPr>
          <w:p w14:paraId="515F9C81" w14:textId="77777777" w:rsidR="00341FFC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4</w:t>
            </w:r>
          </w:p>
          <w:p w14:paraId="5C03E005" w14:textId="77777777" w:rsidR="00341FFC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3058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E3058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7.7-63.4</w:t>
            </w:r>
          </w:p>
          <w:p w14:paraId="1BB613E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E3058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.6-61.8</w:t>
            </w:r>
          </w:p>
        </w:tc>
        <w:tc>
          <w:tcPr>
            <w:tcW w:w="457" w:type="pct"/>
          </w:tcPr>
          <w:p w14:paraId="3325867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2" w:type="pct"/>
          </w:tcPr>
          <w:p w14:paraId="41A35F83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 =0.84 (0.78, 0.91), </w:t>
            </w:r>
          </w:p>
          <w:p w14:paraId="339402DA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comparing extreme quartiles of hPDI, </w:t>
            </w:r>
          </w:p>
          <w:p w14:paraId="503E2C00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 =1.23 (1.14, 1.32) comparing extreme quartiles of uPDI </w:t>
            </w:r>
          </w:p>
        </w:tc>
      </w:tr>
      <w:tr w:rsidR="00341FFC" w:rsidRPr="005A17CF" w14:paraId="424933CC" w14:textId="77777777" w:rsidTr="00BF5CD7">
        <w:tc>
          <w:tcPr>
            <w:tcW w:w="455" w:type="pct"/>
          </w:tcPr>
          <w:p w14:paraId="16179FB7" w14:textId="20E0EB0D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lastRenderedPageBreak/>
              <w:t>Weston, 2022 [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2356EB5A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588F9431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597, </w:t>
            </w:r>
          </w:p>
          <w:p w14:paraId="1734F3FF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elf-reported, hospital records</w:t>
            </w:r>
          </w:p>
        </w:tc>
        <w:tc>
          <w:tcPr>
            <w:tcW w:w="457" w:type="pct"/>
          </w:tcPr>
          <w:p w14:paraId="65812918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2712650C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3635 (64.3%)</w:t>
            </w:r>
          </w:p>
        </w:tc>
        <w:tc>
          <w:tcPr>
            <w:tcW w:w="414" w:type="pct"/>
          </w:tcPr>
          <w:p w14:paraId="07BB435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>53.8±12.5</w:t>
            </w:r>
          </w:p>
        </w:tc>
        <w:tc>
          <w:tcPr>
            <w:tcW w:w="356" w:type="pct"/>
          </w:tcPr>
          <w:p w14:paraId="3613537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1E760DE5" w14:textId="554F1D92" w:rsidR="00341FFC" w:rsidRPr="00911C82" w:rsidRDefault="00FE1EC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>
              <w:rPr>
                <w:rFonts w:ascii="Arial" w:hAnsi="Arial" w:cs="Arial"/>
                <w:sz w:val="20"/>
                <w:szCs w:val="20"/>
              </w:rPr>
              <w:t xml:space="preserve">evised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3C43768D" w14:textId="77777777" w:rsidR="002A19BD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3BBD138D" w14:textId="02A8FD6C" w:rsidR="00341FFC" w:rsidRPr="002A19BD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2A19BD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55" w:type="pct"/>
          </w:tcPr>
          <w:p w14:paraId="5FA3E103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8" w:type="pct"/>
          </w:tcPr>
          <w:p w14:paraId="2CFC134C" w14:textId="77777777" w:rsidR="00341FFC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3</w:t>
            </w:r>
          </w:p>
          <w:p w14:paraId="5D7D10F7" w14:textId="77777777" w:rsidR="00341FFC" w:rsidRPr="00E3058A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E3058A">
              <w:rPr>
                <w:rFonts w:ascii="Arial" w:hAnsi="Arial" w:cs="Arial"/>
                <w:sz w:val="20"/>
                <w:szCs w:val="20"/>
              </w:rPr>
              <w:t xml:space="preserve">PDI: </w:t>
            </w:r>
            <w:r>
              <w:rPr>
                <w:rFonts w:ascii="Arial" w:hAnsi="Arial" w:cs="Arial"/>
                <w:sz w:val="20"/>
                <w:szCs w:val="20"/>
              </w:rPr>
              <w:t>48-61</w:t>
            </w:r>
          </w:p>
          <w:p w14:paraId="2200C313" w14:textId="77777777" w:rsidR="00341FFC" w:rsidRPr="00E3058A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3058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E3058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8-60</w:t>
            </w:r>
          </w:p>
          <w:p w14:paraId="1248869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3058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E3058A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48-61</w:t>
            </w:r>
          </w:p>
        </w:tc>
        <w:tc>
          <w:tcPr>
            <w:tcW w:w="457" w:type="pct"/>
          </w:tcPr>
          <w:p w14:paraId="0360552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632" w:type="pct"/>
          </w:tcPr>
          <w:p w14:paraId="21AE99A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No significant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associations</w:t>
            </w:r>
            <w:proofErr w:type="spellEnd"/>
          </w:p>
        </w:tc>
      </w:tr>
      <w:tr w:rsidR="00341FFC" w:rsidRPr="00DB5DA7" w14:paraId="61009B89" w14:textId="77777777" w:rsidTr="00BF5CD7">
        <w:tc>
          <w:tcPr>
            <w:tcW w:w="455" w:type="pct"/>
          </w:tcPr>
          <w:p w14:paraId="0D54DF52" w14:textId="5266C191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Baden, 2019 [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0C0807D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</w:p>
          <w:p w14:paraId="2B21555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n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=17,176</w:t>
            </w:r>
          </w:p>
          <w:p w14:paraId="38D2BD3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ause-specific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</w:p>
          <w:p w14:paraId="07B2016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n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=3918, </w:t>
            </w:r>
          </w:p>
          <w:p w14:paraId="52ECDA7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 records, family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reports</w:t>
            </w:r>
            <w:proofErr w:type="spellEnd"/>
          </w:p>
        </w:tc>
        <w:tc>
          <w:tcPr>
            <w:tcW w:w="457" w:type="pct"/>
          </w:tcPr>
          <w:p w14:paraId="6386898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3B561E7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NHS 49,407 (100%)</w:t>
            </w:r>
          </w:p>
          <w:p w14:paraId="71DC6837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HPFS 25,907 (0%)</w:t>
            </w:r>
          </w:p>
        </w:tc>
        <w:tc>
          <w:tcPr>
            <w:tcW w:w="414" w:type="pct"/>
          </w:tcPr>
          <w:p w14:paraId="2F96F8C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NHS 63.7</w:t>
            </w:r>
          </w:p>
          <w:p w14:paraId="4DD281E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HPFS 62.9</w:t>
            </w:r>
          </w:p>
        </w:tc>
        <w:tc>
          <w:tcPr>
            <w:tcW w:w="356" w:type="pct"/>
          </w:tcPr>
          <w:p w14:paraId="1FCE105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3F55FE39" w14:textId="725777AB" w:rsidR="00341FFC" w:rsidRPr="0013294B" w:rsidRDefault="00FE1EC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6106AD04" w14:textId="77777777" w:rsidR="00341FFC" w:rsidRPr="0013294B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58286A43" w14:textId="5CF15C89" w:rsidR="00341FFC" w:rsidRPr="00446BCA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55" w:type="pct"/>
          </w:tcPr>
          <w:p w14:paraId="2181773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8" w:type="pct"/>
          </w:tcPr>
          <w:p w14:paraId="7EC6470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79FA22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PDI: 50.0-59.0, </w:t>
            </w:r>
          </w:p>
          <w:p w14:paraId="621D488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49.0-60.0</w:t>
            </w:r>
          </w:p>
          <w:p w14:paraId="1874350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49.0-59.0</w:t>
            </w:r>
          </w:p>
        </w:tc>
        <w:tc>
          <w:tcPr>
            <w:tcW w:w="457" w:type="pct"/>
          </w:tcPr>
          <w:p w14:paraId="3D22A95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75C7C5CC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>=0.95 (0.90,1.00) for PDI, 0.90 (0.85,0.95) for hPDI and 1.12 (1.07,1.18) for uPDI, comparing greatest increase vs stable diet scores</w:t>
            </w:r>
          </w:p>
          <w:p w14:paraId="0BFC16BA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-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>=0.93 (0.88, 0.99) for PDI, 0.91 (0.86, 0.96) for hPDI and 1.08 (1.02, 1.14) for uPDI per 10-point increase in diet index</w:t>
            </w:r>
          </w:p>
        </w:tc>
      </w:tr>
      <w:tr w:rsidR="00341FFC" w:rsidRPr="00DB5DA7" w14:paraId="1CC56750" w14:textId="77777777" w:rsidTr="00BF5CD7">
        <w:tc>
          <w:tcPr>
            <w:tcW w:w="455" w:type="pct"/>
          </w:tcPr>
          <w:p w14:paraId="6F5BB8EC" w14:textId="25463879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Delgado-Velandia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2CD233FD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17214D4D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699</w:t>
            </w:r>
          </w:p>
          <w:p w14:paraId="739F3506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CVD mortality </w:t>
            </w:r>
          </w:p>
          <w:p w14:paraId="3DC20DE8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=157, </w:t>
            </w:r>
          </w:p>
          <w:p w14:paraId="589C585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 records</w:t>
            </w:r>
          </w:p>
        </w:tc>
        <w:tc>
          <w:tcPr>
            <w:tcW w:w="457" w:type="pct"/>
          </w:tcPr>
          <w:p w14:paraId="00F50FDE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lastRenderedPageBreak/>
              <w:t>Prospective</w:t>
            </w:r>
            <w:proofErr w:type="spellEnd"/>
          </w:p>
        </w:tc>
        <w:tc>
          <w:tcPr>
            <w:tcW w:w="399" w:type="pct"/>
          </w:tcPr>
          <w:p w14:paraId="546E7577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1,825 (54.4%)</w:t>
            </w:r>
          </w:p>
        </w:tc>
        <w:tc>
          <w:tcPr>
            <w:tcW w:w="414" w:type="pct"/>
          </w:tcPr>
          <w:p w14:paraId="2C9D2A7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47.0±0.3</w:t>
            </w:r>
          </w:p>
        </w:tc>
        <w:tc>
          <w:tcPr>
            <w:tcW w:w="356" w:type="pct"/>
          </w:tcPr>
          <w:p w14:paraId="2472696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508" w:type="pct"/>
          </w:tcPr>
          <w:p w14:paraId="54415B6B" w14:textId="61057C40" w:rsidR="00341FFC" w:rsidRPr="0013294B" w:rsidRDefault="00FE1EC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, uPDI</w:t>
            </w:r>
          </w:p>
          <w:p w14:paraId="6A5D0603" w14:textId="77777777" w:rsidR="00341FFC" w:rsidRPr="0013294B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0DBCA1BF" w14:textId="3D95779D" w:rsidR="00341FFC" w:rsidRPr="00446BCA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55" w:type="pct"/>
          </w:tcPr>
          <w:p w14:paraId="1895CB2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lastRenderedPageBreak/>
              <w:t>Diet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history</w:t>
            </w:r>
            <w:proofErr w:type="spellEnd"/>
          </w:p>
          <w:p w14:paraId="459F0B1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" w:type="pct"/>
          </w:tcPr>
          <w:p w14:paraId="0179DB4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: 56.3±0.1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3ADE362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56.2±0.8</w:t>
            </w:r>
          </w:p>
        </w:tc>
        <w:tc>
          <w:tcPr>
            <w:tcW w:w="457" w:type="pct"/>
          </w:tcPr>
          <w:p w14:paraId="79CFECE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38BF44F6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 =0.86 (0.74, 0.99) and 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-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63 (0.46,0.85) per </w:t>
            </w: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10-unit increase in hPDI</w:t>
            </w:r>
          </w:p>
        </w:tc>
      </w:tr>
      <w:tr w:rsidR="00341FFC" w:rsidRPr="00DB5DA7" w14:paraId="21B76383" w14:textId="77777777" w:rsidTr="00BF5CD7">
        <w:tc>
          <w:tcPr>
            <w:tcW w:w="455" w:type="pct"/>
          </w:tcPr>
          <w:p w14:paraId="5C1928A6" w14:textId="71149732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lastRenderedPageBreak/>
              <w:t>Kim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294B">
              <w:rPr>
                <w:rFonts w:ascii="Arial" w:hAnsi="Arial" w:cs="Arial"/>
                <w:sz w:val="20"/>
                <w:szCs w:val="20"/>
              </w:rPr>
              <w:t>2018 [7</w:t>
            </w:r>
            <w:r>
              <w:rPr>
                <w:rFonts w:ascii="Arial" w:hAnsi="Arial" w:cs="Arial"/>
                <w:sz w:val="20"/>
                <w:szCs w:val="20"/>
              </w:rPr>
              <w:t>0]</w:t>
            </w:r>
          </w:p>
        </w:tc>
        <w:tc>
          <w:tcPr>
            <w:tcW w:w="509" w:type="pct"/>
          </w:tcPr>
          <w:p w14:paraId="4C39582C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otal mortality</w:t>
            </w:r>
          </w:p>
          <w:p w14:paraId="4EF87117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2228, </w:t>
            </w:r>
          </w:p>
          <w:p w14:paraId="2C1768C8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death records</w:t>
            </w:r>
          </w:p>
          <w:p w14:paraId="191B89F0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use-specific mortality</w:t>
            </w:r>
          </w:p>
          <w:p w14:paraId="5087886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n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=543</w:t>
            </w:r>
          </w:p>
        </w:tc>
        <w:tc>
          <w:tcPr>
            <w:tcW w:w="457" w:type="pct"/>
          </w:tcPr>
          <w:p w14:paraId="7A8833C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56363B4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1,879 (54%)</w:t>
            </w:r>
          </w:p>
        </w:tc>
        <w:tc>
          <w:tcPr>
            <w:tcW w:w="414" w:type="pct"/>
          </w:tcPr>
          <w:p w14:paraId="798C9CE8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41.3±0.6</w:t>
            </w:r>
          </w:p>
        </w:tc>
        <w:tc>
          <w:tcPr>
            <w:tcW w:w="356" w:type="pct"/>
          </w:tcPr>
          <w:p w14:paraId="226C5E2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3263D68E" w14:textId="1DD32B8C" w:rsidR="00341FFC" w:rsidRPr="0013294B" w:rsidRDefault="00FE1EC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421D1C">
              <w:rPr>
                <w:rFonts w:ascii="Arial" w:hAnsi="Arial" w:cs="Arial"/>
                <w:sz w:val="20"/>
                <w:szCs w:val="20"/>
              </w:rPr>
              <w:t xml:space="preserve">evised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, uPDI</w:t>
            </w:r>
          </w:p>
          <w:p w14:paraId="35E3755D" w14:textId="77777777" w:rsidR="00341FFC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7 food groups</w:t>
            </w:r>
          </w:p>
          <w:p w14:paraId="3B2AD2C3" w14:textId="5B6EDE5F" w:rsidR="00421D1C" w:rsidRPr="00446BCA" w:rsidRDefault="00421D1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 17-85</w:t>
            </w:r>
          </w:p>
        </w:tc>
        <w:tc>
          <w:tcPr>
            <w:tcW w:w="355" w:type="pct"/>
          </w:tcPr>
          <w:p w14:paraId="74E4601F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8" w:type="pct"/>
          </w:tcPr>
          <w:p w14:paraId="78488AEE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[10</w:t>
            </w:r>
            <w:r w:rsidRPr="00446BCA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13294B">
              <w:rPr>
                <w:rFonts w:ascii="Arial" w:hAnsi="Arial" w:cs="Arial"/>
                <w:sz w:val="20"/>
                <w:szCs w:val="20"/>
              </w:rPr>
              <w:t>-90</w:t>
            </w:r>
            <w:r w:rsidRPr="00446BCA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ercentile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206CE77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PDI: 49 [43-58]</w:t>
            </w:r>
          </w:p>
          <w:p w14:paraId="2A2B6467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51 [43-60]</w:t>
            </w:r>
          </w:p>
          <w:p w14:paraId="5DB78D98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52 [44-61]</w:t>
            </w:r>
          </w:p>
        </w:tc>
        <w:tc>
          <w:tcPr>
            <w:tcW w:w="457" w:type="pct"/>
          </w:tcPr>
          <w:p w14:paraId="65BFF9A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10DA4C8C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95 (0.91, 0.98) per 10-unit increase in hPDI only in those with hPDI above median </w:t>
            </w:r>
          </w:p>
        </w:tc>
      </w:tr>
      <w:tr w:rsidR="00341FFC" w:rsidRPr="00DB5DA7" w14:paraId="212B9BAC" w14:textId="77777777" w:rsidTr="00BF5CD7">
        <w:tc>
          <w:tcPr>
            <w:tcW w:w="455" w:type="pct"/>
          </w:tcPr>
          <w:p w14:paraId="13716B77" w14:textId="1DE12B32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Kim, 2021 [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013463AA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otal mortality</w:t>
            </w:r>
          </w:p>
          <w:p w14:paraId="51E02369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3074</w:t>
            </w:r>
          </w:p>
          <w:p w14:paraId="1EBB44E5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use-specific mortality</w:t>
            </w:r>
          </w:p>
          <w:p w14:paraId="114ECAA7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n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=447, </w:t>
            </w:r>
          </w:p>
          <w:p w14:paraId="16C12AC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 records</w:t>
            </w:r>
          </w:p>
        </w:tc>
        <w:tc>
          <w:tcPr>
            <w:tcW w:w="457" w:type="pct"/>
          </w:tcPr>
          <w:p w14:paraId="0B920FE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7D789F9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18,577 (65.1%)</w:t>
            </w:r>
          </w:p>
        </w:tc>
        <w:tc>
          <w:tcPr>
            <w:tcW w:w="414" w:type="pct"/>
          </w:tcPr>
          <w:p w14:paraId="178FC7D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52.7±8.2</w:t>
            </w:r>
          </w:p>
        </w:tc>
        <w:tc>
          <w:tcPr>
            <w:tcW w:w="356" w:type="pct"/>
          </w:tcPr>
          <w:p w14:paraId="01F338F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508" w:type="pct"/>
          </w:tcPr>
          <w:p w14:paraId="6ADC05E2" w14:textId="09E8C027" w:rsidR="00341FFC" w:rsidRPr="0013294B" w:rsidRDefault="00421D1C" w:rsidP="00A6693D">
            <w:pPr>
              <w:pStyle w:val="ListParagraph"/>
              <w:numPr>
                <w:ilvl w:val="0"/>
                <w:numId w:val="4"/>
              </w:numPr>
              <w:ind w:left="37" w:hanging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15DA9FE0" w14:textId="14202917" w:rsidR="00341FFC" w:rsidRPr="0013294B" w:rsidRDefault="00341FFC" w:rsidP="00A6693D">
            <w:pPr>
              <w:pStyle w:val="ListParagraph"/>
              <w:numPr>
                <w:ilvl w:val="0"/>
                <w:numId w:val="4"/>
              </w:numPr>
              <w:ind w:left="37" w:hanging="141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7 food groups</w:t>
            </w:r>
          </w:p>
          <w:p w14:paraId="09F009F1" w14:textId="59F770C1" w:rsidR="00341FFC" w:rsidRPr="00421D1C" w:rsidRDefault="00A6693D" w:rsidP="00A6693D">
            <w:pPr>
              <w:pStyle w:val="ListParagraph"/>
              <w:numPr>
                <w:ilvl w:val="0"/>
                <w:numId w:val="4"/>
              </w:numPr>
              <w:ind w:left="37" w:hanging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ange 17-85</w:t>
            </w:r>
          </w:p>
        </w:tc>
        <w:tc>
          <w:tcPr>
            <w:tcW w:w="355" w:type="pct"/>
          </w:tcPr>
          <w:p w14:paraId="58BA0AF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8" w:type="pct"/>
          </w:tcPr>
          <w:p w14:paraId="74426F5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  <w:r w:rsidRPr="0013294B">
              <w:rPr>
                <w:rFonts w:ascii="Arial" w:hAnsi="Arial" w:cs="Arial"/>
                <w:sz w:val="20"/>
                <w:szCs w:val="20"/>
              </w:rPr>
              <w:t>PDI</w:t>
            </w:r>
          </w:p>
          <w:p w14:paraId="33B6CB8E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PDI: 44-58</w:t>
            </w:r>
          </w:p>
          <w:p w14:paraId="06ABC3CE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43-60</w:t>
            </w:r>
          </w:p>
          <w:p w14:paraId="068378A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44-62</w:t>
            </w:r>
          </w:p>
        </w:tc>
        <w:tc>
          <w:tcPr>
            <w:tcW w:w="457" w:type="pct"/>
          </w:tcPr>
          <w:p w14:paraId="7CB93938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ovariate, adjustment of food groups</w:t>
            </w:r>
          </w:p>
        </w:tc>
        <w:tc>
          <w:tcPr>
            <w:tcW w:w="632" w:type="pct"/>
          </w:tcPr>
          <w:p w14:paraId="68D51845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>=0.76 (0.68, 0.85) for extreme quintiles of PDI</w:t>
            </w:r>
          </w:p>
          <w:p w14:paraId="521103E1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>=1.30 (1.15,1.48) for uPDI</w:t>
            </w:r>
          </w:p>
          <w:p w14:paraId="71CEAF65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-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>=1.55 (1.08, 2.25) for extreme quintiles of uPDI</w:t>
            </w:r>
          </w:p>
        </w:tc>
      </w:tr>
      <w:tr w:rsidR="00341FFC" w:rsidRPr="005A17CF" w14:paraId="03683A5B" w14:textId="77777777" w:rsidTr="00BF5CD7">
        <w:tc>
          <w:tcPr>
            <w:tcW w:w="455" w:type="pct"/>
          </w:tcPr>
          <w:p w14:paraId="20FFD134" w14:textId="3BE5ABBD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Li, 2021 [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110988D1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otal mortality</w:t>
            </w:r>
          </w:p>
          <w:p w14:paraId="35D273FF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4904</w:t>
            </w:r>
          </w:p>
          <w:p w14:paraId="65B8CEB5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use-specific mortality</w:t>
            </w:r>
          </w:p>
          <w:p w14:paraId="7DDEE41F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n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=1029, </w:t>
            </w:r>
          </w:p>
          <w:p w14:paraId="6AE2687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 records</w:t>
            </w:r>
          </w:p>
          <w:p w14:paraId="0ACE1943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</w:tcPr>
          <w:p w14:paraId="1FABE13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1FEB54C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40,074 (52%)</w:t>
            </w:r>
          </w:p>
        </w:tc>
        <w:tc>
          <w:tcPr>
            <w:tcW w:w="414" w:type="pct"/>
          </w:tcPr>
          <w:p w14:paraId="221FCAF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47.3±19.4</w:t>
            </w:r>
          </w:p>
        </w:tc>
        <w:tc>
          <w:tcPr>
            <w:tcW w:w="356" w:type="pct"/>
          </w:tcPr>
          <w:p w14:paraId="38BAC89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70AF092C" w14:textId="685AED5E" w:rsidR="00341FFC" w:rsidRPr="0013294B" w:rsidRDefault="00421D1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, uPDI</w:t>
            </w:r>
          </w:p>
          <w:p w14:paraId="05FFCA89" w14:textId="77777777" w:rsidR="00341FFC" w:rsidRPr="0013294B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41098C76" w14:textId="0D146902" w:rsidR="00341FFC" w:rsidRPr="00446BCA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55" w:type="pct"/>
          </w:tcPr>
          <w:p w14:paraId="265E6888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 xml:space="preserve">24h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458" w:type="pct"/>
          </w:tcPr>
          <w:p w14:paraId="0EDCDED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  <w:r w:rsidRPr="0013294B">
              <w:rPr>
                <w:rFonts w:ascii="Arial" w:hAnsi="Arial" w:cs="Arial"/>
                <w:sz w:val="20"/>
                <w:szCs w:val="20"/>
              </w:rPr>
              <w:t>PDI</w:t>
            </w:r>
          </w:p>
          <w:p w14:paraId="4A5D586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PDI: 46-60</w:t>
            </w:r>
          </w:p>
          <w:p w14:paraId="7A15957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46-61</w:t>
            </w:r>
          </w:p>
          <w:p w14:paraId="2914414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46-62</w:t>
            </w:r>
          </w:p>
        </w:tc>
        <w:tc>
          <w:tcPr>
            <w:tcW w:w="457" w:type="pct"/>
          </w:tcPr>
          <w:p w14:paraId="091970F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300EF58B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all-cause mortality </w:t>
            </w:r>
            <w:r w:rsidRPr="009F2607">
              <w:rPr>
                <w:rFonts w:ascii="Arial" w:hAnsi="Arial" w:cs="Arial"/>
                <w:sz w:val="20"/>
                <w:szCs w:val="20"/>
              </w:rPr>
              <w:t>=0.80 (0.73,0.89) for extreme quintiles of PDI and 0.86 (0.77, 0.95) for hPDI and 1.33 (1.19, 1.48) for uPDI</w:t>
            </w:r>
          </w:p>
          <w:p w14:paraId="48EE921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HR</w:t>
            </w:r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CVD-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  <w:vertAlign w:val="subscript"/>
              </w:rPr>
              <w:t>mortality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=1.42 </w:t>
            </w:r>
            <w:r w:rsidRPr="0013294B">
              <w:rPr>
                <w:rFonts w:ascii="Arial" w:hAnsi="Arial" w:cs="Arial"/>
                <w:sz w:val="20"/>
                <w:szCs w:val="20"/>
              </w:rPr>
              <w:lastRenderedPageBreak/>
              <w:t xml:space="preserve">(1.12, 1.79)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</w:p>
        </w:tc>
      </w:tr>
      <w:tr w:rsidR="00341FFC" w:rsidRPr="00DB5DA7" w14:paraId="5FA9E35F" w14:textId="77777777" w:rsidTr="00BF5CD7">
        <w:tc>
          <w:tcPr>
            <w:tcW w:w="455" w:type="pct"/>
          </w:tcPr>
          <w:p w14:paraId="5093640A" w14:textId="3E57FFE4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lastRenderedPageBreak/>
              <w:t>Ratjen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>, 2021 [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4171A933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  <w:p w14:paraId="4074F400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204, </w:t>
            </w:r>
          </w:p>
          <w:p w14:paraId="61C1821C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death records</w:t>
            </w:r>
          </w:p>
        </w:tc>
        <w:tc>
          <w:tcPr>
            <w:tcW w:w="457" w:type="pct"/>
          </w:tcPr>
          <w:p w14:paraId="57A94B68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14BEA97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404 (44%)</w:t>
            </w:r>
          </w:p>
        </w:tc>
        <w:tc>
          <w:tcPr>
            <w:tcW w:w="414" w:type="pct"/>
          </w:tcPr>
          <w:p w14:paraId="7177845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69 [64-73]</w:t>
            </w:r>
          </w:p>
        </w:tc>
        <w:tc>
          <w:tcPr>
            <w:tcW w:w="356" w:type="pct"/>
          </w:tcPr>
          <w:p w14:paraId="111D8043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508" w:type="pct"/>
          </w:tcPr>
          <w:p w14:paraId="33CE3EB7" w14:textId="3469B1D3" w:rsidR="00341FFC" w:rsidRPr="0013294B" w:rsidRDefault="00421D1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0A48CB0D" w14:textId="77777777" w:rsidR="00341FFC" w:rsidRPr="0013294B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25A259A9" w14:textId="08B56073" w:rsidR="00341FFC" w:rsidRPr="00446BCA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55" w:type="pct"/>
          </w:tcPr>
          <w:p w14:paraId="60567B1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8" w:type="pct"/>
          </w:tcPr>
          <w:p w14:paraId="70BDF5C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 xml:space="preserve"> (IQR)</w:t>
            </w:r>
          </w:p>
          <w:p w14:paraId="4289CE5F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PDI: 54 (50–58)</w:t>
            </w:r>
          </w:p>
          <w:p w14:paraId="3BBEE3A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54 (49–59)</w:t>
            </w:r>
          </w:p>
          <w:p w14:paraId="2530995F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54 (49–59)</w:t>
            </w:r>
          </w:p>
        </w:tc>
        <w:tc>
          <w:tcPr>
            <w:tcW w:w="457" w:type="pct"/>
          </w:tcPr>
          <w:p w14:paraId="54789638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3127D1D7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 =0.72 (0.57, 0.91) for PDI</w:t>
            </w:r>
          </w:p>
        </w:tc>
      </w:tr>
      <w:tr w:rsidR="00341FFC" w:rsidRPr="00DB5DA7" w14:paraId="73D7A1FC" w14:textId="77777777" w:rsidTr="00BF5CD7">
        <w:tc>
          <w:tcPr>
            <w:tcW w:w="455" w:type="pct"/>
          </w:tcPr>
          <w:p w14:paraId="13848B2E" w14:textId="222451AC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Shan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294B">
              <w:rPr>
                <w:rFonts w:ascii="Arial" w:hAnsi="Arial" w:cs="Arial"/>
                <w:sz w:val="20"/>
                <w:szCs w:val="20"/>
              </w:rPr>
              <w:t>2023 [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5EDC2B1E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otal mortality</w:t>
            </w:r>
          </w:p>
          <w:p w14:paraId="3F6EFBB6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22,900</w:t>
            </w:r>
          </w:p>
          <w:p w14:paraId="1FBB387B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use-specific</w:t>
            </w:r>
          </w:p>
          <w:p w14:paraId="6C728579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6641,</w:t>
            </w:r>
          </w:p>
          <w:p w14:paraId="0077550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 records</w:t>
            </w:r>
          </w:p>
        </w:tc>
        <w:tc>
          <w:tcPr>
            <w:tcW w:w="457" w:type="pct"/>
          </w:tcPr>
          <w:p w14:paraId="7D0631A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71AAD4E3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NHS: 75,230 (100%)</w:t>
            </w:r>
          </w:p>
          <w:p w14:paraId="41B6075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HPFS: 44,085 (0%)</w:t>
            </w:r>
          </w:p>
        </w:tc>
        <w:tc>
          <w:tcPr>
            <w:tcW w:w="414" w:type="pct"/>
          </w:tcPr>
          <w:p w14:paraId="7F439C3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>NHS: 50.2±7.2</w:t>
            </w:r>
          </w:p>
          <w:p w14:paraId="5FCC07F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>HPFS: 53.3±9.6</w:t>
            </w:r>
          </w:p>
        </w:tc>
        <w:tc>
          <w:tcPr>
            <w:tcW w:w="356" w:type="pct"/>
          </w:tcPr>
          <w:p w14:paraId="315AC52F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024B5ADE" w14:textId="692C296C" w:rsidR="00341FFC" w:rsidRPr="0013294B" w:rsidRDefault="00421D1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1FE9B25E" w14:textId="77777777" w:rsidR="00341FFC" w:rsidRPr="0013294B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636C9112" w14:textId="42D5D803" w:rsidR="00341FFC" w:rsidRPr="00446BCA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355" w:type="pct"/>
          </w:tcPr>
          <w:p w14:paraId="570656F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458" w:type="pct"/>
          </w:tcPr>
          <w:p w14:paraId="29437CD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  <w:r w:rsidRPr="0013294B">
              <w:rPr>
                <w:rFonts w:ascii="Arial" w:hAnsi="Arial" w:cs="Arial"/>
                <w:sz w:val="20"/>
                <w:szCs w:val="20"/>
              </w:rPr>
              <w:t>PDI</w:t>
            </w:r>
          </w:p>
          <w:p w14:paraId="1D1899D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44.6 ±3.2-64.6±3.3</w:t>
            </w:r>
          </w:p>
          <w:p w14:paraId="53D2E296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</w:tcPr>
          <w:p w14:paraId="5C4B7CA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56F98BD9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all-cause mortality </w:t>
            </w:r>
            <w:r w:rsidRPr="009F2607">
              <w:rPr>
                <w:rFonts w:ascii="Arial" w:hAnsi="Arial" w:cs="Arial"/>
                <w:sz w:val="20"/>
                <w:szCs w:val="20"/>
              </w:rPr>
              <w:t>=0.86 (0.83, 0.89) comparing extreme quintiles of hPDI</w:t>
            </w:r>
          </w:p>
          <w:p w14:paraId="3E76EFBB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CVDmortality </w:t>
            </w:r>
            <w:r w:rsidRPr="009F2607">
              <w:rPr>
                <w:rFonts w:ascii="Arial" w:hAnsi="Arial" w:cs="Arial"/>
                <w:sz w:val="20"/>
                <w:szCs w:val="20"/>
              </w:rPr>
              <w:t>=0.94 (0.89, 0.99) per 25 percentile increase in hPDI</w:t>
            </w:r>
          </w:p>
        </w:tc>
      </w:tr>
      <w:tr w:rsidR="00341FFC" w:rsidRPr="00DB5DA7" w14:paraId="561829B4" w14:textId="77777777" w:rsidTr="00BF5CD7">
        <w:tc>
          <w:tcPr>
            <w:tcW w:w="455" w:type="pct"/>
          </w:tcPr>
          <w:p w14:paraId="326E4492" w14:textId="3FC20B61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Wang, 2023 [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3294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4B4970FA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Total mortality</w:t>
            </w:r>
          </w:p>
          <w:p w14:paraId="5B7FFBCA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deaths</w:t>
            </w:r>
            <w:r w:rsidRPr="009F2607">
              <w:rPr>
                <w:rFonts w:ascii="Arial" w:hAnsi="Arial" w:cs="Arial"/>
                <w:sz w:val="20"/>
                <w:szCs w:val="20"/>
              </w:rPr>
              <w:t>=31,136</w:t>
            </w:r>
          </w:p>
          <w:p w14:paraId="57EB4D79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ause-specific</w:t>
            </w:r>
          </w:p>
          <w:p w14:paraId="7907F3AB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VDdeath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9751, </w:t>
            </w:r>
          </w:p>
          <w:p w14:paraId="411BE9B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 xml:space="preserve"> records</w:t>
            </w:r>
          </w:p>
        </w:tc>
        <w:tc>
          <w:tcPr>
            <w:tcW w:w="457" w:type="pct"/>
          </w:tcPr>
          <w:p w14:paraId="66E228C2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99" w:type="pct"/>
          </w:tcPr>
          <w:p w14:paraId="0D42906B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315,919 (8.1%)</w:t>
            </w:r>
          </w:p>
        </w:tc>
        <w:tc>
          <w:tcPr>
            <w:tcW w:w="414" w:type="pct"/>
          </w:tcPr>
          <w:p w14:paraId="4DAB089A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>65.5 (</w:t>
            </w:r>
            <w:proofErr w:type="spellStart"/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  <w:proofErr w:type="spellEnd"/>
            <w:r w:rsidRPr="0013294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6" w:type="pct"/>
          </w:tcPr>
          <w:p w14:paraId="3575CA79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508" w:type="pct"/>
          </w:tcPr>
          <w:p w14:paraId="02E54539" w14:textId="2A2B03E1" w:rsidR="00341FFC" w:rsidRPr="0013294B" w:rsidRDefault="00421D1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309D5734" w14:textId="2D119215" w:rsidR="00341FFC" w:rsidRPr="0013294B" w:rsidRDefault="00341FFC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16 food groups</w:t>
            </w:r>
          </w:p>
          <w:p w14:paraId="1F2721EA" w14:textId="6ADF6DCD" w:rsidR="00341FFC" w:rsidRPr="00446BCA" w:rsidRDefault="00A6693D" w:rsidP="00341FF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ange 1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6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-</w:t>
            </w:r>
            <w:r w:rsidR="00341FFC" w:rsidRPr="0013294B">
              <w:rPr>
                <w:rFonts w:ascii="Arial" w:hAnsi="Arial" w:cs="Arial"/>
                <w:sz w:val="20"/>
                <w:szCs w:val="20"/>
              </w:rPr>
              <w:t>8</w:t>
            </w:r>
            <w:r w:rsidR="00341FFC" w:rsidRPr="00446B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55" w:type="pct"/>
          </w:tcPr>
          <w:p w14:paraId="3B4CC51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SFFQ</w:t>
            </w:r>
          </w:p>
        </w:tc>
        <w:tc>
          <w:tcPr>
            <w:tcW w:w="458" w:type="pct"/>
          </w:tcPr>
          <w:p w14:paraId="0B317D84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10</w:t>
            </w:r>
            <w:r w:rsidRPr="0013294B">
              <w:rPr>
                <w:rFonts w:ascii="Arial" w:hAnsi="Arial" w:cs="Arial"/>
                <w:sz w:val="20"/>
                <w:szCs w:val="20"/>
              </w:rPr>
              <w:t>PDI</w:t>
            </w:r>
          </w:p>
          <w:p w14:paraId="04A8DDFD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13294B">
              <w:rPr>
                <w:rFonts w:ascii="Arial" w:hAnsi="Arial" w:cs="Arial"/>
                <w:sz w:val="20"/>
                <w:szCs w:val="20"/>
              </w:rPr>
              <w:t>PDI: 37.6-59.3</w:t>
            </w:r>
          </w:p>
          <w:p w14:paraId="5D58ECC1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36.3-59.6</w:t>
            </w:r>
          </w:p>
          <w:p w14:paraId="377F8AA5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3294B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13294B">
              <w:rPr>
                <w:rFonts w:ascii="Arial" w:hAnsi="Arial" w:cs="Arial"/>
                <w:sz w:val="20"/>
                <w:szCs w:val="20"/>
              </w:rPr>
              <w:t>: 35.4-61.6</w:t>
            </w:r>
          </w:p>
        </w:tc>
        <w:tc>
          <w:tcPr>
            <w:tcW w:w="457" w:type="pct"/>
          </w:tcPr>
          <w:p w14:paraId="32F6B050" w14:textId="77777777" w:rsidR="00341FFC" w:rsidRPr="0013294B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94B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632" w:type="pct"/>
          </w:tcPr>
          <w:p w14:paraId="3CD6B4C5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all-cause mortalit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 =0.75 (0.71, 0.79) for PDI, 0.64 (0.61, 0.68) for hPDI and 1.41 (1.33, 1.49) for uPDI comparing extreme deciles</w:t>
            </w:r>
          </w:p>
          <w:p w14:paraId="13E1BCE4" w14:textId="77777777" w:rsidR="00341FFC" w:rsidRPr="009F2607" w:rsidRDefault="00341FFC" w:rsidP="00341FFC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imilar significant associations for CVD mortality</w:t>
            </w:r>
          </w:p>
        </w:tc>
      </w:tr>
    </w:tbl>
    <w:p w14:paraId="7804C50A" w14:textId="77777777" w:rsidR="009F2607" w:rsidRPr="00E74B8D" w:rsidRDefault="009F2607" w:rsidP="009F2607">
      <w:pPr>
        <w:pStyle w:val="NoSpacing"/>
        <w:rPr>
          <w:rFonts w:ascii="Arial" w:hAnsi="Arial" w:cs="Arial"/>
          <w:sz w:val="24"/>
          <w:szCs w:val="24"/>
        </w:rPr>
      </w:pPr>
      <w:r w:rsidRPr="00E74B8D">
        <w:rPr>
          <w:rFonts w:ascii="Arial" w:hAnsi="Arial" w:cs="Arial"/>
          <w:sz w:val="24"/>
          <w:szCs w:val="24"/>
        </w:rPr>
        <w:t>hPDI=healthful plant-based diet index, uPDI=unhealthful plant-based diet index, PDI=plant-based diet index,</w:t>
      </w:r>
      <w:r>
        <w:rPr>
          <w:rFonts w:ascii="Arial" w:hAnsi="Arial" w:cs="Arial"/>
          <w:sz w:val="24"/>
          <w:szCs w:val="24"/>
        </w:rPr>
        <w:t xml:space="preserve"> FFQ=Food Frequency Questionnaire,</w:t>
      </w:r>
      <w:r w:rsidRPr="00E74B8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VD=Cardiovascular disease, NHS= Nurse’s Health Study, </w:t>
      </w:r>
      <w:r w:rsidRPr="00E74B8D">
        <w:rPr>
          <w:rFonts w:ascii="Arial" w:hAnsi="Arial" w:cs="Arial"/>
          <w:sz w:val="24"/>
          <w:szCs w:val="24"/>
        </w:rPr>
        <w:t>HPFS= Health Professional Follow-up Study, CCHS= Canadian Community Health Survey, UK= United Kingdom, US= United States, na= not available</w:t>
      </w:r>
    </w:p>
    <w:p w14:paraId="45C59E82" w14:textId="77777777" w:rsidR="009F2607" w:rsidRDefault="009F2607" w:rsidP="009F2607"/>
    <w:p w14:paraId="39996BD4" w14:textId="2BD5B756" w:rsidR="009F2607" w:rsidRPr="009F2607" w:rsidRDefault="009F2607" w:rsidP="009F2607">
      <w:pPr>
        <w:spacing w:line="240" w:lineRule="auto"/>
        <w:rPr>
          <w:rFonts w:ascii="Arial" w:hAnsi="Arial" w:cs="Arial"/>
          <w:sz w:val="24"/>
          <w:szCs w:val="24"/>
        </w:rPr>
      </w:pPr>
      <w:r w:rsidRPr="009F2607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F5475">
        <w:rPr>
          <w:rFonts w:ascii="Arial" w:hAnsi="Arial" w:cs="Arial"/>
          <w:sz w:val="24"/>
          <w:szCs w:val="24"/>
        </w:rPr>
        <w:t>S6</w:t>
      </w:r>
      <w:r w:rsidRPr="009F2607">
        <w:rPr>
          <w:rFonts w:ascii="Arial" w:hAnsi="Arial" w:cs="Arial"/>
          <w:sz w:val="24"/>
          <w:szCs w:val="24"/>
        </w:rPr>
        <w:t xml:space="preserve"> Overview over studies assessing the association between the plant-based diet index, cognitive impairment and gut </w:t>
      </w:r>
      <w:proofErr w:type="gramStart"/>
      <w:r w:rsidRPr="009F2607">
        <w:rPr>
          <w:rFonts w:ascii="Arial" w:hAnsi="Arial" w:cs="Arial"/>
          <w:sz w:val="24"/>
          <w:szCs w:val="24"/>
        </w:rPr>
        <w:t>microbiome</w:t>
      </w:r>
      <w:proofErr w:type="gramEnd"/>
    </w:p>
    <w:tbl>
      <w:tblPr>
        <w:tblStyle w:val="TableGrid"/>
        <w:tblW w:w="5180" w:type="pct"/>
        <w:tblLayout w:type="fixed"/>
        <w:tblLook w:val="04A0" w:firstRow="1" w:lastRow="0" w:firstColumn="1" w:lastColumn="0" w:noHBand="0" w:noVBand="1"/>
      </w:tblPr>
      <w:tblGrid>
        <w:gridCol w:w="1314"/>
        <w:gridCol w:w="1471"/>
        <w:gridCol w:w="1324"/>
        <w:gridCol w:w="881"/>
        <w:gridCol w:w="1104"/>
        <w:gridCol w:w="850"/>
        <w:gridCol w:w="1133"/>
        <w:gridCol w:w="850"/>
        <w:gridCol w:w="1702"/>
        <w:gridCol w:w="1133"/>
        <w:gridCol w:w="2688"/>
      </w:tblGrid>
      <w:tr w:rsidR="009F2607" w:rsidRPr="002C5D19" w14:paraId="49F4327B" w14:textId="77777777" w:rsidTr="00BF5CD7">
        <w:trPr>
          <w:trHeight w:val="228"/>
        </w:trPr>
        <w:tc>
          <w:tcPr>
            <w:tcW w:w="1422" w:type="pct"/>
            <w:gridSpan w:val="3"/>
            <w:vAlign w:val="center"/>
          </w:tcPr>
          <w:p w14:paraId="4DCA6820" w14:textId="77777777" w:rsidR="009F2607" w:rsidRPr="00446BC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981" w:type="pct"/>
            <w:gridSpan w:val="3"/>
            <w:vAlign w:val="center"/>
          </w:tcPr>
          <w:p w14:paraId="690971BC" w14:textId="77777777" w:rsidR="009F2607" w:rsidRPr="00446BC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667" w:type="pct"/>
            <w:gridSpan w:val="4"/>
          </w:tcPr>
          <w:p w14:paraId="2A5D1888" w14:textId="77777777" w:rsidR="009F2607" w:rsidRPr="00446BC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930" w:type="pct"/>
            <w:vAlign w:val="center"/>
          </w:tcPr>
          <w:p w14:paraId="5082EE13" w14:textId="77777777" w:rsidR="009F2607" w:rsidRPr="00446BCA" w:rsidRDefault="009F2607" w:rsidP="00BF5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07" w:rsidRPr="00174E12" w14:paraId="2A6D5FEF" w14:textId="77777777" w:rsidTr="00BF5CD7">
        <w:trPr>
          <w:cantSplit/>
          <w:trHeight w:val="1559"/>
        </w:trPr>
        <w:tc>
          <w:tcPr>
            <w:tcW w:w="455" w:type="pct"/>
            <w:textDirection w:val="btLr"/>
          </w:tcPr>
          <w:p w14:paraId="384181E2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509" w:type="pct"/>
            <w:textDirection w:val="btLr"/>
          </w:tcPr>
          <w:p w14:paraId="442095D7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assessmen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458" w:type="pct"/>
            <w:textDirection w:val="btLr"/>
          </w:tcPr>
          <w:p w14:paraId="312131AC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305" w:type="pct"/>
            <w:textDirection w:val="btLr"/>
          </w:tcPr>
          <w:p w14:paraId="617B61C8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 (%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2" w:type="pct"/>
            <w:textDirection w:val="btLr"/>
          </w:tcPr>
          <w:p w14:paraId="55632EBD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Age in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94" w:type="pct"/>
            <w:textDirection w:val="btLr"/>
          </w:tcPr>
          <w:p w14:paraId="5904F6E1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392" w:type="pct"/>
            <w:textDirection w:val="btLr"/>
          </w:tcPr>
          <w:p w14:paraId="2E7FF6FF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Version</w:t>
            </w:r>
          </w:p>
        </w:tc>
        <w:tc>
          <w:tcPr>
            <w:tcW w:w="294" w:type="pct"/>
            <w:textDirection w:val="btLr"/>
          </w:tcPr>
          <w:p w14:paraId="7E3365A1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ietary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assessment</w:t>
            </w:r>
          </w:p>
        </w:tc>
        <w:tc>
          <w:tcPr>
            <w:tcW w:w="589" w:type="pct"/>
            <w:textDirection w:val="btLr"/>
          </w:tcPr>
          <w:p w14:paraId="14CEDF41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an</w:t>
            </w: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proofErr w:type="gramStart"/>
            <w:r w:rsidRPr="009F2607">
              <w:rPr>
                <w:rFonts w:ascii="Arial" w:hAnsi="Arial" w:cs="Arial"/>
                <w:sz w:val="20"/>
                <w:szCs w:val="20"/>
              </w:rPr>
              <w:t>SD</w:t>
            </w:r>
            <w:proofErr w:type="gramEnd"/>
          </w:p>
          <w:p w14:paraId="5F578D90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r w:rsidRPr="009F2607">
              <w:rPr>
                <w:rFonts w:ascii="Arial" w:hAnsi="Arial" w:cs="Arial"/>
                <w:sz w:val="20"/>
                <w:szCs w:val="20"/>
                <w:highlight w:val="yellow"/>
              </w:rPr>
              <w:t>[</w:t>
            </w:r>
            <w:r w:rsidRPr="009F2607">
              <w:rPr>
                <w:rFonts w:ascii="Arial" w:hAnsi="Arial" w:cs="Arial"/>
                <w:sz w:val="20"/>
                <w:szCs w:val="20"/>
              </w:rPr>
              <w:t>range],</w:t>
            </w:r>
          </w:p>
          <w:p w14:paraId="3CDEBC0F" w14:textId="77777777" w:rsidR="009F2607" w:rsidRPr="009F2607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an quantile 1-x</w:t>
            </w:r>
          </w:p>
        </w:tc>
        <w:tc>
          <w:tcPr>
            <w:tcW w:w="392" w:type="pct"/>
            <w:textDirection w:val="btLr"/>
          </w:tcPr>
          <w:p w14:paraId="47E150C2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Energy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930" w:type="pct"/>
            <w:textDirection w:val="btLr"/>
          </w:tcPr>
          <w:p w14:paraId="29E3FCFE" w14:textId="77777777" w:rsidR="009F2607" w:rsidRPr="00446BCA" w:rsidRDefault="009F2607" w:rsidP="00BF5CD7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indings</w:t>
            </w:r>
            <w:proofErr w:type="spellEnd"/>
          </w:p>
        </w:tc>
      </w:tr>
      <w:tr w:rsidR="0002144D" w:rsidRPr="00DB5DA7" w14:paraId="4DDE93C2" w14:textId="77777777" w:rsidTr="00BF5CD7">
        <w:trPr>
          <w:trHeight w:val="144"/>
        </w:trPr>
        <w:tc>
          <w:tcPr>
            <w:tcW w:w="455" w:type="pct"/>
          </w:tcPr>
          <w:p w14:paraId="41062E7D" w14:textId="797F387D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Baden, 2020 [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25324302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Health-related quality of life, </w:t>
            </w:r>
          </w:p>
          <w:p w14:paraId="1441762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lf-reported</w:t>
            </w:r>
            <w:proofErr w:type="spellEnd"/>
          </w:p>
        </w:tc>
        <w:tc>
          <w:tcPr>
            <w:tcW w:w="458" w:type="pct"/>
          </w:tcPr>
          <w:p w14:paraId="2E5E622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05" w:type="pct"/>
          </w:tcPr>
          <w:p w14:paraId="75E83D8B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: 50,290 (100%)</w:t>
            </w:r>
          </w:p>
          <w:p w14:paraId="698DF35B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II: 51,784 (100%)</w:t>
            </w:r>
          </w:p>
        </w:tc>
        <w:tc>
          <w:tcPr>
            <w:tcW w:w="382" w:type="pct"/>
          </w:tcPr>
          <w:p w14:paraId="05BDDFA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: 58±7</w:t>
            </w:r>
          </w:p>
          <w:p w14:paraId="6038B06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II: 39±5</w:t>
            </w:r>
          </w:p>
        </w:tc>
        <w:tc>
          <w:tcPr>
            <w:tcW w:w="294" w:type="pct"/>
          </w:tcPr>
          <w:p w14:paraId="79D3360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392" w:type="pct"/>
          </w:tcPr>
          <w:p w14:paraId="36CBAA1E" w14:textId="7B6D0054" w:rsidR="0002144D" w:rsidRPr="00446BCA" w:rsidRDefault="00421D1C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hPDI, uPDI and PDI</w:t>
            </w:r>
          </w:p>
          <w:p w14:paraId="3E4A0E26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3A0DAC0F" w14:textId="278EA7FA" w:rsidR="0002144D" w:rsidRPr="00446BCA" w:rsidRDefault="00A6693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294" w:type="pct"/>
          </w:tcPr>
          <w:p w14:paraId="398E96A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89" w:type="pct"/>
          </w:tcPr>
          <w:p w14:paraId="2E35C73A" w14:textId="77777777" w:rsidR="0002144D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</w:p>
          <w:p w14:paraId="6028D801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48.4±5.7 -60.9±5.7</w:t>
            </w:r>
          </w:p>
        </w:tc>
        <w:tc>
          <w:tcPr>
            <w:tcW w:w="392" w:type="pct"/>
          </w:tcPr>
          <w:p w14:paraId="19F399B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930" w:type="pct"/>
          </w:tcPr>
          <w:p w14:paraId="315C1AC1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er 10-uni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</w:p>
          <w:p w14:paraId="357B36D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PCS</w:t>
            </w:r>
            <w:r w:rsidRPr="00446BCA">
              <w:rPr>
                <w:rFonts w:ascii="Arial" w:hAnsi="Arial" w:cs="Arial"/>
                <w:sz w:val="20"/>
                <w:szCs w:val="20"/>
              </w:rPr>
              <w:t>=0.13 (0.08, 0.19)</w:t>
            </w:r>
          </w:p>
          <w:p w14:paraId="52F33F4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MCS</w:t>
            </w:r>
            <w:r w:rsidRPr="00446BCA">
              <w:rPr>
                <w:rFonts w:ascii="Arial" w:hAnsi="Arial" w:cs="Arial"/>
                <w:sz w:val="20"/>
                <w:szCs w:val="20"/>
              </w:rPr>
              <w:t>=0.09 (0.03, 0.15)</w:t>
            </w:r>
          </w:p>
          <w:p w14:paraId="58CE6B1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er 10-unit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</w:p>
          <w:p w14:paraId="01EF405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PCS</w:t>
            </w:r>
            <w:r w:rsidRPr="00446BCA">
              <w:rPr>
                <w:rFonts w:ascii="Arial" w:hAnsi="Arial" w:cs="Arial"/>
                <w:sz w:val="20"/>
                <w:szCs w:val="20"/>
              </w:rPr>
              <w:t>=-0.07 (-0.12, -0.02)</w:t>
            </w:r>
          </w:p>
          <w:p w14:paraId="52838A5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MCS</w:t>
            </w:r>
            <w:r w:rsidRPr="00446BCA">
              <w:rPr>
                <w:rFonts w:ascii="Arial" w:hAnsi="Arial" w:cs="Arial"/>
                <w:sz w:val="20"/>
                <w:szCs w:val="20"/>
              </w:rPr>
              <w:t>=-0.10 (-0.16, -0.05)</w:t>
            </w:r>
          </w:p>
          <w:p w14:paraId="1B60064E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Positive association of hPDI with PCS was significant among older females, and with MCS in younger females</w:t>
            </w:r>
          </w:p>
        </w:tc>
      </w:tr>
      <w:tr w:rsidR="0002144D" w:rsidRPr="00DB5DA7" w14:paraId="445F824F" w14:textId="77777777" w:rsidTr="00BF5CD7">
        <w:trPr>
          <w:trHeight w:val="2891"/>
        </w:trPr>
        <w:tc>
          <w:tcPr>
            <w:tcW w:w="455" w:type="pct"/>
          </w:tcPr>
          <w:p w14:paraId="6ED766DF" w14:textId="49A80A4D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Liang, 2022 [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58925A58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impairment</w:t>
            </w:r>
            <w:proofErr w:type="spellEnd"/>
          </w:p>
          <w:p w14:paraId="01A0BA0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n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=1077, MMSE</w:t>
            </w:r>
          </w:p>
        </w:tc>
        <w:tc>
          <w:tcPr>
            <w:tcW w:w="458" w:type="pct"/>
          </w:tcPr>
          <w:p w14:paraId="0E0CC8F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05" w:type="pct"/>
          </w:tcPr>
          <w:p w14:paraId="1B86E80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792 (49.4%)</w:t>
            </w:r>
          </w:p>
        </w:tc>
        <w:tc>
          <w:tcPr>
            <w:tcW w:w="382" w:type="pct"/>
          </w:tcPr>
          <w:p w14:paraId="21802548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80.7±9.6</w:t>
            </w:r>
          </w:p>
        </w:tc>
        <w:tc>
          <w:tcPr>
            <w:tcW w:w="294" w:type="pct"/>
          </w:tcPr>
          <w:p w14:paraId="4C22F6F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392" w:type="pct"/>
          </w:tcPr>
          <w:p w14:paraId="746A101A" w14:textId="3F727C2D" w:rsidR="0002144D" w:rsidRPr="00446BCA" w:rsidRDefault="00421D1C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hPDI, uPDI</w:t>
            </w:r>
          </w:p>
          <w:p w14:paraId="23F8A2D8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6 food groups</w:t>
            </w:r>
          </w:p>
          <w:p w14:paraId="148BF371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6-80</w:t>
            </w:r>
          </w:p>
        </w:tc>
        <w:tc>
          <w:tcPr>
            <w:tcW w:w="294" w:type="pct"/>
          </w:tcPr>
          <w:p w14:paraId="5806E7A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  <w:p w14:paraId="1BF1D4F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27833B9B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: 48.71 ± 6.05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: 54.09 ± 5.38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 42.78 ± 6.65</w:t>
            </w:r>
          </w:p>
        </w:tc>
        <w:tc>
          <w:tcPr>
            <w:tcW w:w="392" w:type="pct"/>
          </w:tcPr>
          <w:p w14:paraId="70926E2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30" w:type="pct"/>
          </w:tcPr>
          <w:p w14:paraId="3C993EB0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I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1.32 (1.16-1.50) for lower PDI, 1.46 (1.29, 1.66) for lower hPDI and 1.21 (1.06, 1.38) for higher uPDI </w:t>
            </w:r>
          </w:p>
          <w:p w14:paraId="5E06C279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Protective effect of overweight was stronger among those with higher PDI (0.74 (0.57, 0.95)) and higher hPDI (0.73, 0.57, 0.94)) and lower uPDI (0.61 (0.46, 0.80)) compared to lower adherence</w:t>
            </w:r>
          </w:p>
        </w:tc>
      </w:tr>
      <w:tr w:rsidR="0002144D" w:rsidRPr="00DB5DA7" w14:paraId="4C653B9C" w14:textId="77777777" w:rsidTr="00BF5CD7">
        <w:trPr>
          <w:trHeight w:val="144"/>
        </w:trPr>
        <w:tc>
          <w:tcPr>
            <w:tcW w:w="455" w:type="pct"/>
          </w:tcPr>
          <w:p w14:paraId="1F16EF30" w14:textId="46E10582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Liu, 2022 [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4DE2B9C9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eclin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DFE3A7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 xml:space="preserve">MMSE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testing</w:t>
            </w:r>
            <w:proofErr w:type="spellEnd"/>
          </w:p>
        </w:tc>
        <w:tc>
          <w:tcPr>
            <w:tcW w:w="458" w:type="pct"/>
          </w:tcPr>
          <w:p w14:paraId="6D150CD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Prospective</w:t>
            </w:r>
            <w:proofErr w:type="spellEnd"/>
          </w:p>
        </w:tc>
        <w:tc>
          <w:tcPr>
            <w:tcW w:w="305" w:type="pct"/>
          </w:tcPr>
          <w:p w14:paraId="5B9B783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337 (64.0%)</w:t>
            </w:r>
          </w:p>
        </w:tc>
        <w:tc>
          <w:tcPr>
            <w:tcW w:w="382" w:type="pct"/>
          </w:tcPr>
          <w:p w14:paraId="7660A309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73.7±5.7</w:t>
            </w:r>
          </w:p>
        </w:tc>
        <w:tc>
          <w:tcPr>
            <w:tcW w:w="294" w:type="pct"/>
          </w:tcPr>
          <w:p w14:paraId="745B792B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392" w:type="pct"/>
          </w:tcPr>
          <w:p w14:paraId="74444BD9" w14:textId="217AE3DA" w:rsidR="0002144D" w:rsidRPr="00421D1C" w:rsidRDefault="00421D1C" w:rsidP="00421D1C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02144D" w:rsidRPr="00421D1C">
              <w:rPr>
                <w:rFonts w:ascii="Arial" w:hAnsi="Arial" w:cs="Arial"/>
                <w:sz w:val="20"/>
                <w:szCs w:val="20"/>
              </w:rPr>
              <w:t>hPDI, uPDI</w:t>
            </w:r>
          </w:p>
          <w:p w14:paraId="7B1EACF4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18 food groups</w:t>
            </w:r>
          </w:p>
          <w:p w14:paraId="62DE06D9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294" w:type="pct"/>
          </w:tcPr>
          <w:p w14:paraId="7AB9968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FFQ</w:t>
            </w:r>
          </w:p>
        </w:tc>
        <w:tc>
          <w:tcPr>
            <w:tcW w:w="589" w:type="pct"/>
          </w:tcPr>
          <w:p w14:paraId="3CD1E316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: 53.3 ± 6.31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: 51.4 ± 6.78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u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 54.9 ± 6.72</w:t>
            </w:r>
          </w:p>
        </w:tc>
        <w:tc>
          <w:tcPr>
            <w:tcW w:w="392" w:type="pct"/>
          </w:tcPr>
          <w:p w14:paraId="5B0195A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Covariate</w:t>
            </w:r>
            <w:proofErr w:type="spellEnd"/>
          </w:p>
        </w:tc>
        <w:tc>
          <w:tcPr>
            <w:tcW w:w="930" w:type="pct"/>
          </w:tcPr>
          <w:p w14:paraId="66D67577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globalCF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0183±0.009, </w:t>
            </w:r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perceptualspeed</w:t>
            </w:r>
            <w:r w:rsidRPr="009F2607">
              <w:rPr>
                <w:rFonts w:ascii="Arial" w:hAnsi="Arial" w:cs="Arial"/>
                <w:sz w:val="20"/>
                <w:szCs w:val="20"/>
              </w:rPr>
              <w:t>=0.0179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±0.009 and </w:t>
            </w:r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episodicmemory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0163±0.012 </w:t>
            </w:r>
            <w:r w:rsidRPr="009F2607">
              <w:rPr>
                <w:rFonts w:ascii="Arial" w:hAnsi="Arial" w:cs="Arial"/>
                <w:sz w:val="20"/>
                <w:szCs w:val="20"/>
              </w:rPr>
              <w:lastRenderedPageBreak/>
              <w:t>comparing extreme quintile of hPDI in African-</w:t>
            </w: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american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 xml:space="preserve"> participants</w:t>
            </w:r>
          </w:p>
        </w:tc>
      </w:tr>
      <w:tr w:rsidR="0002144D" w:rsidRPr="00DB5DA7" w14:paraId="37B65D16" w14:textId="77777777" w:rsidTr="00BF5CD7">
        <w:trPr>
          <w:trHeight w:val="144"/>
        </w:trPr>
        <w:tc>
          <w:tcPr>
            <w:tcW w:w="455" w:type="pct"/>
          </w:tcPr>
          <w:p w14:paraId="62ACA04B" w14:textId="30C301B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Ma, 2023 [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138E482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ood</w:t>
            </w:r>
            <w:proofErr w:type="spellEnd"/>
          </w:p>
        </w:tc>
        <w:tc>
          <w:tcPr>
            <w:tcW w:w="458" w:type="pct"/>
          </w:tcPr>
          <w:p w14:paraId="54737B2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ross-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305" w:type="pct"/>
          </w:tcPr>
          <w:p w14:paraId="6D495A3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33 (66.1%)</w:t>
            </w:r>
          </w:p>
        </w:tc>
        <w:tc>
          <w:tcPr>
            <w:tcW w:w="382" w:type="pct"/>
          </w:tcPr>
          <w:p w14:paraId="3216ED4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0.6±19.9</w:t>
            </w:r>
          </w:p>
        </w:tc>
        <w:tc>
          <w:tcPr>
            <w:tcW w:w="294" w:type="pct"/>
          </w:tcPr>
          <w:p w14:paraId="3498F1C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392" w:type="pct"/>
          </w:tcPr>
          <w:p w14:paraId="6A80B30A" w14:textId="5563E27C" w:rsidR="0002144D" w:rsidRPr="00446BCA" w:rsidRDefault="0066495C" w:rsidP="0002144D">
            <w:pPr>
              <w:pStyle w:val="ListParagraph"/>
              <w:numPr>
                <w:ilvl w:val="0"/>
                <w:numId w:val="4"/>
              </w:numPr>
              <w:ind w:left="17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PDI, hPDI, uPDI</w:t>
            </w:r>
          </w:p>
          <w:p w14:paraId="66616C9C" w14:textId="77777777" w:rsidR="0002144D" w:rsidRPr="00446BCA" w:rsidRDefault="0002144D" w:rsidP="0002144D">
            <w:pPr>
              <w:pStyle w:val="ListParagraph"/>
              <w:numPr>
                <w:ilvl w:val="0"/>
                <w:numId w:val="4"/>
              </w:numPr>
              <w:ind w:left="179" w:hanging="283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42907EAE" w14:textId="68C82B8C" w:rsidR="0002144D" w:rsidRPr="00446BCA" w:rsidRDefault="00A6693D" w:rsidP="0002144D">
            <w:pPr>
              <w:pStyle w:val="ListParagraph"/>
              <w:numPr>
                <w:ilvl w:val="0"/>
                <w:numId w:val="4"/>
              </w:numPr>
              <w:ind w:left="179" w:hanging="2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294" w:type="pct"/>
          </w:tcPr>
          <w:p w14:paraId="3C58A32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89" w:type="pct"/>
          </w:tcPr>
          <w:p w14:paraId="2F7866D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: 50.6 ± 6.4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: 51.6 ± 8.5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: 51.6 ± 6.9</w:t>
            </w:r>
          </w:p>
        </w:tc>
        <w:tc>
          <w:tcPr>
            <w:tcW w:w="392" w:type="pct"/>
          </w:tcPr>
          <w:p w14:paraId="390D0A4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30" w:type="pct"/>
          </w:tcPr>
          <w:p w14:paraId="444F77DE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mood</w:t>
            </w:r>
            <w:r w:rsidRPr="009F2607">
              <w:rPr>
                <w:rFonts w:ascii="Arial" w:hAnsi="Arial" w:cs="Arial"/>
                <w:sz w:val="20"/>
                <w:szCs w:val="20"/>
              </w:rPr>
              <w:t>=0.663, p=0.003 for PDI only in children</w:t>
            </w:r>
          </w:p>
        </w:tc>
      </w:tr>
      <w:tr w:rsidR="0002144D" w:rsidRPr="00DB5DA7" w14:paraId="5CE8609F" w14:textId="77777777" w:rsidTr="00BF5CD7">
        <w:trPr>
          <w:trHeight w:val="2535"/>
        </w:trPr>
        <w:tc>
          <w:tcPr>
            <w:tcW w:w="455" w:type="pct"/>
          </w:tcPr>
          <w:p w14:paraId="6A1DDBDF" w14:textId="71A141D9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Van Soest, 2023 [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1688F3C6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607">
              <w:rPr>
                <w:rFonts w:ascii="Arial" w:hAnsi="Arial" w:cs="Arial"/>
                <w:sz w:val="20"/>
                <w:szCs w:val="20"/>
              </w:rPr>
              <w:t>Cogntive</w:t>
            </w:r>
            <w:proofErr w:type="spellEnd"/>
            <w:r w:rsidRPr="009F2607">
              <w:rPr>
                <w:rFonts w:ascii="Arial" w:hAnsi="Arial" w:cs="Arial"/>
                <w:sz w:val="20"/>
                <w:szCs w:val="20"/>
              </w:rPr>
              <w:t xml:space="preserve"> ageing, </w:t>
            </w:r>
          </w:p>
          <w:p w14:paraId="1EFCACC7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ognitive testing battery</w:t>
            </w:r>
          </w:p>
        </w:tc>
        <w:tc>
          <w:tcPr>
            <w:tcW w:w="458" w:type="pct"/>
          </w:tcPr>
          <w:p w14:paraId="5E7D0A75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Longitudinal</w:t>
            </w:r>
            <w:proofErr w:type="spellEnd"/>
          </w:p>
        </w:tc>
        <w:tc>
          <w:tcPr>
            <w:tcW w:w="305" w:type="pct"/>
          </w:tcPr>
          <w:p w14:paraId="7E07253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58 (41%)</w:t>
            </w:r>
          </w:p>
        </w:tc>
        <w:tc>
          <w:tcPr>
            <w:tcW w:w="382" w:type="pct"/>
          </w:tcPr>
          <w:p w14:paraId="732C5CD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72.1±5.4</w:t>
            </w:r>
          </w:p>
        </w:tc>
        <w:tc>
          <w:tcPr>
            <w:tcW w:w="294" w:type="pct"/>
          </w:tcPr>
          <w:p w14:paraId="07F3840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392" w:type="pct"/>
          </w:tcPr>
          <w:p w14:paraId="241D7A48" w14:textId="5D8FA27B" w:rsidR="0002144D" w:rsidRPr="00446BCA" w:rsidRDefault="0066495C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hPDI, uPDI</w:t>
            </w:r>
          </w:p>
          <w:p w14:paraId="19E8DF4B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15CB107F" w14:textId="1E3CC6EB" w:rsidR="0002144D" w:rsidRPr="00446BCA" w:rsidRDefault="00A6693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ange 18-90</w:t>
            </w:r>
          </w:p>
        </w:tc>
        <w:tc>
          <w:tcPr>
            <w:tcW w:w="294" w:type="pct"/>
          </w:tcPr>
          <w:p w14:paraId="2A44A038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89" w:type="pct"/>
          </w:tcPr>
          <w:p w14:paraId="25C35425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54.0 ± 6.3</w:t>
            </w:r>
          </w:p>
        </w:tc>
        <w:tc>
          <w:tcPr>
            <w:tcW w:w="392" w:type="pct"/>
          </w:tcPr>
          <w:p w14:paraId="517FD41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930" w:type="pct"/>
          </w:tcPr>
          <w:p w14:paraId="2FF7C56E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o significant association between PDIs and cognitive ageing</w:t>
            </w:r>
          </w:p>
          <w:p w14:paraId="4F5DCF59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Potential interaction with fish consumption: </w:t>
            </w:r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globalCF</w:t>
            </w:r>
            <w:r w:rsidRPr="009F2607">
              <w:rPr>
                <w:rFonts w:ascii="Arial" w:hAnsi="Arial" w:cs="Arial"/>
                <w:sz w:val="20"/>
                <w:szCs w:val="20"/>
              </w:rPr>
              <w:t>=0.12 (0.03, 0.21) per 10-unit increment of PDI only for individuals with high fish consumption</w:t>
            </w:r>
          </w:p>
        </w:tc>
      </w:tr>
      <w:tr w:rsidR="0002144D" w:rsidRPr="00DB5DA7" w14:paraId="1A057C9C" w14:textId="77777777" w:rsidTr="00BF5CD7">
        <w:trPr>
          <w:trHeight w:val="144"/>
        </w:trPr>
        <w:tc>
          <w:tcPr>
            <w:tcW w:w="455" w:type="pct"/>
          </w:tcPr>
          <w:p w14:paraId="59CFA50D" w14:textId="7E9E3438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Wu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19 [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0DFBD62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impairment</w:t>
            </w:r>
            <w:proofErr w:type="spellEnd"/>
          </w:p>
          <w:p w14:paraId="1152E492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n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=2443, </w:t>
            </w:r>
          </w:p>
          <w:p w14:paraId="34175F1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458" w:type="pct"/>
          </w:tcPr>
          <w:p w14:paraId="7FA731EB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05" w:type="pct"/>
          </w:tcPr>
          <w:p w14:paraId="4C32F24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6,948 (59.2%)</w:t>
            </w:r>
          </w:p>
        </w:tc>
        <w:tc>
          <w:tcPr>
            <w:tcW w:w="382" w:type="pct"/>
          </w:tcPr>
          <w:p w14:paraId="5985ECB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73.2±6.2</w:t>
            </w:r>
          </w:p>
        </w:tc>
        <w:tc>
          <w:tcPr>
            <w:tcW w:w="294" w:type="pct"/>
          </w:tcPr>
          <w:p w14:paraId="01D69DD8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392" w:type="pct"/>
          </w:tcPr>
          <w:p w14:paraId="217222E4" w14:textId="15D587D5" w:rsidR="0002144D" w:rsidRPr="00446BCA" w:rsidRDefault="007018C6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PDI, hPDI</w:t>
            </w:r>
          </w:p>
          <w:p w14:paraId="32B139E1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5 food groups</w:t>
            </w:r>
          </w:p>
          <w:p w14:paraId="54064E4B" w14:textId="6E4AED99" w:rsidR="0002144D" w:rsidRPr="00446BCA" w:rsidRDefault="00A6693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ange 15-75</w:t>
            </w:r>
          </w:p>
        </w:tc>
        <w:tc>
          <w:tcPr>
            <w:tcW w:w="294" w:type="pct"/>
          </w:tcPr>
          <w:p w14:paraId="10F6801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89" w:type="pct"/>
          </w:tcPr>
          <w:p w14:paraId="5B9DD5D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39.8 ± 5.8</w:t>
            </w:r>
          </w:p>
          <w:p w14:paraId="5120816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5.4 ± 5.6</w:t>
            </w:r>
          </w:p>
        </w:tc>
        <w:tc>
          <w:tcPr>
            <w:tcW w:w="392" w:type="pct"/>
          </w:tcPr>
          <w:p w14:paraId="67102088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930" w:type="pct"/>
          </w:tcPr>
          <w:p w14:paraId="70BCE762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I</w:t>
            </w:r>
            <w:r w:rsidRPr="009F2607">
              <w:rPr>
                <w:rFonts w:ascii="Arial" w:hAnsi="Arial" w:cs="Arial"/>
                <w:sz w:val="20"/>
                <w:szCs w:val="20"/>
              </w:rPr>
              <w:t>=0.82 (0.71, 0.94) for PDI and 0.78 (0.68, 0.90) comparing extreme quartiles</w:t>
            </w:r>
          </w:p>
        </w:tc>
      </w:tr>
      <w:tr w:rsidR="0002144D" w:rsidRPr="00AC12C9" w14:paraId="3DD75A0D" w14:textId="77777777" w:rsidTr="00BF5CD7">
        <w:trPr>
          <w:trHeight w:val="144"/>
        </w:trPr>
        <w:tc>
          <w:tcPr>
            <w:tcW w:w="455" w:type="pct"/>
          </w:tcPr>
          <w:p w14:paraId="5F8A36A0" w14:textId="20E419FC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Zhou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0 [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545E7CAE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ealthy ageing</w:t>
            </w:r>
          </w:p>
          <w:p w14:paraId="47E1EFE9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2834, </w:t>
            </w:r>
          </w:p>
          <w:p w14:paraId="41BD892C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self-reported</w:t>
            </w:r>
          </w:p>
        </w:tc>
        <w:tc>
          <w:tcPr>
            <w:tcW w:w="458" w:type="pct"/>
          </w:tcPr>
          <w:p w14:paraId="1F443A6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05" w:type="pct"/>
          </w:tcPr>
          <w:p w14:paraId="1782081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4,159 (59.0%)</w:t>
            </w:r>
          </w:p>
        </w:tc>
        <w:tc>
          <w:tcPr>
            <w:tcW w:w="382" w:type="pct"/>
          </w:tcPr>
          <w:p w14:paraId="727E3A4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3.3±6.1</w:t>
            </w:r>
          </w:p>
        </w:tc>
        <w:tc>
          <w:tcPr>
            <w:tcW w:w="294" w:type="pct"/>
          </w:tcPr>
          <w:p w14:paraId="6F8F2F7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392" w:type="pct"/>
          </w:tcPr>
          <w:p w14:paraId="631C57AB" w14:textId="62B09AEF" w:rsidR="0002144D" w:rsidRPr="00446BCA" w:rsidRDefault="007018C6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hPDI, PDI</w:t>
            </w:r>
          </w:p>
          <w:p w14:paraId="515C35EE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5 food groups</w:t>
            </w:r>
          </w:p>
          <w:p w14:paraId="598DBA22" w14:textId="04CF3143" w:rsidR="0002144D" w:rsidRPr="00446BCA" w:rsidRDefault="00A6693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ange 15-75</w:t>
            </w:r>
          </w:p>
        </w:tc>
        <w:tc>
          <w:tcPr>
            <w:tcW w:w="294" w:type="pct"/>
          </w:tcPr>
          <w:p w14:paraId="2D2A9FE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89" w:type="pct"/>
          </w:tcPr>
          <w:p w14:paraId="5745AD9F" w14:textId="77777777" w:rsidR="0002144D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1-5</w:t>
            </w:r>
          </w:p>
          <w:p w14:paraId="27228FE5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PDI: 34-47,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39-52</w:t>
            </w:r>
          </w:p>
        </w:tc>
        <w:tc>
          <w:tcPr>
            <w:tcW w:w="392" w:type="pct"/>
          </w:tcPr>
          <w:p w14:paraId="73F7039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930" w:type="pct"/>
          </w:tcPr>
          <w:p w14:paraId="6651383A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healthyageing</w:t>
            </w:r>
            <w:r w:rsidRPr="009F2607">
              <w:rPr>
                <w:rFonts w:ascii="Arial" w:hAnsi="Arial" w:cs="Arial"/>
                <w:sz w:val="20"/>
                <w:szCs w:val="20"/>
              </w:rPr>
              <w:t>=1.34 (1.18, 1.53) for PDI and 1.45 (1.27, 1.65) for hPDI</w:t>
            </w:r>
          </w:p>
          <w:p w14:paraId="54E705D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OR</w:t>
            </w:r>
            <w:r w:rsidRPr="00446BCA">
              <w:rPr>
                <w:rFonts w:ascii="Arial" w:hAnsi="Arial" w:cs="Arial"/>
                <w:sz w:val="20"/>
                <w:szCs w:val="20"/>
                <w:vertAlign w:val="subscript"/>
              </w:rPr>
              <w:t>CI</w:t>
            </w:r>
            <w:r w:rsidRPr="00446BCA">
              <w:rPr>
                <w:rFonts w:ascii="Arial" w:hAnsi="Arial" w:cs="Arial"/>
                <w:sz w:val="20"/>
                <w:szCs w:val="20"/>
              </w:rPr>
              <w:t xml:space="preserve">=1.23 (1.06,1.43)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</w:p>
        </w:tc>
      </w:tr>
      <w:tr w:rsidR="0002144D" w:rsidRPr="00DB5DA7" w14:paraId="5581ECCD" w14:textId="77777777" w:rsidTr="00BF5CD7">
        <w:trPr>
          <w:trHeight w:val="1838"/>
        </w:trPr>
        <w:tc>
          <w:tcPr>
            <w:tcW w:w="455" w:type="pct"/>
          </w:tcPr>
          <w:p w14:paraId="09A67BDE" w14:textId="0B753418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Zhu, 2022 [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52EAB0A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function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108757E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458" w:type="pct"/>
          </w:tcPr>
          <w:p w14:paraId="3342ED1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05" w:type="pct"/>
          </w:tcPr>
          <w:p w14:paraId="298F48FA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136 (46.3%)</w:t>
            </w:r>
          </w:p>
        </w:tc>
        <w:tc>
          <w:tcPr>
            <w:tcW w:w="382" w:type="pct"/>
          </w:tcPr>
          <w:p w14:paraId="78EF77A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79.5±9.8</w:t>
            </w:r>
          </w:p>
        </w:tc>
        <w:tc>
          <w:tcPr>
            <w:tcW w:w="294" w:type="pct"/>
          </w:tcPr>
          <w:p w14:paraId="15CF5EC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392" w:type="pct"/>
          </w:tcPr>
          <w:p w14:paraId="4F72AE10" w14:textId="487247BF" w:rsidR="0002144D" w:rsidRPr="00446BCA" w:rsidRDefault="007018C6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7D8C6C22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6 food groups,</w:t>
            </w:r>
          </w:p>
          <w:p w14:paraId="0F1D49C4" w14:textId="77777777" w:rsidR="0002144D" w:rsidRPr="00446BCA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6-80</w:t>
            </w:r>
          </w:p>
        </w:tc>
        <w:tc>
          <w:tcPr>
            <w:tcW w:w="294" w:type="pct"/>
          </w:tcPr>
          <w:p w14:paraId="71A3AFF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SFFQ</w:t>
            </w:r>
          </w:p>
        </w:tc>
        <w:tc>
          <w:tcPr>
            <w:tcW w:w="589" w:type="pct"/>
          </w:tcPr>
          <w:p w14:paraId="2FA215F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: 49.23±6.07</w:t>
            </w:r>
          </w:p>
          <w:p w14:paraId="78321F36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46.72±5.60</w:t>
            </w:r>
          </w:p>
          <w:p w14:paraId="35E46370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u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>: 50.88±6.60</w:t>
            </w:r>
          </w:p>
        </w:tc>
        <w:tc>
          <w:tcPr>
            <w:tcW w:w="392" w:type="pct"/>
          </w:tcPr>
          <w:p w14:paraId="15C78D3E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30" w:type="pct"/>
          </w:tcPr>
          <w:p w14:paraId="238236ED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I</w:t>
            </w:r>
            <w:r w:rsidRPr="009F2607">
              <w:rPr>
                <w:rFonts w:ascii="Arial" w:hAnsi="Arial" w:cs="Arial"/>
                <w:sz w:val="20"/>
                <w:szCs w:val="20"/>
              </w:rPr>
              <w:t>=0.45 (0.39, 0.52) for PDI, 0.61 (0.54, 0.70) for hPDI and 2.03 (1.79, 2.31) for uPDI comparing extreme quartiles</w:t>
            </w:r>
          </w:p>
        </w:tc>
      </w:tr>
      <w:tr w:rsidR="0002144D" w:rsidRPr="00DB5DA7" w14:paraId="70FF0D68" w14:textId="77777777" w:rsidTr="00BF5CD7">
        <w:trPr>
          <w:trHeight w:val="1838"/>
        </w:trPr>
        <w:tc>
          <w:tcPr>
            <w:tcW w:w="455" w:type="pct"/>
          </w:tcPr>
          <w:p w14:paraId="746651FB" w14:textId="69BCE630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amay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0 [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1463FE66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Circulating TMAO levels, </w:t>
            </w:r>
          </w:p>
          <w:p w14:paraId="5B235E67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Blood measurements</w:t>
            </w:r>
          </w:p>
        </w:tc>
        <w:tc>
          <w:tcPr>
            <w:tcW w:w="458" w:type="pct"/>
          </w:tcPr>
          <w:p w14:paraId="76E97CF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305" w:type="pct"/>
          </w:tcPr>
          <w:p w14:paraId="766C10FB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20 (0%)</w:t>
            </w:r>
          </w:p>
        </w:tc>
        <w:tc>
          <w:tcPr>
            <w:tcW w:w="382" w:type="pct"/>
          </w:tcPr>
          <w:p w14:paraId="2AD453C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67.7±7.7</w:t>
            </w:r>
          </w:p>
        </w:tc>
        <w:tc>
          <w:tcPr>
            <w:tcW w:w="294" w:type="pct"/>
          </w:tcPr>
          <w:p w14:paraId="2E9E2CF1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392" w:type="pct"/>
          </w:tcPr>
          <w:p w14:paraId="052EEFDF" w14:textId="2724CA7A" w:rsidR="0002144D" w:rsidRPr="00446BCA" w:rsidRDefault="007018C6" w:rsidP="0002144D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ginal</w:t>
            </w:r>
            <w:r w:rsidR="00C03B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PDI. hPDI, uPDI</w:t>
            </w:r>
          </w:p>
          <w:p w14:paraId="4159843C" w14:textId="19C6A42B" w:rsidR="0002144D" w:rsidRDefault="002270B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 xml:space="preserve"> food groups</w:t>
            </w:r>
          </w:p>
          <w:p w14:paraId="74B4FB13" w14:textId="0D87BA69" w:rsidR="00C03B44" w:rsidRPr="00446BCA" w:rsidRDefault="00C03B44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ge </w:t>
            </w:r>
            <w:r w:rsidR="007018C6">
              <w:rPr>
                <w:rFonts w:ascii="Arial" w:hAnsi="Arial" w:cs="Arial"/>
                <w:sz w:val="20"/>
                <w:szCs w:val="20"/>
              </w:rPr>
              <w:t>18-90</w:t>
            </w:r>
          </w:p>
        </w:tc>
        <w:tc>
          <w:tcPr>
            <w:tcW w:w="294" w:type="pct"/>
          </w:tcPr>
          <w:p w14:paraId="5E110987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  <w:p w14:paraId="4EA7632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7DDR</w:t>
            </w:r>
          </w:p>
          <w:p w14:paraId="069474BE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084F43C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 53[49-57]</w:t>
            </w:r>
          </w:p>
          <w:p w14:paraId="63E76628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hPDI</w:t>
            </w:r>
            <w:proofErr w:type="spellEnd"/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 53 [49-58]</w:t>
            </w:r>
          </w:p>
          <w:p w14:paraId="3F46EFF6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4 [49-59]</w:t>
            </w:r>
          </w:p>
        </w:tc>
        <w:tc>
          <w:tcPr>
            <w:tcW w:w="392" w:type="pct"/>
          </w:tcPr>
          <w:p w14:paraId="1F708BA2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0" w:type="pct"/>
          </w:tcPr>
          <w:p w14:paraId="3BA98278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TMAO</w:t>
            </w:r>
            <w:r w:rsidRPr="009F2607">
              <w:rPr>
                <w:rFonts w:ascii="Arial" w:hAnsi="Arial" w:cs="Arial"/>
                <w:sz w:val="20"/>
                <w:szCs w:val="20"/>
              </w:rPr>
              <w:t>= 0.0015 (0.0007,0.023) for hPDI,    -0.013 (-0.021, -0.005) for uPDI</w:t>
            </w:r>
          </w:p>
        </w:tc>
      </w:tr>
      <w:tr w:rsidR="0002144D" w:rsidRPr="00DB5DA7" w14:paraId="0842F843" w14:textId="77777777" w:rsidTr="00BF5CD7">
        <w:trPr>
          <w:trHeight w:val="1838"/>
        </w:trPr>
        <w:tc>
          <w:tcPr>
            <w:tcW w:w="455" w:type="pct"/>
          </w:tcPr>
          <w:p w14:paraId="03B24A7E" w14:textId="00BE235B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Heianza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0 [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69E0730D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Circulating TMAO levels and CHD incidence</w:t>
            </w:r>
          </w:p>
          <w:p w14:paraId="62AAAB2A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>=380,</w:t>
            </w:r>
          </w:p>
          <w:p w14:paraId="4875443F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 records, blood measurement</w:t>
            </w:r>
          </w:p>
        </w:tc>
        <w:tc>
          <w:tcPr>
            <w:tcW w:w="458" w:type="pct"/>
          </w:tcPr>
          <w:p w14:paraId="55C8047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case-control</w:t>
            </w:r>
          </w:p>
        </w:tc>
        <w:tc>
          <w:tcPr>
            <w:tcW w:w="305" w:type="pct"/>
          </w:tcPr>
          <w:p w14:paraId="75614D48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760 (100%)</w:t>
            </w:r>
          </w:p>
        </w:tc>
        <w:tc>
          <w:tcPr>
            <w:tcW w:w="382" w:type="pct"/>
          </w:tcPr>
          <w:p w14:paraId="30DEB87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8.2±6.5</w:t>
            </w:r>
          </w:p>
        </w:tc>
        <w:tc>
          <w:tcPr>
            <w:tcW w:w="294" w:type="pct"/>
          </w:tcPr>
          <w:p w14:paraId="6B58A4FE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392" w:type="pct"/>
          </w:tcPr>
          <w:p w14:paraId="42BEA1B4" w14:textId="76D877C1" w:rsidR="0002144D" w:rsidRPr="00446BCA" w:rsidRDefault="00C03B44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iginal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>hPDI</w:t>
            </w:r>
          </w:p>
          <w:p w14:paraId="012CF162" w14:textId="77777777" w:rsidR="0002144D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8 food groups</w:t>
            </w:r>
          </w:p>
          <w:p w14:paraId="264E52EE" w14:textId="448E0CA6" w:rsidR="00827890" w:rsidRPr="00446BCA" w:rsidRDefault="0095234B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 18-90</w:t>
            </w:r>
          </w:p>
        </w:tc>
        <w:tc>
          <w:tcPr>
            <w:tcW w:w="294" w:type="pct"/>
          </w:tcPr>
          <w:p w14:paraId="25D0347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89" w:type="pct"/>
          </w:tcPr>
          <w:p w14:paraId="3F78FE43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92" w:type="pct"/>
          </w:tcPr>
          <w:p w14:paraId="1FBF2C0E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930" w:type="pct"/>
          </w:tcPr>
          <w:p w14:paraId="0409D527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R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HD</w:t>
            </w:r>
            <w:r w:rsidRPr="009F2607">
              <w:rPr>
                <w:rFonts w:ascii="Arial" w:hAnsi="Arial" w:cs="Arial"/>
                <w:sz w:val="20"/>
                <w:szCs w:val="20"/>
              </w:rPr>
              <w:t>= 1.33 (1.06, 1.67) per 1 SD increment TMAO, this association was attenuated by hPDI adherence:  R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HD</w:t>
            </w:r>
            <w:r w:rsidRPr="009F2607">
              <w:rPr>
                <w:rFonts w:ascii="Arial" w:hAnsi="Arial" w:cs="Arial"/>
                <w:sz w:val="20"/>
                <w:szCs w:val="20"/>
              </w:rPr>
              <w:t>=1.48 for low adherence vs. 1.25 for high adherence per 1 SD increment of TMAO</w:t>
            </w:r>
          </w:p>
        </w:tc>
      </w:tr>
      <w:tr w:rsidR="0002144D" w:rsidRPr="00DB5DA7" w14:paraId="670DDB92" w14:textId="77777777" w:rsidTr="00BF5CD7">
        <w:trPr>
          <w:trHeight w:val="1838"/>
        </w:trPr>
        <w:tc>
          <w:tcPr>
            <w:tcW w:w="455" w:type="pct"/>
          </w:tcPr>
          <w:p w14:paraId="0C3AD392" w14:textId="6DC32F99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Liu, 2021 [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47D3487A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Gut microbiota metabolites CAD risk</w:t>
            </w:r>
          </w:p>
          <w:p w14:paraId="0F905241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n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ses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608, </w:t>
            </w:r>
          </w:p>
          <w:p w14:paraId="2EB04A9A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medical records, blood measurements</w:t>
            </w:r>
          </w:p>
        </w:tc>
        <w:tc>
          <w:tcPr>
            <w:tcW w:w="458" w:type="pct"/>
          </w:tcPr>
          <w:p w14:paraId="3C2AB842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2607">
              <w:rPr>
                <w:rFonts w:ascii="Arial" w:hAnsi="Arial" w:cs="Arial"/>
                <w:sz w:val="20"/>
                <w:szCs w:val="20"/>
              </w:rPr>
              <w:t>case</w:t>
            </w:r>
            <w:r w:rsidRPr="001C6146">
              <w:rPr>
                <w:rFonts w:ascii="Arial" w:hAnsi="Arial" w:cs="Arial"/>
                <w:sz w:val="20"/>
                <w:szCs w:val="20"/>
              </w:rPr>
              <w:t>-control</w:t>
            </w:r>
          </w:p>
        </w:tc>
        <w:tc>
          <w:tcPr>
            <w:tcW w:w="305" w:type="pct"/>
          </w:tcPr>
          <w:p w14:paraId="4DEB8C4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II: 374 (100%)</w:t>
            </w:r>
          </w:p>
          <w:p w14:paraId="60723505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HPFS: 842 (0%)</w:t>
            </w:r>
          </w:p>
        </w:tc>
        <w:tc>
          <w:tcPr>
            <w:tcW w:w="382" w:type="pct"/>
          </w:tcPr>
          <w:p w14:paraId="1868F2D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HSII: 45.7±4.1</w:t>
            </w:r>
          </w:p>
          <w:p w14:paraId="0D39A6E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HPFS: 63.6+8.7</w:t>
            </w:r>
          </w:p>
        </w:tc>
        <w:tc>
          <w:tcPr>
            <w:tcW w:w="294" w:type="pct"/>
          </w:tcPr>
          <w:p w14:paraId="77C5DD76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392" w:type="pct"/>
          </w:tcPr>
          <w:p w14:paraId="7CCDF25F" w14:textId="3BAEC693" w:rsidR="0002144D" w:rsidRPr="00446BCA" w:rsidRDefault="00827890" w:rsidP="0002144D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02144D" w:rsidRPr="00446BCA">
              <w:rPr>
                <w:rFonts w:ascii="Arial" w:hAnsi="Arial" w:cs="Arial"/>
                <w:sz w:val="20"/>
                <w:szCs w:val="20"/>
              </w:rPr>
              <w:t xml:space="preserve">hPDI </w:t>
            </w:r>
          </w:p>
          <w:p w14:paraId="43FF3EA4" w14:textId="77777777" w:rsidR="0002144D" w:rsidRDefault="0002144D" w:rsidP="0002144D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17 food groups </w:t>
            </w:r>
          </w:p>
          <w:p w14:paraId="163B0D44" w14:textId="07B3230C" w:rsidR="00827890" w:rsidRPr="00827890" w:rsidRDefault="00827890" w:rsidP="00827890">
            <w:pPr>
              <w:pStyle w:val="ListParagraph"/>
              <w:numPr>
                <w:ilvl w:val="0"/>
                <w:numId w:val="3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Range 17-85</w:t>
            </w:r>
          </w:p>
        </w:tc>
        <w:tc>
          <w:tcPr>
            <w:tcW w:w="294" w:type="pct"/>
          </w:tcPr>
          <w:p w14:paraId="72789E4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FFQ</w:t>
            </w:r>
          </w:p>
        </w:tc>
        <w:tc>
          <w:tcPr>
            <w:tcW w:w="589" w:type="pct"/>
          </w:tcPr>
          <w:p w14:paraId="185DDD72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ases: 54.6 ± 7.4</w:t>
            </w:r>
          </w:p>
          <w:p w14:paraId="6405206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ontrols:</w:t>
            </w:r>
          </w:p>
          <w:p w14:paraId="33B9D069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5.3 ± 7.2</w:t>
            </w:r>
          </w:p>
        </w:tc>
        <w:tc>
          <w:tcPr>
            <w:tcW w:w="392" w:type="pct"/>
          </w:tcPr>
          <w:p w14:paraId="7A7D2BA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30" w:type="pct"/>
          </w:tcPr>
          <w:p w14:paraId="2F017C64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OR</w:t>
            </w:r>
            <w:r w:rsidRPr="009F2607">
              <w:rPr>
                <w:rFonts w:ascii="Arial" w:hAnsi="Arial" w:cs="Arial"/>
                <w:sz w:val="20"/>
                <w:szCs w:val="20"/>
                <w:vertAlign w:val="subscript"/>
              </w:rPr>
              <w:t>CAD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 0.58 (0.38, 0.90) for high enterolactone/low TMAO profile </w:t>
            </w:r>
            <w:r w:rsidRPr="00446BCA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 participants with this profile had significantly higher hPDI scores (56.0 (55.1, 56.8) compared to those with low enterolactone/high TMAO profile (54.1 (53.3, 54.8))</w:t>
            </w:r>
          </w:p>
        </w:tc>
      </w:tr>
      <w:tr w:rsidR="0002144D" w:rsidRPr="00DB5DA7" w14:paraId="1DF1437C" w14:textId="77777777" w:rsidTr="00BF5CD7">
        <w:trPr>
          <w:trHeight w:val="1838"/>
        </w:trPr>
        <w:tc>
          <w:tcPr>
            <w:tcW w:w="455" w:type="pct"/>
          </w:tcPr>
          <w:p w14:paraId="19AD68AD" w14:textId="34789BC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lastRenderedPageBreak/>
              <w:t>Miao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>, 2022 [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446BCA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09" w:type="pct"/>
          </w:tcPr>
          <w:p w14:paraId="2C957942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 xml:space="preserve">Gut microbiome composition, </w:t>
            </w:r>
          </w:p>
          <w:p w14:paraId="7D59AC98" w14:textId="77777777" w:rsidR="0002144D" w:rsidRPr="00AD4F07" w:rsidRDefault="0002144D" w:rsidP="0002144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Fecal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  <w:lang w:val="fr-FR"/>
              </w:rPr>
              <w:t>samples</w:t>
            </w:r>
            <w:proofErr w:type="spellEnd"/>
          </w:p>
        </w:tc>
        <w:tc>
          <w:tcPr>
            <w:tcW w:w="458" w:type="pct"/>
          </w:tcPr>
          <w:p w14:paraId="743F3854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305" w:type="pct"/>
          </w:tcPr>
          <w:p w14:paraId="3860EB1F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3096 (52.3%)</w:t>
            </w:r>
          </w:p>
        </w:tc>
        <w:tc>
          <w:tcPr>
            <w:tcW w:w="382" w:type="pct"/>
          </w:tcPr>
          <w:p w14:paraId="7928E0CC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51.5+12.5</w:t>
            </w:r>
          </w:p>
        </w:tc>
        <w:tc>
          <w:tcPr>
            <w:tcW w:w="294" w:type="pct"/>
          </w:tcPr>
          <w:p w14:paraId="3044D876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392" w:type="pct"/>
          </w:tcPr>
          <w:p w14:paraId="5C310580" w14:textId="58E3323E" w:rsidR="0002144D" w:rsidRPr="00446BCA" w:rsidRDefault="00827890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proofErr w:type="spellStart"/>
            <w:r w:rsidR="0002144D" w:rsidRPr="00446BCA">
              <w:rPr>
                <w:rFonts w:ascii="Arial" w:hAnsi="Arial" w:cs="Arial"/>
                <w:sz w:val="20"/>
                <w:szCs w:val="20"/>
              </w:rPr>
              <w:t>PDI,hPDI</w:t>
            </w:r>
            <w:proofErr w:type="spellEnd"/>
            <w:r w:rsidR="0002144D" w:rsidRPr="00446BCA">
              <w:rPr>
                <w:rFonts w:ascii="Arial" w:hAnsi="Arial" w:cs="Arial"/>
                <w:sz w:val="20"/>
                <w:szCs w:val="20"/>
              </w:rPr>
              <w:t>, uPDI</w:t>
            </w:r>
          </w:p>
          <w:p w14:paraId="4FA4678D" w14:textId="77777777" w:rsidR="0002144D" w:rsidRDefault="0002144D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15 food groups</w:t>
            </w:r>
          </w:p>
          <w:p w14:paraId="5FACE926" w14:textId="75881351" w:rsidR="00827890" w:rsidRPr="00446BCA" w:rsidRDefault="00827890" w:rsidP="0002144D">
            <w:pPr>
              <w:pStyle w:val="ListParagraph"/>
              <w:numPr>
                <w:ilvl w:val="0"/>
                <w:numId w:val="1"/>
              </w:numPr>
              <w:ind w:left="54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 15-75</w:t>
            </w:r>
          </w:p>
        </w:tc>
        <w:tc>
          <w:tcPr>
            <w:tcW w:w="294" w:type="pct"/>
          </w:tcPr>
          <w:p w14:paraId="077934FE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 xml:space="preserve">FFQ, 24-h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diet</w:t>
            </w:r>
            <w:proofErr w:type="spell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589" w:type="pct"/>
          </w:tcPr>
          <w:p w14:paraId="4FF2B41D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PDI</w:t>
            </w:r>
            <w:proofErr w:type="gramStart"/>
            <w:r w:rsidRPr="00446BCA">
              <w:rPr>
                <w:rFonts w:ascii="Arial" w:hAnsi="Arial" w:cs="Arial"/>
                <w:sz w:val="20"/>
                <w:szCs w:val="20"/>
              </w:rPr>
              <w:t>: ,</w:t>
            </w:r>
            <w:proofErr w:type="gramEnd"/>
            <w:r w:rsidRPr="00446B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CF48D16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446BCA">
              <w:rPr>
                <w:rFonts w:ascii="Arial" w:hAnsi="Arial" w:cs="Arial"/>
                <w:sz w:val="20"/>
                <w:szCs w:val="20"/>
              </w:rPr>
              <w:t>45±5</w:t>
            </w:r>
          </w:p>
        </w:tc>
        <w:tc>
          <w:tcPr>
            <w:tcW w:w="392" w:type="pct"/>
          </w:tcPr>
          <w:p w14:paraId="3CD54295" w14:textId="77777777" w:rsidR="0002144D" w:rsidRPr="00446BCA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6BCA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930" w:type="pct"/>
          </w:tcPr>
          <w:p w14:paraId="5C6833CE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Higher short-term hPDI associated with higher Shannon’s diversity index and Pielou’s evenness (</w:t>
            </w:r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r w:rsidRPr="009F2607">
              <w:rPr>
                <w:rFonts w:ascii="Arial" w:hAnsi="Arial" w:cs="Arial"/>
                <w:sz w:val="20"/>
                <w:szCs w:val="20"/>
              </w:rPr>
              <w:t xml:space="preserve">=0.15 and ≈0.20 respectively), </w:t>
            </w:r>
          </w:p>
          <w:p w14:paraId="24985256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 xml:space="preserve">Higher long-term PDI associated with lower abundance of Firmicutes (Q5 vs Q1 </w:t>
            </w:r>
            <w:r w:rsidRPr="00446BCA">
              <w:rPr>
                <w:rFonts w:ascii="Arial" w:hAnsi="Arial" w:cs="Arial"/>
                <w:sz w:val="20"/>
                <w:szCs w:val="20"/>
              </w:rPr>
              <w:t>β</w:t>
            </w:r>
            <w:r w:rsidRPr="009F2607">
              <w:rPr>
                <w:rFonts w:ascii="Arial" w:hAnsi="Arial" w:cs="Arial"/>
                <w:sz w:val="20"/>
                <w:szCs w:val="20"/>
              </w:rPr>
              <w:t>=-0.15 (-0.26, -0.03))</w:t>
            </w:r>
          </w:p>
          <w:p w14:paraId="029B6152" w14:textId="77777777" w:rsidR="0002144D" w:rsidRPr="009F2607" w:rsidRDefault="0002144D" w:rsidP="0002144D">
            <w:pPr>
              <w:rPr>
                <w:rFonts w:ascii="Arial" w:hAnsi="Arial" w:cs="Arial"/>
                <w:sz w:val="20"/>
                <w:szCs w:val="20"/>
              </w:rPr>
            </w:pPr>
            <w:r w:rsidRPr="009F2607">
              <w:rPr>
                <w:rFonts w:ascii="Arial" w:hAnsi="Arial" w:cs="Arial"/>
                <w:sz w:val="20"/>
                <w:szCs w:val="20"/>
              </w:rPr>
              <w:t>Four gut microbial features of long-term plant diet associated with HDL-C, LDL-C, TG and CRP (q&lt;0.25)</w:t>
            </w:r>
          </w:p>
        </w:tc>
      </w:tr>
    </w:tbl>
    <w:p w14:paraId="4BB6A478" w14:textId="77777777" w:rsidR="009F2607" w:rsidRPr="00E74B8D" w:rsidRDefault="009F2607" w:rsidP="009F2607">
      <w:pPr>
        <w:pStyle w:val="NoSpacing"/>
        <w:rPr>
          <w:rFonts w:ascii="Arial" w:hAnsi="Arial" w:cs="Arial"/>
          <w:sz w:val="24"/>
          <w:szCs w:val="24"/>
        </w:rPr>
      </w:pPr>
      <w:r w:rsidRPr="00E74B8D">
        <w:rPr>
          <w:rFonts w:ascii="Arial" w:hAnsi="Arial" w:cs="Arial"/>
          <w:sz w:val="24"/>
          <w:szCs w:val="24"/>
        </w:rPr>
        <w:t xml:space="preserve">hPDI=healthful plant-based diet index, uPDI=unhealthful plant-based diet index, PDI=plant-based diet index, </w:t>
      </w:r>
      <w:r>
        <w:rPr>
          <w:rFonts w:ascii="Arial" w:hAnsi="Arial" w:cs="Arial"/>
          <w:sz w:val="24"/>
          <w:szCs w:val="24"/>
        </w:rPr>
        <w:t xml:space="preserve">NHS= Nurse’s Health Study, </w:t>
      </w:r>
      <w:r w:rsidRPr="00E74B8D">
        <w:rPr>
          <w:rFonts w:ascii="Arial" w:hAnsi="Arial" w:cs="Arial"/>
          <w:sz w:val="24"/>
          <w:szCs w:val="24"/>
        </w:rPr>
        <w:t>HPFS= Health Professional Follow-up Study, UK= United Kingdom, US= United States, na= not available</w:t>
      </w:r>
    </w:p>
    <w:p w14:paraId="77DFF701" w14:textId="77777777" w:rsidR="009F2607" w:rsidRDefault="009F2607" w:rsidP="009F2607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9F2607">
        <w:rPr>
          <w:rFonts w:ascii="Arial" w:hAnsi="Arial" w:cs="Arial"/>
          <w:sz w:val="24"/>
          <w:szCs w:val="24"/>
        </w:rPr>
        <w:t xml:space="preserve">7DDR: </w:t>
      </w:r>
      <w:proofErr w:type="gramStart"/>
      <w:r w:rsidRPr="009F2607">
        <w:rPr>
          <w:rFonts w:ascii="Arial" w:hAnsi="Arial" w:cs="Arial"/>
          <w:sz w:val="24"/>
          <w:szCs w:val="24"/>
        </w:rPr>
        <w:t>seven day</w:t>
      </w:r>
      <w:proofErr w:type="gramEnd"/>
      <w:r w:rsidRPr="009F2607">
        <w:rPr>
          <w:rFonts w:ascii="Arial" w:hAnsi="Arial" w:cs="Arial"/>
          <w:sz w:val="24"/>
          <w:szCs w:val="24"/>
        </w:rPr>
        <w:t xml:space="preserve"> dietary record, FFQ=Food Frequency Questionnaire, TMAO= trimethylamine N-oxide, CI=Cognitive impairment, CAD=coronary artery disease, CHD=coronary heart </w:t>
      </w:r>
      <w:proofErr w:type="spellStart"/>
      <w:r w:rsidRPr="009F2607">
        <w:rPr>
          <w:rFonts w:ascii="Arial" w:hAnsi="Arial" w:cs="Arial"/>
          <w:sz w:val="24"/>
          <w:szCs w:val="24"/>
        </w:rPr>
        <w:t>disease,MMSE</w:t>
      </w:r>
      <w:proofErr w:type="spellEnd"/>
      <w:r w:rsidRPr="009F2607">
        <w:rPr>
          <w:rFonts w:ascii="Arial" w:hAnsi="Arial" w:cs="Arial"/>
          <w:sz w:val="24"/>
          <w:szCs w:val="24"/>
        </w:rPr>
        <w:t>=Mini Mental State Examination</w:t>
      </w:r>
    </w:p>
    <w:p w14:paraId="5C67EC3D" w14:textId="77777777" w:rsidR="009F2607" w:rsidRPr="009F2607" w:rsidRDefault="009F2607" w:rsidP="009F2607"/>
    <w:sectPr w:rsidR="009F2607" w:rsidRPr="009F2607" w:rsidSect="009F26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6261C"/>
    <w:multiLevelType w:val="hybridMultilevel"/>
    <w:tmpl w:val="6BC603A0"/>
    <w:lvl w:ilvl="0" w:tplc="0413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D4468"/>
    <w:multiLevelType w:val="hybridMultilevel"/>
    <w:tmpl w:val="1CB6DE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669AA"/>
    <w:multiLevelType w:val="hybridMultilevel"/>
    <w:tmpl w:val="E20690D4"/>
    <w:lvl w:ilvl="0" w:tplc="0413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AB0A6A"/>
    <w:multiLevelType w:val="hybridMultilevel"/>
    <w:tmpl w:val="72DAA7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2641777">
    <w:abstractNumId w:val="2"/>
  </w:num>
  <w:num w:numId="2" w16cid:durableId="1803890351">
    <w:abstractNumId w:val="1"/>
  </w:num>
  <w:num w:numId="3" w16cid:durableId="627249825">
    <w:abstractNumId w:val="0"/>
  </w:num>
  <w:num w:numId="4" w16cid:durableId="3075115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607"/>
    <w:rsid w:val="0002144D"/>
    <w:rsid w:val="0009080C"/>
    <w:rsid w:val="00123E7D"/>
    <w:rsid w:val="001A051F"/>
    <w:rsid w:val="001A6F16"/>
    <w:rsid w:val="001E7CA1"/>
    <w:rsid w:val="002270BD"/>
    <w:rsid w:val="002A19BD"/>
    <w:rsid w:val="00341FFC"/>
    <w:rsid w:val="0040760B"/>
    <w:rsid w:val="00421D1C"/>
    <w:rsid w:val="00514105"/>
    <w:rsid w:val="0066495C"/>
    <w:rsid w:val="007018C6"/>
    <w:rsid w:val="0072250F"/>
    <w:rsid w:val="0072719A"/>
    <w:rsid w:val="0074072C"/>
    <w:rsid w:val="00827890"/>
    <w:rsid w:val="0095234B"/>
    <w:rsid w:val="009967AE"/>
    <w:rsid w:val="009F2607"/>
    <w:rsid w:val="009F5475"/>
    <w:rsid w:val="00A6693D"/>
    <w:rsid w:val="00C03B44"/>
    <w:rsid w:val="00C47B37"/>
    <w:rsid w:val="00C61B15"/>
    <w:rsid w:val="00C91655"/>
    <w:rsid w:val="00D90F2F"/>
    <w:rsid w:val="00DB5DA7"/>
    <w:rsid w:val="00DC410B"/>
    <w:rsid w:val="00DE443D"/>
    <w:rsid w:val="00FE1ECC"/>
    <w:rsid w:val="00FF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48CDB"/>
  <w15:chartTrackingRefBased/>
  <w15:docId w15:val="{AF5B1367-F133-4AEB-A68B-33E8AF90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2607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PlainTable2">
    <w:name w:val="Plain Table 2"/>
    <w:basedOn w:val="TableNormal"/>
    <w:uiPriority w:val="42"/>
    <w:rsid w:val="009F260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9F2607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2607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9F26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2607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60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607"/>
    <w:rPr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2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BDC6A-19E8-4781-B6A8-93730F9DD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4</Pages>
  <Words>4481</Words>
  <Characters>24649</Characters>
  <Application>Microsoft Office Word</Application>
  <DocSecurity>0</DocSecurity>
  <Lines>20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r, K.A. (MOLEPI)</dc:creator>
  <cp:keywords/>
  <dc:description/>
  <cp:lastModifiedBy>Schorr, K.A. (MOLEPI)</cp:lastModifiedBy>
  <cp:revision>32</cp:revision>
  <dcterms:created xsi:type="dcterms:W3CDTF">2024-04-26T12:39:00Z</dcterms:created>
  <dcterms:modified xsi:type="dcterms:W3CDTF">2024-05-07T09:24:00Z</dcterms:modified>
</cp:coreProperties>
</file>